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C0C05" w14:textId="43111567" w:rsidR="00E97E31" w:rsidRPr="00824DAB" w:rsidRDefault="002D471F" w:rsidP="00A17F1D">
      <w:pPr>
        <w:pStyle w:val="Heading1"/>
      </w:pPr>
      <w:bookmarkStart w:id="0" w:name="_Toc10033451"/>
      <w:r>
        <w:t>S</w:t>
      </w:r>
      <w:r w:rsidR="00861D49">
        <w:t>5</w:t>
      </w:r>
      <w:r>
        <w:t xml:space="preserve"> </w:t>
      </w:r>
      <w:r w:rsidR="00A13A90" w:rsidRPr="00824DAB">
        <w:t>Table</w:t>
      </w:r>
      <w:r w:rsidR="00726A4D" w:rsidRPr="00824DAB">
        <w:t>. Sensitivity analyses for perinatal outcomes after bariatric surgery</w:t>
      </w:r>
      <w:bookmarkEnd w:id="0"/>
    </w:p>
    <w:tbl>
      <w:tblPr>
        <w:tblStyle w:val="TableGridLight"/>
        <w:tblW w:w="10627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3"/>
        <w:gridCol w:w="2835"/>
        <w:gridCol w:w="2410"/>
        <w:gridCol w:w="2126"/>
        <w:gridCol w:w="1843"/>
      </w:tblGrid>
      <w:tr w:rsidR="000D0B10" w:rsidRPr="00824DAB" w14:paraId="2175CDD2" w14:textId="73D27DBB" w:rsidTr="000D0B10">
        <w:trPr>
          <w:cantSplit/>
          <w:trHeight w:val="22"/>
        </w:trPr>
        <w:tc>
          <w:tcPr>
            <w:tcW w:w="1413" w:type="dxa"/>
            <w:vMerge w:val="restart"/>
          </w:tcPr>
          <w:p w14:paraId="7BE5F1FB" w14:textId="77777777" w:rsidR="000D0B10" w:rsidRPr="00824DA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Perinatal mortality</w:t>
            </w:r>
          </w:p>
        </w:tc>
        <w:tc>
          <w:tcPr>
            <w:tcW w:w="2835" w:type="dxa"/>
          </w:tcPr>
          <w:p w14:paraId="3F81260A" w14:textId="77777777" w:rsidR="000D0B10" w:rsidRPr="00824DA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589D3136" w14:textId="77777777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4653C79A" w14:textId="59CB741F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6D2E6684" w14:textId="40540A67" w:rsidR="000D0B10" w:rsidRPr="00356BA2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</w:t>
            </w:r>
            <w:r w:rsidR="00356BA2" w:rsidRPr="00356BA2">
              <w:rPr>
                <w:rFonts w:cs="Times New Roman"/>
                <w:b/>
                <w:sz w:val="18"/>
                <w:szCs w:val="18"/>
              </w:rPr>
              <w:t xml:space="preserve"> (%)</w:t>
            </w:r>
          </w:p>
        </w:tc>
      </w:tr>
      <w:tr w:rsidR="000D0B10" w:rsidRPr="00824DAB" w14:paraId="210255DD" w14:textId="281FD243" w:rsidTr="000D0B10">
        <w:trPr>
          <w:cantSplit/>
          <w:trHeight w:val="22"/>
        </w:trPr>
        <w:tc>
          <w:tcPr>
            <w:tcW w:w="1413" w:type="dxa"/>
            <w:vMerge/>
          </w:tcPr>
          <w:p w14:paraId="3F65A5AA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9914353" w14:textId="0588488D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studies included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4D09575" w14:textId="2AD7A20B" w:rsidR="000D0B10" w:rsidRPr="00FC655B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38 (1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5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4C26397" w14:textId="3EAB615B" w:rsidR="000D0B10" w:rsidRPr="00824DAB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D21500" w14:textId="37367C87" w:rsidR="000D0B10" w:rsidRPr="00356BA2" w:rsidRDefault="00356BA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56BA2">
              <w:rPr>
                <w:rFonts w:cs="Times New Roman"/>
                <w:sz w:val="18"/>
                <w:szCs w:val="18"/>
              </w:rPr>
              <w:t>12.1</w:t>
            </w:r>
          </w:p>
        </w:tc>
      </w:tr>
      <w:tr w:rsidR="000D0B10" w:rsidRPr="00824DAB" w14:paraId="35E1084E" w14:textId="017C97D7" w:rsidTr="000D0B10">
        <w:trPr>
          <w:cantSplit/>
          <w:trHeight w:val="22"/>
        </w:trPr>
        <w:tc>
          <w:tcPr>
            <w:tcW w:w="1413" w:type="dxa"/>
            <w:vMerge/>
          </w:tcPr>
          <w:p w14:paraId="71A4C724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9789155" w14:textId="31957FB9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  <w:vertAlign w:val="superscript"/>
              </w:rPr>
            </w:pPr>
            <w:r w:rsidRPr="00A24E30">
              <w:rPr>
                <w:rFonts w:asciiTheme="minorHAnsi" w:hAnsiTheme="minorHAnsi" w:cs="Times New Roman"/>
                <w:b w:val="0"/>
                <w:color w:val="FF0000"/>
                <w:sz w:val="18"/>
                <w:szCs w:val="18"/>
              </w:rPr>
              <w:t xml:space="preserve">Weintraub </w:t>
            </w:r>
            <w:r w:rsidRPr="00A24E30">
              <w:rPr>
                <w:rFonts w:asciiTheme="minorHAnsi" w:hAnsiTheme="minorHAnsi" w:cs="Times New Roman"/>
                <w:b w:val="0"/>
                <w:i/>
                <w:color w:val="FF0000"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color w:val="FF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016C6165" w14:textId="4FAC2CD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color w:val="FF0000"/>
                <w:sz w:val="18"/>
                <w:szCs w:val="18"/>
              </w:rPr>
              <w:t>1.48 (1.14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A24E30">
              <w:rPr>
                <w:rFonts w:cs="Times New Roman"/>
                <w:color w:val="FF0000"/>
                <w:sz w:val="18"/>
                <w:szCs w:val="18"/>
              </w:rPr>
              <w:t>1.91)</w:t>
            </w:r>
          </w:p>
        </w:tc>
        <w:tc>
          <w:tcPr>
            <w:tcW w:w="2126" w:type="dxa"/>
          </w:tcPr>
          <w:p w14:paraId="29C6355A" w14:textId="7E31729D" w:rsidR="000D0B10" w:rsidRPr="00A24E30" w:rsidRDefault="000D0B10" w:rsidP="00FC655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24E30"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23D9C9BB" w14:textId="3C6C0586" w:rsidR="000D0B10" w:rsidRPr="00356BA2" w:rsidRDefault="00356BA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56BA2"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0D0B10" w:rsidRPr="00824DAB" w14:paraId="55A68E92" w14:textId="751CCE5E" w:rsidTr="000D0B10">
        <w:trPr>
          <w:cantSplit/>
          <w:trHeight w:val="22"/>
        </w:trPr>
        <w:tc>
          <w:tcPr>
            <w:tcW w:w="1413" w:type="dxa"/>
            <w:vMerge/>
          </w:tcPr>
          <w:p w14:paraId="15085D0D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CE669F3" w14:textId="4F51B825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  <w:vertAlign w:val="superscript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Burke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2E7B9241" w14:textId="47B7F4FF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4 (0.9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82)</w:t>
            </w:r>
          </w:p>
        </w:tc>
        <w:tc>
          <w:tcPr>
            <w:tcW w:w="2126" w:type="dxa"/>
          </w:tcPr>
          <w:p w14:paraId="07A4C68D" w14:textId="3829CF61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6D25E3C5" w14:textId="2C43211F" w:rsidR="000D0B10" w:rsidRPr="00356BA2" w:rsidRDefault="00356BA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6</w:t>
            </w:r>
          </w:p>
        </w:tc>
      </w:tr>
      <w:tr w:rsidR="000D0B10" w:rsidRPr="00824DAB" w14:paraId="5A82A949" w14:textId="619FE949" w:rsidTr="000D0B10">
        <w:trPr>
          <w:cantSplit/>
          <w:trHeight w:val="22"/>
        </w:trPr>
        <w:tc>
          <w:tcPr>
            <w:tcW w:w="1413" w:type="dxa"/>
            <w:vMerge/>
          </w:tcPr>
          <w:p w14:paraId="71B85166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717B881" w14:textId="313BEF83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>Lesko and Peace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>man, 2012</w:t>
            </w:r>
          </w:p>
        </w:tc>
        <w:tc>
          <w:tcPr>
            <w:tcW w:w="2410" w:type="dxa"/>
            <w:vAlign w:val="center"/>
          </w:tcPr>
          <w:p w14:paraId="740E0FD7" w14:textId="3A0EEFF8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7 (1.0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76)</w:t>
            </w:r>
          </w:p>
        </w:tc>
        <w:tc>
          <w:tcPr>
            <w:tcW w:w="2126" w:type="dxa"/>
          </w:tcPr>
          <w:p w14:paraId="5C9F5CE3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C584F0" w14:textId="46A3EF34" w:rsidR="000D0B10" w:rsidRPr="00356BA2" w:rsidRDefault="00356BA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  <w:bookmarkStart w:id="1" w:name="_GoBack"/>
            <w:bookmarkEnd w:id="1"/>
          </w:p>
        </w:tc>
      </w:tr>
      <w:tr w:rsidR="000D0B10" w:rsidRPr="00824DAB" w14:paraId="5E583C3B" w14:textId="0A89C8DA" w:rsidTr="000D0B10">
        <w:trPr>
          <w:cantSplit/>
          <w:trHeight w:val="22"/>
        </w:trPr>
        <w:tc>
          <w:tcPr>
            <w:tcW w:w="1413" w:type="dxa"/>
            <w:vMerge/>
          </w:tcPr>
          <w:p w14:paraId="61A52ADC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86A35DB" w14:textId="636050D3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proofErr w:type="spellStart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>Roos</w:t>
            </w:r>
            <w:proofErr w:type="spellEnd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DA0D6AB" w14:textId="558765AB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8 (0.9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2.03)</w:t>
            </w:r>
          </w:p>
        </w:tc>
        <w:tc>
          <w:tcPr>
            <w:tcW w:w="2126" w:type="dxa"/>
          </w:tcPr>
          <w:p w14:paraId="76E743EF" w14:textId="36F1C975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62EB089E" w14:textId="77049260" w:rsidR="000D0B10" w:rsidRPr="00356BA2" w:rsidRDefault="00356BA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4</w:t>
            </w:r>
          </w:p>
        </w:tc>
      </w:tr>
      <w:tr w:rsidR="000D0B10" w:rsidRPr="00824DAB" w14:paraId="2873AC4F" w14:textId="6DB682CB" w:rsidTr="000D0B10">
        <w:trPr>
          <w:cantSplit/>
          <w:trHeight w:val="22"/>
        </w:trPr>
        <w:tc>
          <w:tcPr>
            <w:tcW w:w="1413" w:type="dxa"/>
            <w:vMerge/>
          </w:tcPr>
          <w:p w14:paraId="7A0B82AA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6A0AECB" w14:textId="01099F80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Johansson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7D5E5F1C" w14:textId="27A49E29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3 (0.9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84)</w:t>
            </w:r>
          </w:p>
        </w:tc>
        <w:tc>
          <w:tcPr>
            <w:tcW w:w="2126" w:type="dxa"/>
          </w:tcPr>
          <w:p w14:paraId="4C1A517C" w14:textId="74CA6265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0DC48715" w14:textId="69922773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6</w:t>
            </w:r>
          </w:p>
        </w:tc>
      </w:tr>
      <w:tr w:rsidR="000D0B10" w:rsidRPr="00824DAB" w14:paraId="755D9691" w14:textId="477EE24E" w:rsidTr="000D0B10">
        <w:trPr>
          <w:cantSplit/>
          <w:trHeight w:val="22"/>
        </w:trPr>
        <w:tc>
          <w:tcPr>
            <w:tcW w:w="1413" w:type="dxa"/>
            <w:vMerge/>
          </w:tcPr>
          <w:p w14:paraId="78A62558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8F38839" w14:textId="693893BD" w:rsidR="000D0B10" w:rsidRPr="00A24E30" w:rsidRDefault="000D0B10" w:rsidP="002A2C13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color w:val="538135" w:themeColor="accent6" w:themeShade="BF"/>
                <w:sz w:val="18"/>
                <w:szCs w:val="18"/>
              </w:rPr>
              <w:t xml:space="preserve">Parent </w:t>
            </w:r>
            <w:r w:rsidRPr="00A24E30">
              <w:rPr>
                <w:rFonts w:asciiTheme="minorHAnsi" w:hAnsiTheme="minorHAnsi" w:cs="Times New Roman"/>
                <w:b w:val="0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51BDB1DF" w14:textId="49AA0002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1.32 (0.89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1.95)</w:t>
            </w:r>
          </w:p>
        </w:tc>
        <w:tc>
          <w:tcPr>
            <w:tcW w:w="2126" w:type="dxa"/>
          </w:tcPr>
          <w:p w14:paraId="33370C1A" w14:textId="599B25D7" w:rsidR="000D0B10" w:rsidRPr="00A24E30" w:rsidRDefault="000D0B10" w:rsidP="00FC655B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  <w:p w14:paraId="3DAC41E7" w14:textId="3D1039F6" w:rsidR="000D0B10" w:rsidRPr="00A24E30" w:rsidRDefault="000D0B10" w:rsidP="00FC655B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A24E30">
              <w:rPr>
                <w:rFonts w:cs="Times New Roman"/>
                <w:color w:val="000000" w:themeColor="text1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69BCB495" w14:textId="27005825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2</w:t>
            </w:r>
          </w:p>
        </w:tc>
      </w:tr>
      <w:tr w:rsidR="000D0B10" w:rsidRPr="00824DAB" w14:paraId="3F8281D0" w14:textId="0768A7B3" w:rsidTr="000D0B10">
        <w:trPr>
          <w:cantSplit/>
          <w:trHeight w:val="22"/>
        </w:trPr>
        <w:tc>
          <w:tcPr>
            <w:tcW w:w="1413" w:type="dxa"/>
            <w:vMerge/>
          </w:tcPr>
          <w:p w14:paraId="226641B9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7F41239" w14:textId="2E41088D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Marceau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4</w:t>
            </w:r>
            <w:r w:rsidR="00FB033A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PD)</w:t>
            </w:r>
          </w:p>
        </w:tc>
        <w:tc>
          <w:tcPr>
            <w:tcW w:w="2410" w:type="dxa"/>
            <w:vAlign w:val="center"/>
          </w:tcPr>
          <w:p w14:paraId="796C0180" w14:textId="3C604AD4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40 (1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90)</w:t>
            </w:r>
          </w:p>
        </w:tc>
        <w:tc>
          <w:tcPr>
            <w:tcW w:w="2126" w:type="dxa"/>
          </w:tcPr>
          <w:p w14:paraId="200BB41B" w14:textId="7D4D9F32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F64343" w14:textId="68BC04C2" w:rsidR="000D0B10" w:rsidRPr="00356BA2" w:rsidRDefault="0041551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1</w:t>
            </w:r>
          </w:p>
        </w:tc>
      </w:tr>
      <w:tr w:rsidR="000D0B10" w:rsidRPr="00824DAB" w14:paraId="48FB0C39" w14:textId="067F34E4" w:rsidTr="000D0B10">
        <w:trPr>
          <w:cantSplit/>
          <w:trHeight w:val="22"/>
        </w:trPr>
        <w:tc>
          <w:tcPr>
            <w:tcW w:w="1413" w:type="dxa"/>
            <w:vMerge/>
          </w:tcPr>
          <w:p w14:paraId="0CBADB36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7786781" w14:textId="2A5D8FC7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proofErr w:type="spellStart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>Berlac</w:t>
            </w:r>
            <w:proofErr w:type="spellEnd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6127A53D" w14:textId="4EA2DCC3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9 (1.0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91)</w:t>
            </w:r>
          </w:p>
        </w:tc>
        <w:tc>
          <w:tcPr>
            <w:tcW w:w="2126" w:type="dxa"/>
          </w:tcPr>
          <w:p w14:paraId="078CC2D2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1CB03F" w14:textId="53425676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7</w:t>
            </w:r>
          </w:p>
        </w:tc>
      </w:tr>
      <w:tr w:rsidR="000D0B10" w:rsidRPr="00824DAB" w14:paraId="2462879C" w14:textId="3CA23B2D" w:rsidTr="000D0B10">
        <w:trPr>
          <w:cantSplit/>
          <w:trHeight w:val="22"/>
        </w:trPr>
        <w:tc>
          <w:tcPr>
            <w:tcW w:w="1413" w:type="dxa"/>
            <w:vMerge/>
          </w:tcPr>
          <w:p w14:paraId="6210B23C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592853C" w14:textId="6261820F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Adams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510E15AE" w14:textId="59F28204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40 (1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89)</w:t>
            </w:r>
          </w:p>
        </w:tc>
        <w:tc>
          <w:tcPr>
            <w:tcW w:w="2126" w:type="dxa"/>
          </w:tcPr>
          <w:p w14:paraId="21AC06FA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C50278" w14:textId="32FBD099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1</w:t>
            </w:r>
          </w:p>
        </w:tc>
      </w:tr>
      <w:tr w:rsidR="000D0B10" w:rsidRPr="00824DAB" w14:paraId="420C0873" w14:textId="3EFC7642" w:rsidTr="000D0B10">
        <w:trPr>
          <w:cantSplit/>
          <w:trHeight w:val="22"/>
        </w:trPr>
        <w:tc>
          <w:tcPr>
            <w:tcW w:w="1413" w:type="dxa"/>
            <w:vMerge/>
          </w:tcPr>
          <w:p w14:paraId="72F92584" w14:textId="77777777" w:rsidR="000D0B10" w:rsidRPr="00FC655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B211B7C" w14:textId="51C75F33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Parker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2028387E" w14:textId="15AE2513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4 (0.9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96)</w:t>
            </w:r>
          </w:p>
        </w:tc>
        <w:tc>
          <w:tcPr>
            <w:tcW w:w="2126" w:type="dxa"/>
          </w:tcPr>
          <w:p w14:paraId="5CC0C29A" w14:textId="5B8C5C2F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76519272" w14:textId="017E4E5C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5</w:t>
            </w:r>
          </w:p>
        </w:tc>
      </w:tr>
      <w:tr w:rsidR="000D0B10" w:rsidRPr="00824DAB" w14:paraId="069722E6" w14:textId="326C22C4" w:rsidTr="000D0B10">
        <w:trPr>
          <w:cantSplit/>
          <w:trHeight w:val="22"/>
        </w:trPr>
        <w:tc>
          <w:tcPr>
            <w:tcW w:w="1413" w:type="dxa"/>
            <w:vMerge w:val="restart"/>
          </w:tcPr>
          <w:p w14:paraId="62ACF2FA" w14:textId="77777777" w:rsidR="000D0B10" w:rsidRPr="00824DA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Congenital anomalies</w:t>
            </w:r>
          </w:p>
        </w:tc>
        <w:tc>
          <w:tcPr>
            <w:tcW w:w="2835" w:type="dxa"/>
          </w:tcPr>
          <w:p w14:paraId="1FF23A70" w14:textId="77777777" w:rsidR="000D0B10" w:rsidRPr="00824DA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2AB89775" w14:textId="77777777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3011B800" w14:textId="0C1501A7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797E7CB6" w14:textId="3F1A6E20" w:rsidR="000D0B10" w:rsidRPr="00356BA2" w:rsidRDefault="00A61D82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4EB2D249" w14:textId="04834536" w:rsidTr="000D0B10">
        <w:trPr>
          <w:cantSplit/>
          <w:trHeight w:val="22"/>
        </w:trPr>
        <w:tc>
          <w:tcPr>
            <w:tcW w:w="1413" w:type="dxa"/>
            <w:vMerge/>
          </w:tcPr>
          <w:p w14:paraId="6F22784A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86DAB91" w14:textId="16DBD06A" w:rsidR="000D0B10" w:rsidRPr="00824DAB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studies included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25B96BE" w14:textId="742D1A86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29 (1.0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E03C27D" w14:textId="317B8365" w:rsidR="000D0B10" w:rsidRPr="00824DAB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B02DC18" w14:textId="6590CB8D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0</w:t>
            </w:r>
          </w:p>
        </w:tc>
      </w:tr>
      <w:tr w:rsidR="000D0B10" w:rsidRPr="00824DAB" w14:paraId="1269BA36" w14:textId="77C25663" w:rsidTr="000D0B10">
        <w:trPr>
          <w:cantSplit/>
          <w:trHeight w:val="22"/>
        </w:trPr>
        <w:tc>
          <w:tcPr>
            <w:tcW w:w="1413" w:type="dxa"/>
            <w:vMerge/>
          </w:tcPr>
          <w:p w14:paraId="3D3A1D80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98A8F50" w14:textId="689C1AFD" w:rsidR="000D0B10" w:rsidRPr="00FC655B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FC655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Weintraub </w:t>
            </w:r>
            <w:r w:rsidRPr="00FC655B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FC655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53A8EBC5" w14:textId="468D3774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25 (1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2)</w:t>
            </w:r>
          </w:p>
        </w:tc>
        <w:tc>
          <w:tcPr>
            <w:tcW w:w="2126" w:type="dxa"/>
          </w:tcPr>
          <w:p w14:paraId="0C8FC858" w14:textId="77777777" w:rsidR="000D0B10" w:rsidRPr="00824DAB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7913B7" w14:textId="7EDDDFE6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3</w:t>
            </w:r>
          </w:p>
        </w:tc>
      </w:tr>
      <w:tr w:rsidR="000D0B10" w:rsidRPr="00824DAB" w14:paraId="02185CD1" w14:textId="40F64825" w:rsidTr="000D0B10">
        <w:trPr>
          <w:cantSplit/>
          <w:trHeight w:val="22"/>
        </w:trPr>
        <w:tc>
          <w:tcPr>
            <w:tcW w:w="1413" w:type="dxa"/>
            <w:vMerge/>
          </w:tcPr>
          <w:p w14:paraId="7D1974B1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49EAAA7" w14:textId="47C45897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Josefsson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6605A859" w14:textId="23F1DB39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28 (1.0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64)</w:t>
            </w:r>
          </w:p>
        </w:tc>
        <w:tc>
          <w:tcPr>
            <w:tcW w:w="2126" w:type="dxa"/>
          </w:tcPr>
          <w:p w14:paraId="05DA9091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33A863D" w14:textId="0CA5E472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9</w:t>
            </w:r>
          </w:p>
        </w:tc>
      </w:tr>
      <w:tr w:rsidR="000D0B10" w:rsidRPr="00824DAB" w14:paraId="7CE49A39" w14:textId="373CA0FC" w:rsidTr="000D0B10">
        <w:trPr>
          <w:cantSplit/>
          <w:trHeight w:val="22"/>
        </w:trPr>
        <w:tc>
          <w:tcPr>
            <w:tcW w:w="1413" w:type="dxa"/>
            <w:vMerge/>
          </w:tcPr>
          <w:p w14:paraId="7BAD626A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5A567F5" w14:textId="52877C49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color w:val="FF0000"/>
                <w:sz w:val="18"/>
                <w:szCs w:val="18"/>
              </w:rPr>
              <w:t xml:space="preserve">Johansson </w:t>
            </w:r>
            <w:r w:rsidRPr="00A24E30">
              <w:rPr>
                <w:rFonts w:asciiTheme="minorHAnsi" w:hAnsiTheme="minorHAnsi" w:cs="Times New Roman"/>
                <w:b w:val="0"/>
                <w:i/>
                <w:color w:val="FF0000"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color w:val="FF000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7591FEB0" w14:textId="49142D65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color w:val="FF0000"/>
                <w:sz w:val="18"/>
                <w:szCs w:val="18"/>
              </w:rPr>
              <w:t>1.42 (1.27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A24E30">
              <w:rPr>
                <w:rFonts w:cs="Times New Roman"/>
                <w:color w:val="FF0000"/>
                <w:sz w:val="18"/>
                <w:szCs w:val="18"/>
              </w:rPr>
              <w:t>1.59)</w:t>
            </w:r>
          </w:p>
        </w:tc>
        <w:tc>
          <w:tcPr>
            <w:tcW w:w="2126" w:type="dxa"/>
          </w:tcPr>
          <w:p w14:paraId="760ABB65" w14:textId="3290FC25" w:rsidR="000D0B10" w:rsidRPr="00A24E30" w:rsidRDefault="000D0B10" w:rsidP="00FC655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24E30"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2BF8C0AF" w14:textId="53399A31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CB91450" w14:textId="0104CAF3" w:rsidTr="000D0B10">
        <w:trPr>
          <w:cantSplit/>
          <w:trHeight w:val="22"/>
        </w:trPr>
        <w:tc>
          <w:tcPr>
            <w:tcW w:w="1413" w:type="dxa"/>
            <w:vMerge/>
          </w:tcPr>
          <w:p w14:paraId="68FD7950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F23CE99" w14:textId="32B7D7C9" w:rsidR="000D0B10" w:rsidRPr="00A24E30" w:rsidRDefault="000D0B10" w:rsidP="00A24E30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color w:val="538135" w:themeColor="accent6" w:themeShade="BF"/>
                <w:sz w:val="18"/>
                <w:szCs w:val="18"/>
              </w:rPr>
              <w:t xml:space="preserve">Parent </w:t>
            </w:r>
            <w:r w:rsidRPr="00A24E30">
              <w:rPr>
                <w:rFonts w:asciiTheme="minorHAnsi" w:hAnsiTheme="minorHAnsi" w:cs="Times New Roman"/>
                <w:b w:val="0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7BB9A9EE" w14:textId="777BB4C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1.21 (0.91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1.60)</w:t>
            </w:r>
          </w:p>
        </w:tc>
        <w:tc>
          <w:tcPr>
            <w:tcW w:w="2126" w:type="dxa"/>
          </w:tcPr>
          <w:p w14:paraId="5EFC1C66" w14:textId="3A1A187A" w:rsidR="000D0B10" w:rsidRPr="00A24E30" w:rsidRDefault="000D0B10" w:rsidP="00FC655B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A24E30"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  <w:p w14:paraId="3DAF2557" w14:textId="7E343462" w:rsidR="000D0B10" w:rsidRPr="00A24E30" w:rsidRDefault="000D0B10" w:rsidP="00FC655B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000000" w:themeColor="text1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2FEA89CB" w14:textId="63DD2D27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4</w:t>
            </w:r>
          </w:p>
        </w:tc>
      </w:tr>
      <w:tr w:rsidR="000D0B10" w:rsidRPr="00824DAB" w14:paraId="61380E92" w14:textId="53B50F75" w:rsidTr="000D0B10">
        <w:trPr>
          <w:cantSplit/>
          <w:trHeight w:val="22"/>
        </w:trPr>
        <w:tc>
          <w:tcPr>
            <w:tcW w:w="1413" w:type="dxa"/>
            <w:vMerge/>
          </w:tcPr>
          <w:p w14:paraId="034CF67E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A98E071" w14:textId="0FF1E651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Marceau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4</w:t>
            </w:r>
            <w:r w:rsidR="00FB033A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PD)</w:t>
            </w:r>
          </w:p>
        </w:tc>
        <w:tc>
          <w:tcPr>
            <w:tcW w:w="2410" w:type="dxa"/>
            <w:vAlign w:val="center"/>
          </w:tcPr>
          <w:p w14:paraId="15E73063" w14:textId="44D2F86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26 (1.0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</w:tcPr>
          <w:p w14:paraId="2411FF52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1ED142" w14:textId="371A2BD4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3</w:t>
            </w:r>
          </w:p>
        </w:tc>
      </w:tr>
      <w:tr w:rsidR="000D0B10" w:rsidRPr="00824DAB" w14:paraId="5030A902" w14:textId="0D4EB9BB" w:rsidTr="000D0B10">
        <w:trPr>
          <w:cantSplit/>
          <w:trHeight w:val="22"/>
        </w:trPr>
        <w:tc>
          <w:tcPr>
            <w:tcW w:w="1413" w:type="dxa"/>
            <w:vMerge/>
          </w:tcPr>
          <w:p w14:paraId="3E93D141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7CF78C3" w14:textId="4B4BA308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Patel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7D58BBFC" w14:textId="77A2AD28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29 (1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60)</w:t>
            </w:r>
          </w:p>
        </w:tc>
        <w:tc>
          <w:tcPr>
            <w:tcW w:w="2126" w:type="dxa"/>
          </w:tcPr>
          <w:p w14:paraId="06568B49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37EBDD" w14:textId="021024C2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7</w:t>
            </w:r>
          </w:p>
        </w:tc>
      </w:tr>
      <w:tr w:rsidR="000D0B10" w:rsidRPr="00824DAB" w14:paraId="0DA06FAF" w14:textId="1C604837" w:rsidTr="000D0B10">
        <w:trPr>
          <w:cantSplit/>
          <w:trHeight w:val="22"/>
        </w:trPr>
        <w:tc>
          <w:tcPr>
            <w:tcW w:w="1413" w:type="dxa"/>
            <w:vMerge/>
          </w:tcPr>
          <w:p w14:paraId="75D0924E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D89BFB5" w14:textId="2FBA3F40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Wax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088C68E3" w14:textId="5E475844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0 (1.0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60)</w:t>
            </w:r>
          </w:p>
        </w:tc>
        <w:tc>
          <w:tcPr>
            <w:tcW w:w="2126" w:type="dxa"/>
          </w:tcPr>
          <w:p w14:paraId="08CC9F78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BF3209" w14:textId="405ED78E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7</w:t>
            </w:r>
          </w:p>
        </w:tc>
      </w:tr>
      <w:tr w:rsidR="000D0B10" w:rsidRPr="00824DAB" w14:paraId="44202A61" w14:textId="25EF44C2" w:rsidTr="000D0B10">
        <w:trPr>
          <w:cantSplit/>
          <w:trHeight w:val="22"/>
        </w:trPr>
        <w:tc>
          <w:tcPr>
            <w:tcW w:w="1413" w:type="dxa"/>
            <w:vMerge/>
          </w:tcPr>
          <w:p w14:paraId="5EE94E49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76D2BD3" w14:textId="17194FD2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proofErr w:type="spellStart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>Berlac</w:t>
            </w:r>
            <w:proofErr w:type="spellEnd"/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7237074E" w14:textId="3AFD9D61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30 (1.0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66)</w:t>
            </w:r>
          </w:p>
        </w:tc>
        <w:tc>
          <w:tcPr>
            <w:tcW w:w="2126" w:type="dxa"/>
          </w:tcPr>
          <w:p w14:paraId="1C13070B" w14:textId="77777777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2D96DF" w14:textId="11803B75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0</w:t>
            </w:r>
          </w:p>
        </w:tc>
      </w:tr>
      <w:tr w:rsidR="000D0B10" w:rsidRPr="00824DAB" w14:paraId="75916944" w14:textId="5B01E564" w:rsidTr="000D0B10">
        <w:trPr>
          <w:cantSplit/>
          <w:trHeight w:val="22"/>
        </w:trPr>
        <w:tc>
          <w:tcPr>
            <w:tcW w:w="1413" w:type="dxa"/>
            <w:vMerge/>
          </w:tcPr>
          <w:p w14:paraId="2106AC93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8173502" w14:textId="4117EF66" w:rsidR="000D0B10" w:rsidRPr="00A24E30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Adams </w:t>
            </w:r>
            <w:r w:rsidRPr="00A24E30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A24E30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4D594AA5" w14:textId="364806BB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1.27 (0.9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A24E30">
              <w:rPr>
                <w:rFonts w:cs="Times New Roman"/>
                <w:sz w:val="18"/>
                <w:szCs w:val="18"/>
              </w:rPr>
              <w:t>1.64)</w:t>
            </w:r>
          </w:p>
        </w:tc>
        <w:tc>
          <w:tcPr>
            <w:tcW w:w="2126" w:type="dxa"/>
          </w:tcPr>
          <w:p w14:paraId="642D5F05" w14:textId="1B28D05B" w:rsidR="000D0B10" w:rsidRPr="00A24E30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4E30">
              <w:rPr>
                <w:rFonts w:cs="Times New Roman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72CA1B3F" w14:textId="7F75ABF3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7</w:t>
            </w:r>
          </w:p>
        </w:tc>
      </w:tr>
      <w:tr w:rsidR="000D0B10" w:rsidRPr="00824DAB" w14:paraId="1AD2DA40" w14:textId="4E842BA2" w:rsidTr="000D0B10">
        <w:trPr>
          <w:cantSplit/>
          <w:trHeight w:val="22"/>
        </w:trPr>
        <w:tc>
          <w:tcPr>
            <w:tcW w:w="1413" w:type="dxa"/>
            <w:vMerge/>
          </w:tcPr>
          <w:p w14:paraId="668040EC" w14:textId="77777777" w:rsidR="000D0B10" w:rsidRDefault="000D0B10" w:rsidP="00FC655B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1479B3D" w14:textId="4E47FA2A" w:rsidR="000D0B10" w:rsidRPr="00FC655B" w:rsidRDefault="000D0B10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FC655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Rottenstreich </w:t>
            </w:r>
            <w:r w:rsidRPr="00FC655B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FC655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18</w:t>
            </w:r>
          </w:p>
        </w:tc>
        <w:tc>
          <w:tcPr>
            <w:tcW w:w="2410" w:type="dxa"/>
            <w:vAlign w:val="center"/>
          </w:tcPr>
          <w:p w14:paraId="131B5685" w14:textId="4E2101B9" w:rsidR="000D0B10" w:rsidRPr="00824DAB" w:rsidRDefault="000D0B10" w:rsidP="00FC655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28 (1.0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61)</w:t>
            </w:r>
          </w:p>
        </w:tc>
        <w:tc>
          <w:tcPr>
            <w:tcW w:w="2126" w:type="dxa"/>
          </w:tcPr>
          <w:p w14:paraId="7D0A99A1" w14:textId="77777777" w:rsidR="000D0B10" w:rsidRPr="00824DAB" w:rsidRDefault="000D0B10" w:rsidP="00FC65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8AC77C" w14:textId="60528F2C" w:rsidR="000D0B10" w:rsidRPr="00356BA2" w:rsidRDefault="00A61D82" w:rsidP="00FC655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5</w:t>
            </w:r>
          </w:p>
        </w:tc>
      </w:tr>
      <w:tr w:rsidR="000D0B10" w:rsidRPr="00824DAB" w14:paraId="5AE96F1F" w14:textId="4A13AD86" w:rsidTr="000D0B10">
        <w:trPr>
          <w:cantSplit/>
          <w:trHeight w:val="22"/>
        </w:trPr>
        <w:tc>
          <w:tcPr>
            <w:tcW w:w="1413" w:type="dxa"/>
            <w:vMerge w:val="restart"/>
          </w:tcPr>
          <w:p w14:paraId="260B89FD" w14:textId="74923F0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Pre–term birth</w:t>
            </w:r>
          </w:p>
        </w:tc>
        <w:tc>
          <w:tcPr>
            <w:tcW w:w="2835" w:type="dxa"/>
          </w:tcPr>
          <w:p w14:paraId="23B9865B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1F640390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209165B9" w14:textId="7487FED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6FF4C079" w14:textId="73FFA906" w:rsidR="000D0B10" w:rsidRPr="00356BA2" w:rsidRDefault="00A61D82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11355E0E" w14:textId="1B88D726" w:rsidTr="000D0B10">
        <w:trPr>
          <w:cantSplit/>
          <w:trHeight w:val="22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858E0DD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4B747A5" w14:textId="5DAC924D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bariatric surgery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64431BF" w14:textId="02AAA36F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7 (1.3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7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99C614" w14:textId="392C3C8B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B28393" w14:textId="5A4B7B9A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0</w:t>
            </w:r>
          </w:p>
        </w:tc>
      </w:tr>
      <w:tr w:rsidR="000D0B10" w:rsidRPr="00824DAB" w14:paraId="2C1F8164" w14:textId="3A6E9623" w:rsidTr="000D0B10">
        <w:trPr>
          <w:cantSplit/>
          <w:trHeight w:val="178"/>
        </w:trPr>
        <w:tc>
          <w:tcPr>
            <w:tcW w:w="1413" w:type="dxa"/>
            <w:vMerge/>
          </w:tcPr>
          <w:p w14:paraId="4766079E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03F0BA5" w14:textId="3A54FC7E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Dell'Agnolo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7DAE8B36" w14:textId="7FB6BB2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7 (1.3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79)</w:t>
            </w:r>
          </w:p>
        </w:tc>
        <w:tc>
          <w:tcPr>
            <w:tcW w:w="2126" w:type="dxa"/>
          </w:tcPr>
          <w:p w14:paraId="0ADF6069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82A0BF" w14:textId="1CD19D03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4</w:t>
            </w:r>
          </w:p>
        </w:tc>
      </w:tr>
      <w:tr w:rsidR="000D0B10" w:rsidRPr="00824DAB" w14:paraId="6AA8A2D0" w14:textId="115D85AC" w:rsidTr="000D0B10">
        <w:trPr>
          <w:cantSplit/>
          <w:trHeight w:val="178"/>
        </w:trPr>
        <w:tc>
          <w:tcPr>
            <w:tcW w:w="1413" w:type="dxa"/>
            <w:vMerge/>
          </w:tcPr>
          <w:p w14:paraId="4FB3AD06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B0194E6" w14:textId="69674271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sefsso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46BA0D9A" w14:textId="6D6C3D35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6 (1.3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0)</w:t>
            </w:r>
          </w:p>
        </w:tc>
        <w:tc>
          <w:tcPr>
            <w:tcW w:w="2126" w:type="dxa"/>
          </w:tcPr>
          <w:p w14:paraId="3F69419E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DDD97F" w14:textId="30813C4E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0</w:t>
            </w:r>
          </w:p>
        </w:tc>
      </w:tr>
      <w:tr w:rsidR="000D0B10" w:rsidRPr="00824DAB" w14:paraId="4572C13D" w14:textId="18EDB7F4" w:rsidTr="000D0B10">
        <w:trPr>
          <w:cantSplit/>
          <w:trHeight w:val="178"/>
        </w:trPr>
        <w:tc>
          <w:tcPr>
            <w:tcW w:w="1413" w:type="dxa"/>
            <w:vMerge/>
          </w:tcPr>
          <w:p w14:paraId="627AE58B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FC4F97D" w14:textId="396CCCA2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esko and Peaceman, 2012</w:t>
            </w:r>
          </w:p>
        </w:tc>
        <w:tc>
          <w:tcPr>
            <w:tcW w:w="2410" w:type="dxa"/>
            <w:vAlign w:val="center"/>
          </w:tcPr>
          <w:p w14:paraId="62A3EAC7" w14:textId="63B5A9FA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60 (1.4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76)</w:t>
            </w:r>
          </w:p>
        </w:tc>
        <w:tc>
          <w:tcPr>
            <w:tcW w:w="2126" w:type="dxa"/>
          </w:tcPr>
          <w:p w14:paraId="5ECFC34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B6C4CF" w14:textId="68F3495C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67AADA1" w14:textId="68A929BD" w:rsidTr="000D0B10">
        <w:trPr>
          <w:cantSplit/>
          <w:trHeight w:val="178"/>
        </w:trPr>
        <w:tc>
          <w:tcPr>
            <w:tcW w:w="1413" w:type="dxa"/>
            <w:vMerge/>
          </w:tcPr>
          <w:p w14:paraId="5E6C1F0B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4EFD9AF" w14:textId="1DF325B1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07F15F9" w14:textId="73A55B33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9 (1.3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2)</w:t>
            </w:r>
          </w:p>
        </w:tc>
        <w:tc>
          <w:tcPr>
            <w:tcW w:w="2126" w:type="dxa"/>
          </w:tcPr>
          <w:p w14:paraId="6F2DE0D8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B33145" w14:textId="58524422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1</w:t>
            </w:r>
          </w:p>
        </w:tc>
      </w:tr>
      <w:tr w:rsidR="000D0B10" w:rsidRPr="00824DAB" w14:paraId="5115957E" w14:textId="4175F657" w:rsidTr="000D0B10">
        <w:trPr>
          <w:cantSplit/>
          <w:trHeight w:val="178"/>
        </w:trPr>
        <w:tc>
          <w:tcPr>
            <w:tcW w:w="1413" w:type="dxa"/>
            <w:vMerge/>
          </w:tcPr>
          <w:p w14:paraId="7B63A77E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91D7AD8" w14:textId="13F9ABAE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sz w:val="18"/>
                <w:szCs w:val="18"/>
              </w:rPr>
              <w:t>Roos</w:t>
            </w:r>
            <w:proofErr w:type="spellEnd"/>
            <w:r w:rsidRPr="00824DAB">
              <w:rPr>
                <w:rFonts w:cs="Times New Roman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AFE83DD" w14:textId="47D02102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0 (1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1)</w:t>
            </w:r>
          </w:p>
        </w:tc>
        <w:tc>
          <w:tcPr>
            <w:tcW w:w="2126" w:type="dxa"/>
          </w:tcPr>
          <w:p w14:paraId="7E59D10E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782C03" w14:textId="670CB3E7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4</w:t>
            </w:r>
          </w:p>
        </w:tc>
      </w:tr>
      <w:tr w:rsidR="000D0B10" w:rsidRPr="00824DAB" w14:paraId="26EB8A44" w14:textId="4E3D6913" w:rsidTr="000D0B10">
        <w:trPr>
          <w:cantSplit/>
          <w:trHeight w:val="178"/>
        </w:trPr>
        <w:tc>
          <w:tcPr>
            <w:tcW w:w="1413" w:type="dxa"/>
            <w:vMerge/>
          </w:tcPr>
          <w:p w14:paraId="4414E54E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0ADB5B4" w14:textId="6C3BE469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Shai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5320A876" w14:textId="0CEC9C7F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1.64 (1.49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>1.81)</w:t>
            </w:r>
          </w:p>
        </w:tc>
        <w:tc>
          <w:tcPr>
            <w:tcW w:w="2126" w:type="dxa"/>
          </w:tcPr>
          <w:p w14:paraId="1FB1BB7E" w14:textId="3069A787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24F4CCA7" w14:textId="6D5E7FCE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</w:t>
            </w:r>
          </w:p>
        </w:tc>
      </w:tr>
      <w:tr w:rsidR="000D0B10" w:rsidRPr="00824DAB" w14:paraId="5CF5EBBB" w14:textId="5E5BF8D5" w:rsidTr="000D0B10">
        <w:trPr>
          <w:cantSplit/>
          <w:trHeight w:val="178"/>
        </w:trPr>
        <w:tc>
          <w:tcPr>
            <w:tcW w:w="1413" w:type="dxa"/>
            <w:vMerge/>
          </w:tcPr>
          <w:p w14:paraId="35240C8C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3023964" w14:textId="50B684CF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hansso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476085B2" w14:textId="6611D02D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60 (1.4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4)</w:t>
            </w:r>
          </w:p>
        </w:tc>
        <w:tc>
          <w:tcPr>
            <w:tcW w:w="2126" w:type="dxa"/>
          </w:tcPr>
          <w:p w14:paraId="46286753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65FF3D" w14:textId="5D59E856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4</w:t>
            </w:r>
          </w:p>
        </w:tc>
      </w:tr>
      <w:tr w:rsidR="000D0B10" w:rsidRPr="00824DAB" w14:paraId="35014BCB" w14:textId="28FD844E" w:rsidTr="000D0B10">
        <w:trPr>
          <w:cantSplit/>
          <w:trHeight w:val="178"/>
        </w:trPr>
        <w:tc>
          <w:tcPr>
            <w:tcW w:w="1413" w:type="dxa"/>
            <w:vMerge/>
          </w:tcPr>
          <w:p w14:paraId="61615E9E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F77ACA3" w14:textId="0511CC00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5D26CFDD" w14:textId="58BB182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57 (1.3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80)</w:t>
            </w:r>
          </w:p>
        </w:tc>
        <w:tc>
          <w:tcPr>
            <w:tcW w:w="2126" w:type="dxa"/>
          </w:tcPr>
          <w:p w14:paraId="77442E2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C96035" w14:textId="5D3317A9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0</w:t>
            </w:r>
          </w:p>
        </w:tc>
      </w:tr>
      <w:tr w:rsidR="000D0B10" w:rsidRPr="00824DAB" w14:paraId="1C9130B5" w14:textId="687C89BF" w:rsidTr="000D0B10">
        <w:trPr>
          <w:cantSplit/>
          <w:trHeight w:val="178"/>
        </w:trPr>
        <w:tc>
          <w:tcPr>
            <w:tcW w:w="1413" w:type="dxa"/>
            <w:vMerge/>
          </w:tcPr>
          <w:p w14:paraId="0DC583EA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D626153" w14:textId="16CBC4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Parent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723CABA1" w14:textId="6EB2F46D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49 (1.26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75)</w:t>
            </w:r>
          </w:p>
        </w:tc>
        <w:tc>
          <w:tcPr>
            <w:tcW w:w="2126" w:type="dxa"/>
          </w:tcPr>
          <w:p w14:paraId="26CA52FA" w14:textId="30572AE8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0CBD62F2" w14:textId="0C1FA83B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4</w:t>
            </w:r>
          </w:p>
        </w:tc>
      </w:tr>
      <w:tr w:rsidR="000D0B10" w:rsidRPr="00824DAB" w14:paraId="1FCD939C" w14:textId="5889895F" w:rsidTr="000D0B10">
        <w:trPr>
          <w:cantSplit/>
          <w:trHeight w:val="42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090654E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52F46195" w14:textId="01384A5E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RYGB</w:t>
            </w:r>
            <w:r w:rsidRPr="00EC0ED2">
              <w:rPr>
                <w:rFonts w:cs="Times New Roman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4508366" w14:textId="610362A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4 (0.8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4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5C5B628" w14:textId="254461F0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67E8D7" w14:textId="3585A03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</w:t>
            </w:r>
          </w:p>
        </w:tc>
      </w:tr>
      <w:tr w:rsidR="000D0B10" w:rsidRPr="00824DAB" w14:paraId="49265019" w14:textId="405C4617" w:rsidTr="000D0B10">
        <w:trPr>
          <w:cantSplit/>
          <w:trHeight w:val="178"/>
        </w:trPr>
        <w:tc>
          <w:tcPr>
            <w:tcW w:w="1413" w:type="dxa"/>
            <w:vMerge/>
          </w:tcPr>
          <w:p w14:paraId="2CA479F3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CE7348C" w14:textId="223CC001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ittgrove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1998</w:t>
            </w:r>
          </w:p>
        </w:tc>
        <w:tc>
          <w:tcPr>
            <w:tcW w:w="2410" w:type="dxa"/>
            <w:vAlign w:val="center"/>
          </w:tcPr>
          <w:p w14:paraId="0CD7AD76" w14:textId="639CD6EF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9 (0.9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7)</w:t>
            </w:r>
          </w:p>
        </w:tc>
        <w:tc>
          <w:tcPr>
            <w:tcW w:w="2126" w:type="dxa"/>
          </w:tcPr>
          <w:p w14:paraId="7DB8FA51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F9ACDC" w14:textId="62616F4B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5</w:t>
            </w:r>
          </w:p>
        </w:tc>
      </w:tr>
      <w:tr w:rsidR="000D0B10" w:rsidRPr="00824DAB" w14:paraId="3D7432C1" w14:textId="3B6938DB" w:rsidTr="000D0B10">
        <w:trPr>
          <w:cantSplit/>
          <w:trHeight w:val="178"/>
        </w:trPr>
        <w:tc>
          <w:tcPr>
            <w:tcW w:w="1413" w:type="dxa"/>
            <w:vMerge/>
          </w:tcPr>
          <w:p w14:paraId="5DDBACD1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F81B0AE" w14:textId="0F9EB7BD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tel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3D63EC7C" w14:textId="63C3FECB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6 (0.8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5)</w:t>
            </w:r>
          </w:p>
        </w:tc>
        <w:tc>
          <w:tcPr>
            <w:tcW w:w="2126" w:type="dxa"/>
          </w:tcPr>
          <w:p w14:paraId="7B3893F4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B70798" w14:textId="4EF78B5A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9</w:t>
            </w:r>
          </w:p>
        </w:tc>
      </w:tr>
      <w:tr w:rsidR="000D0B10" w:rsidRPr="00824DAB" w14:paraId="5744FCC5" w14:textId="5EAB2A7C" w:rsidTr="000D0B10">
        <w:trPr>
          <w:cantSplit/>
          <w:trHeight w:val="178"/>
        </w:trPr>
        <w:tc>
          <w:tcPr>
            <w:tcW w:w="1413" w:type="dxa"/>
            <w:vMerge/>
          </w:tcPr>
          <w:p w14:paraId="2DCBEA8F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2F23EA1" w14:textId="56FB8B2D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22594F54" w14:textId="710B9972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8 (0.8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8)</w:t>
            </w:r>
          </w:p>
        </w:tc>
        <w:tc>
          <w:tcPr>
            <w:tcW w:w="2126" w:type="dxa"/>
          </w:tcPr>
          <w:p w14:paraId="07DD12AA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89AFD6" w14:textId="09A9E63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0</w:t>
            </w:r>
          </w:p>
        </w:tc>
      </w:tr>
      <w:tr w:rsidR="000D0B10" w:rsidRPr="00824DAB" w14:paraId="70D2B434" w14:textId="282B87F3" w:rsidTr="000D0B10">
        <w:trPr>
          <w:cantSplit/>
          <w:trHeight w:val="178"/>
        </w:trPr>
        <w:tc>
          <w:tcPr>
            <w:tcW w:w="1413" w:type="dxa"/>
            <w:vMerge/>
          </w:tcPr>
          <w:p w14:paraId="0CA1E557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9E7F0EE" w14:textId="0B171C10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1212A864" w14:textId="6112F141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5 (0.8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</w:tcPr>
          <w:p w14:paraId="7639CB0A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0B3BA3" w14:textId="55F2BD9A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8</w:t>
            </w:r>
          </w:p>
        </w:tc>
      </w:tr>
      <w:tr w:rsidR="000D0B10" w:rsidRPr="00824DAB" w14:paraId="5374B219" w14:textId="2EFBA532" w:rsidTr="000D0B10">
        <w:trPr>
          <w:cantSplit/>
          <w:trHeight w:val="178"/>
        </w:trPr>
        <w:tc>
          <w:tcPr>
            <w:tcW w:w="1413" w:type="dxa"/>
            <w:vMerge/>
          </w:tcPr>
          <w:p w14:paraId="5E5831B7" w14:textId="77777777" w:rsidR="000D0B10" w:rsidRPr="00824DAB" w:rsidRDefault="000D0B10" w:rsidP="00BD3C63">
            <w:pPr>
              <w:rPr>
                <w:rFonts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8781903" w14:textId="109C35B5" w:rsidR="000D0B10" w:rsidRPr="00A21056" w:rsidRDefault="000D0B10" w:rsidP="00A21056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A21056">
              <w:rPr>
                <w:rFonts w:cs="Times New Roman"/>
                <w:color w:val="FF0000"/>
                <w:sz w:val="18"/>
                <w:szCs w:val="18"/>
              </w:rPr>
              <w:t xml:space="preserve">Adams </w:t>
            </w:r>
            <w:r w:rsidRPr="00A21056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A21056">
              <w:rPr>
                <w:rFonts w:cs="Times New Roman"/>
                <w:color w:val="FF000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326478A2" w14:textId="5049DF26" w:rsidR="000D0B10" w:rsidRPr="00A21056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21056">
              <w:rPr>
                <w:rFonts w:cs="Times New Roman"/>
                <w:color w:val="FF0000"/>
                <w:sz w:val="18"/>
                <w:szCs w:val="18"/>
              </w:rPr>
              <w:t>1.41 (1.04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A21056">
              <w:rPr>
                <w:rFonts w:cs="Times New Roman"/>
                <w:color w:val="FF0000"/>
                <w:sz w:val="18"/>
                <w:szCs w:val="18"/>
              </w:rPr>
              <w:t>1.93)</w:t>
            </w:r>
          </w:p>
        </w:tc>
        <w:tc>
          <w:tcPr>
            <w:tcW w:w="2126" w:type="dxa"/>
          </w:tcPr>
          <w:p w14:paraId="0767F393" w14:textId="77777777" w:rsidR="000D0B10" w:rsidRPr="00A21056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21056"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  <w:p w14:paraId="08E0D10C" w14:textId="3073FFFE" w:rsidR="000D0B10" w:rsidRPr="00A21056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21056">
              <w:rPr>
                <w:rFonts w:cs="Times New Roman"/>
                <w:color w:val="FF0000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06FD45DC" w14:textId="5C60980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784445BA" w14:textId="3D6DC278" w:rsidTr="000D0B10">
        <w:trPr>
          <w:cantSplit/>
          <w:trHeight w:val="178"/>
        </w:trPr>
        <w:tc>
          <w:tcPr>
            <w:tcW w:w="1413" w:type="dxa"/>
            <w:vMerge/>
          </w:tcPr>
          <w:p w14:paraId="3EE13B5B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1AED677" w14:textId="53C51474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0B668D38" w14:textId="24F38F74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9 (0.8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</w:tcPr>
          <w:p w14:paraId="79FC29D0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CA3C41" w14:textId="00B64C7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7</w:t>
            </w:r>
          </w:p>
        </w:tc>
      </w:tr>
      <w:tr w:rsidR="000D0B10" w:rsidRPr="00824DAB" w14:paraId="0771F930" w14:textId="0776481B" w:rsidTr="000D0B10">
        <w:trPr>
          <w:cantSplit/>
          <w:trHeight w:val="178"/>
        </w:trPr>
        <w:tc>
          <w:tcPr>
            <w:tcW w:w="1413" w:type="dxa"/>
            <w:vMerge/>
          </w:tcPr>
          <w:p w14:paraId="6E33ED19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91BD416" w14:textId="4AAE8CB8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Goldma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1BA44183" w14:textId="73C46720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18 (0.8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6)</w:t>
            </w:r>
          </w:p>
        </w:tc>
        <w:tc>
          <w:tcPr>
            <w:tcW w:w="2126" w:type="dxa"/>
          </w:tcPr>
          <w:p w14:paraId="1120DDA5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B8FA04" w14:textId="6CA15DD4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6</w:t>
            </w:r>
          </w:p>
        </w:tc>
      </w:tr>
      <w:tr w:rsidR="000D0B10" w:rsidRPr="00824DAB" w14:paraId="650FB1A1" w14:textId="565C4CDC" w:rsidTr="000D0B10">
        <w:trPr>
          <w:cantSplit/>
          <w:trHeight w:val="178"/>
        </w:trPr>
        <w:tc>
          <w:tcPr>
            <w:tcW w:w="1413" w:type="dxa"/>
            <w:vMerge/>
          </w:tcPr>
          <w:p w14:paraId="3A715B90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9D274D6" w14:textId="25593BDF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Stentebjerg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09D90133" w14:textId="4FE338C5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01 (0.81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27)</w:t>
            </w:r>
          </w:p>
        </w:tc>
        <w:tc>
          <w:tcPr>
            <w:tcW w:w="2126" w:type="dxa"/>
          </w:tcPr>
          <w:p w14:paraId="20978480" w14:textId="3207FBC2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2DFD72DC" w14:textId="059988FA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2549FFD" w14:textId="6F2C1AB7" w:rsidTr="000D0B10">
        <w:trPr>
          <w:cantSplit/>
          <w:trHeight w:val="102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261E5ED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7629CA93" w14:textId="05B4E4E4" w:rsidR="000D0B10" w:rsidRPr="00824DAB" w:rsidRDefault="000D0B10" w:rsidP="00BD3C6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AGB and*/or</w:t>
            </w:r>
            <w:r w:rsidRPr="00E1406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824DAB">
              <w:rPr>
                <w:rFonts w:cs="Times New Roman"/>
                <w:sz w:val="18"/>
                <w:szCs w:val="18"/>
              </w:rPr>
              <w:t xml:space="preserve"> SG</w:t>
            </w:r>
            <w:r w:rsidRPr="00EC0ED2">
              <w:rPr>
                <w:rFonts w:cs="Times New Roman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C4D737F" w14:textId="051D852C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.88 (0.5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3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288F31F" w14:textId="5521A605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A09D28C" w14:textId="437340B7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0D0B10" w:rsidRPr="00824DAB" w14:paraId="0BBC00E2" w14:textId="35DF0646" w:rsidTr="000D0B10">
        <w:trPr>
          <w:cantSplit/>
          <w:trHeight w:val="178"/>
        </w:trPr>
        <w:tc>
          <w:tcPr>
            <w:tcW w:w="1413" w:type="dxa"/>
            <w:vMerge/>
          </w:tcPr>
          <w:p w14:paraId="038A6004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E922848" w14:textId="6B5AA95C" w:rsidR="000D0B10" w:rsidRPr="00F85263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Dixon </w:t>
            </w:r>
            <w:r w:rsidRPr="00F85263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05</w:t>
            </w:r>
          </w:p>
        </w:tc>
        <w:tc>
          <w:tcPr>
            <w:tcW w:w="2410" w:type="dxa"/>
            <w:vAlign w:val="center"/>
          </w:tcPr>
          <w:p w14:paraId="78205724" w14:textId="5A087C5F" w:rsidR="000D0B10" w:rsidRPr="00F85263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>0.98 (0.63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>1.54)</w:t>
            </w:r>
          </w:p>
        </w:tc>
        <w:tc>
          <w:tcPr>
            <w:tcW w:w="2126" w:type="dxa"/>
          </w:tcPr>
          <w:p w14:paraId="0BC9CC70" w14:textId="430DCD13" w:rsidR="000D0B10" w:rsidRPr="00F85263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480074DC" w14:textId="27A92674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7E408CA1" w14:textId="548FF60F" w:rsidTr="000D0B10">
        <w:trPr>
          <w:cantSplit/>
          <w:trHeight w:val="178"/>
        </w:trPr>
        <w:tc>
          <w:tcPr>
            <w:tcW w:w="1413" w:type="dxa"/>
            <w:vMerge/>
          </w:tcPr>
          <w:p w14:paraId="467A9ADE" w14:textId="77777777" w:rsidR="000D0B10" w:rsidRPr="00824DAB" w:rsidRDefault="000D0B10" w:rsidP="00BD3C6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8941C66" w14:textId="102015FA" w:rsidR="000D0B10" w:rsidRPr="00A21056" w:rsidRDefault="000D0B10" w:rsidP="00BD3C6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Ducarme </w:t>
            </w:r>
            <w:r w:rsidRPr="00A21056">
              <w:rPr>
                <w:rFonts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 2007</w:t>
            </w:r>
          </w:p>
        </w:tc>
        <w:tc>
          <w:tcPr>
            <w:tcW w:w="2410" w:type="dxa"/>
            <w:vAlign w:val="center"/>
          </w:tcPr>
          <w:p w14:paraId="15126886" w14:textId="74A3A33F" w:rsidR="000D0B10" w:rsidRPr="00A21056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0.88 (0.5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1.34)</w:t>
            </w:r>
          </w:p>
        </w:tc>
        <w:tc>
          <w:tcPr>
            <w:tcW w:w="2126" w:type="dxa"/>
          </w:tcPr>
          <w:p w14:paraId="4438EC35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DF8AFF" w14:textId="1F34F1B5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3CC8F6E7" w14:textId="67E4218A" w:rsidTr="000D0B10">
        <w:trPr>
          <w:cantSplit/>
          <w:trHeight w:val="178"/>
        </w:trPr>
        <w:tc>
          <w:tcPr>
            <w:tcW w:w="1413" w:type="dxa"/>
            <w:vMerge/>
          </w:tcPr>
          <w:p w14:paraId="0D600649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7DDD37F" w14:textId="39F7CC7F" w:rsidR="000D0B10" w:rsidRPr="00F85263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F85263">
              <w:rPr>
                <w:rFonts w:cs="Times New Roman"/>
                <w:color w:val="FF0000"/>
                <w:sz w:val="18"/>
                <w:szCs w:val="18"/>
              </w:rPr>
              <w:t xml:space="preserve">Lapolla </w:t>
            </w:r>
            <w:r w:rsidRPr="00F85263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F85263">
              <w:rPr>
                <w:rFonts w:cs="Times New Roman"/>
                <w:color w:val="FF0000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540772B9" w14:textId="48B8218D" w:rsidR="000D0B10" w:rsidRPr="00F85263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85263">
              <w:rPr>
                <w:rFonts w:cs="Times New Roman"/>
                <w:color w:val="FF0000"/>
                <w:sz w:val="18"/>
                <w:szCs w:val="18"/>
              </w:rPr>
              <w:t>0.72 (0.44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F85263">
              <w:rPr>
                <w:rFonts w:cs="Times New Roman"/>
                <w:color w:val="FF0000"/>
                <w:sz w:val="18"/>
                <w:szCs w:val="18"/>
              </w:rPr>
              <w:t>1.19)</w:t>
            </w:r>
          </w:p>
        </w:tc>
        <w:tc>
          <w:tcPr>
            <w:tcW w:w="2126" w:type="dxa"/>
          </w:tcPr>
          <w:p w14:paraId="348A9FEC" w14:textId="793551B6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35E7A139" w14:textId="4D295DC2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4635BD3D" w14:textId="1220C560" w:rsidTr="000D0B10">
        <w:trPr>
          <w:cantSplit/>
          <w:trHeight w:val="178"/>
        </w:trPr>
        <w:tc>
          <w:tcPr>
            <w:tcW w:w="1413" w:type="dxa"/>
            <w:vMerge/>
          </w:tcPr>
          <w:p w14:paraId="04B4D1A4" w14:textId="77777777" w:rsidR="000D0B10" w:rsidRPr="00824DAB" w:rsidRDefault="000D0B10" w:rsidP="00BD3C6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7DB2C43" w14:textId="726CF236" w:rsidR="000D0B10" w:rsidRPr="00A21056" w:rsidRDefault="000D0B10" w:rsidP="00BD3C6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Kjaer</w:t>
            </w:r>
            <w:proofErr w:type="spellEnd"/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21056">
              <w:rPr>
                <w:rFonts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1E3DDC36" w14:textId="2B3EDC7A" w:rsidR="000D0B10" w:rsidRPr="00A21056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0.82 (0.5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1.29)</w:t>
            </w:r>
          </w:p>
        </w:tc>
        <w:tc>
          <w:tcPr>
            <w:tcW w:w="2126" w:type="dxa"/>
          </w:tcPr>
          <w:p w14:paraId="5DF0A0BA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40BA29" w14:textId="46FEAD60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5D5E6D8C" w14:textId="643278E8" w:rsidTr="000D0B10">
        <w:trPr>
          <w:cantSplit/>
          <w:trHeight w:val="116"/>
        </w:trPr>
        <w:tc>
          <w:tcPr>
            <w:tcW w:w="1413" w:type="dxa"/>
            <w:vMerge/>
          </w:tcPr>
          <w:p w14:paraId="16A99ACA" w14:textId="77777777" w:rsidR="000D0B10" w:rsidRPr="00824DAB" w:rsidRDefault="000D0B10" w:rsidP="00BD3C6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3A3F1C2" w14:textId="5894E5CC" w:rsidR="000D0B10" w:rsidRPr="00A21056" w:rsidRDefault="000D0B10" w:rsidP="00BD3C6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Chevrot </w:t>
            </w:r>
            <w:r w:rsidRPr="00A21056">
              <w:rPr>
                <w:rFonts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 2016*</w:t>
            </w:r>
          </w:p>
        </w:tc>
        <w:tc>
          <w:tcPr>
            <w:tcW w:w="2410" w:type="dxa"/>
            <w:vAlign w:val="center"/>
          </w:tcPr>
          <w:p w14:paraId="437E3FB2" w14:textId="1097A1B9" w:rsidR="000D0B10" w:rsidRPr="00A21056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0.91 (0.5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1.44)</w:t>
            </w:r>
          </w:p>
        </w:tc>
        <w:tc>
          <w:tcPr>
            <w:tcW w:w="2126" w:type="dxa"/>
          </w:tcPr>
          <w:p w14:paraId="4EB008B1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553717" w14:textId="52F4DE0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4568C5F1" w14:textId="032F7342" w:rsidTr="000D0B10">
        <w:trPr>
          <w:cantSplit/>
          <w:trHeight w:val="116"/>
        </w:trPr>
        <w:tc>
          <w:tcPr>
            <w:tcW w:w="1413" w:type="dxa"/>
            <w:vMerge/>
          </w:tcPr>
          <w:p w14:paraId="0A9D848E" w14:textId="77777777" w:rsidR="000D0B10" w:rsidRPr="00824DAB" w:rsidRDefault="000D0B10" w:rsidP="00BD3C6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7F2F641" w14:textId="63409767" w:rsidR="000D0B10" w:rsidRPr="00A21056" w:rsidRDefault="000D0B10" w:rsidP="00BD3C6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Goldman </w:t>
            </w:r>
            <w:r w:rsidRPr="00A21056">
              <w:rPr>
                <w:rFonts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1EDDFE12" w14:textId="1194C711" w:rsidR="000D0B10" w:rsidRPr="00A21056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0.90 (0.5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A21056">
              <w:rPr>
                <w:rFonts w:cs="Times New Roman"/>
                <w:color w:val="000000" w:themeColor="text1"/>
                <w:sz w:val="18"/>
                <w:szCs w:val="18"/>
              </w:rPr>
              <w:t>1.38)</w:t>
            </w:r>
          </w:p>
        </w:tc>
        <w:tc>
          <w:tcPr>
            <w:tcW w:w="2126" w:type="dxa"/>
          </w:tcPr>
          <w:p w14:paraId="0867CB9D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654EDE" w14:textId="3D40BFB7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3FE16FA3" w14:textId="1F8F74B8" w:rsidTr="000D0B10">
        <w:trPr>
          <w:cantSplit/>
          <w:trHeight w:val="116"/>
        </w:trPr>
        <w:tc>
          <w:tcPr>
            <w:tcW w:w="1413" w:type="dxa"/>
            <w:vMerge/>
          </w:tcPr>
          <w:p w14:paraId="5F7E7A60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229AE30" w14:textId="0D47F558" w:rsidR="000D0B10" w:rsidRPr="00F85263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Rottenstreich </w:t>
            </w:r>
            <w:r w:rsidRPr="00F85263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8</w:t>
            </w:r>
            <w:r w:rsidRPr="00E14067">
              <w:rPr>
                <w:rFonts w:ascii="Arial" w:hAnsi="Arial" w:cs="Arial"/>
                <w:color w:val="538135" w:themeColor="accent6" w:themeShade="B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vAlign w:val="center"/>
          </w:tcPr>
          <w:p w14:paraId="640C1DD5" w14:textId="52D8C26A" w:rsidR="000D0B10" w:rsidRPr="00F85263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>0.98 (0.62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F85263">
              <w:rPr>
                <w:rFonts w:cs="Times New Roman"/>
                <w:color w:val="538135" w:themeColor="accent6" w:themeShade="BF"/>
                <w:sz w:val="18"/>
                <w:szCs w:val="18"/>
              </w:rPr>
              <w:t>1.57)</w:t>
            </w:r>
          </w:p>
        </w:tc>
        <w:tc>
          <w:tcPr>
            <w:tcW w:w="2126" w:type="dxa"/>
          </w:tcPr>
          <w:p w14:paraId="07C72251" w14:textId="4435265F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5D7D67B2" w14:textId="5681FCC8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CF4E8FE" w14:textId="2F0001FD" w:rsidTr="000D0B10">
        <w:trPr>
          <w:cantSplit/>
          <w:trHeight w:val="60"/>
          <w:tblHeader/>
        </w:trPr>
        <w:tc>
          <w:tcPr>
            <w:tcW w:w="1413" w:type="dxa"/>
            <w:vMerge w:val="restart"/>
          </w:tcPr>
          <w:p w14:paraId="46849256" w14:textId="0A865E61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Post–term birth</w:t>
            </w:r>
          </w:p>
        </w:tc>
        <w:tc>
          <w:tcPr>
            <w:tcW w:w="2835" w:type="dxa"/>
          </w:tcPr>
          <w:p w14:paraId="66EECA14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71CB3D20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20B1DC7D" w14:textId="13B31E28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2E591716" w14:textId="32043E7F" w:rsidR="000D0B10" w:rsidRPr="00356BA2" w:rsidRDefault="00A61D82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2358DFAE" w14:textId="2AD7681B" w:rsidTr="000D0B10">
        <w:trPr>
          <w:cantSplit/>
          <w:trHeight w:val="28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7A9B0F31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9A2D079" w14:textId="1906994E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studies included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6248D98" w14:textId="15D84F4E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.46 (0.3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0.6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60ECB8" w14:textId="5A988936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de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C1A7BB" w14:textId="53CB7247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</w:t>
            </w:r>
          </w:p>
        </w:tc>
      </w:tr>
      <w:tr w:rsidR="000D0B10" w:rsidRPr="00824DAB" w14:paraId="5E1976B1" w14:textId="344C7532" w:rsidTr="000D0B10">
        <w:trPr>
          <w:cantSplit/>
          <w:trHeight w:val="218"/>
        </w:trPr>
        <w:tc>
          <w:tcPr>
            <w:tcW w:w="1413" w:type="dxa"/>
            <w:vMerge/>
          </w:tcPr>
          <w:p w14:paraId="2389D96C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A66DB73" w14:textId="1C9BF4EE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FF0000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56FDB519" w14:textId="5D220CE1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0.41 (0.32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>0.53)</w:t>
            </w:r>
          </w:p>
        </w:tc>
        <w:tc>
          <w:tcPr>
            <w:tcW w:w="2126" w:type="dxa"/>
          </w:tcPr>
          <w:p w14:paraId="716FC504" w14:textId="1E23D47E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7438C4D8" w14:textId="3EEBDDAB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6AF7BA10" w14:textId="40E48FD3" w:rsidTr="000D0B10">
        <w:trPr>
          <w:cantSplit/>
          <w:trHeight w:val="218"/>
        </w:trPr>
        <w:tc>
          <w:tcPr>
            <w:tcW w:w="1413" w:type="dxa"/>
            <w:vMerge/>
          </w:tcPr>
          <w:p w14:paraId="11EB52C0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BD23930" w14:textId="26101EA3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Stephansson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8</w:t>
            </w:r>
          </w:p>
        </w:tc>
        <w:tc>
          <w:tcPr>
            <w:tcW w:w="2410" w:type="dxa"/>
            <w:vAlign w:val="center"/>
          </w:tcPr>
          <w:p w14:paraId="1AE8AB13" w14:textId="1B89F42C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0.63 (0.41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0.96)</w:t>
            </w:r>
          </w:p>
        </w:tc>
        <w:tc>
          <w:tcPr>
            <w:tcW w:w="2126" w:type="dxa"/>
          </w:tcPr>
          <w:p w14:paraId="04FC3567" w14:textId="5E9858F6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1B6E6726" w14:textId="1859019D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3ECCF7FE" w14:textId="7577D9F1" w:rsidTr="000D0B10">
        <w:trPr>
          <w:cantSplit/>
          <w:trHeight w:val="218"/>
        </w:trPr>
        <w:tc>
          <w:tcPr>
            <w:tcW w:w="1413" w:type="dxa"/>
            <w:vMerge/>
          </w:tcPr>
          <w:p w14:paraId="3CA9E090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C18CBC1" w14:textId="53741454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tel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3E4D83FB" w14:textId="5546B60D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.46 (0.3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0.62)</w:t>
            </w:r>
          </w:p>
        </w:tc>
        <w:tc>
          <w:tcPr>
            <w:tcW w:w="2126" w:type="dxa"/>
          </w:tcPr>
          <w:p w14:paraId="47F94C9E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1F0FB26" w14:textId="299FA6CC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9</w:t>
            </w:r>
          </w:p>
        </w:tc>
      </w:tr>
      <w:tr w:rsidR="000D0B10" w:rsidRPr="00824DAB" w14:paraId="1D69D544" w14:textId="64DF9960" w:rsidTr="000D0B10">
        <w:trPr>
          <w:cantSplit/>
          <w:trHeight w:val="218"/>
        </w:trPr>
        <w:tc>
          <w:tcPr>
            <w:tcW w:w="1413" w:type="dxa"/>
            <w:vMerge/>
          </w:tcPr>
          <w:p w14:paraId="5852B3DF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7CB61BA" w14:textId="273CAE70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5071161A" w14:textId="17878723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.49 (0.3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0.70)</w:t>
            </w:r>
          </w:p>
        </w:tc>
        <w:tc>
          <w:tcPr>
            <w:tcW w:w="2126" w:type="dxa"/>
          </w:tcPr>
          <w:p w14:paraId="24BCA9A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0BD708" w14:textId="6CCEB3E0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3</w:t>
            </w:r>
          </w:p>
        </w:tc>
      </w:tr>
      <w:tr w:rsidR="000D0B10" w:rsidRPr="00824DAB" w14:paraId="1D7D7AC3" w14:textId="6E4541F8" w:rsidTr="000D0B10">
        <w:trPr>
          <w:cantSplit/>
          <w:trHeight w:val="218"/>
        </w:trPr>
        <w:tc>
          <w:tcPr>
            <w:tcW w:w="1413" w:type="dxa"/>
            <w:vMerge/>
          </w:tcPr>
          <w:p w14:paraId="002741D0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D146D33" w14:textId="5DFCC2F2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Adams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13AE36EA" w14:textId="5FA3E3EA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.47 (0.3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0.70)</w:t>
            </w:r>
          </w:p>
        </w:tc>
        <w:tc>
          <w:tcPr>
            <w:tcW w:w="2126" w:type="dxa"/>
          </w:tcPr>
          <w:p w14:paraId="6B73B693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00AEDE" w14:textId="50D79B6D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1</w:t>
            </w:r>
          </w:p>
        </w:tc>
      </w:tr>
      <w:tr w:rsidR="000D0B10" w:rsidRPr="00824DAB" w14:paraId="37650D5C" w14:textId="1F416A85" w:rsidTr="000D0B10">
        <w:trPr>
          <w:cantSplit/>
          <w:trHeight w:val="103"/>
        </w:trPr>
        <w:tc>
          <w:tcPr>
            <w:tcW w:w="1413" w:type="dxa"/>
            <w:vMerge w:val="restart"/>
          </w:tcPr>
          <w:p w14:paraId="71DB56D0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  <w:t>Small for gestational age</w:t>
            </w:r>
          </w:p>
        </w:tc>
        <w:tc>
          <w:tcPr>
            <w:tcW w:w="2835" w:type="dxa"/>
          </w:tcPr>
          <w:p w14:paraId="069E70D0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075A89CC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b/>
                <w:color w:val="000000" w:themeColor="text1"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39FAF84A" w14:textId="06A95494" w:rsidR="000D0B10" w:rsidRPr="00824DAB" w:rsidRDefault="000D0B10" w:rsidP="00BD3C63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2BA02B23" w14:textId="67DE5697" w:rsidR="000D0B10" w:rsidRPr="00356BA2" w:rsidRDefault="00A61D82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24136DD0" w14:textId="3AA3A7BF" w:rsidTr="000D0B10">
        <w:trPr>
          <w:cantSplit/>
          <w:trHeight w:val="96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3ABE4961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111E89A" w14:textId="65929483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  <w:t>All bariatric surgery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7153809" w14:textId="0D673E8E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7 (1.6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1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3FEFCA6" w14:textId="1A1C8DF5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670F8C" w14:textId="7A727298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6</w:t>
            </w:r>
          </w:p>
        </w:tc>
      </w:tr>
      <w:tr w:rsidR="000D0B10" w:rsidRPr="00824DAB" w14:paraId="6318335A" w14:textId="13CC3A70" w:rsidTr="000D0B10">
        <w:trPr>
          <w:cantSplit/>
          <w:trHeight w:val="195"/>
        </w:trPr>
        <w:tc>
          <w:tcPr>
            <w:tcW w:w="1413" w:type="dxa"/>
            <w:vMerge/>
          </w:tcPr>
          <w:p w14:paraId="1868956A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F38B69B" w14:textId="44CFA9F6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Weintraub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3DC253DE" w14:textId="05DD6DB1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90 (1.6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23)</w:t>
            </w:r>
          </w:p>
        </w:tc>
        <w:tc>
          <w:tcPr>
            <w:tcW w:w="2126" w:type="dxa"/>
          </w:tcPr>
          <w:p w14:paraId="4C969D97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EAA698" w14:textId="13A334CC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1</w:t>
            </w:r>
          </w:p>
        </w:tc>
      </w:tr>
      <w:tr w:rsidR="000D0B10" w:rsidRPr="00824DAB" w14:paraId="2D2EBD74" w14:textId="7105C8C4" w:rsidTr="000D0B10">
        <w:trPr>
          <w:cantSplit/>
          <w:trHeight w:val="195"/>
        </w:trPr>
        <w:tc>
          <w:tcPr>
            <w:tcW w:w="1413" w:type="dxa"/>
            <w:vMerge/>
          </w:tcPr>
          <w:p w14:paraId="3276FD61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9E34B7B" w14:textId="6DB8195B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Dell'Agnolo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3FD36DF9" w14:textId="30D53DBE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8 (1.6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20)</w:t>
            </w:r>
          </w:p>
        </w:tc>
        <w:tc>
          <w:tcPr>
            <w:tcW w:w="2126" w:type="dxa"/>
          </w:tcPr>
          <w:p w14:paraId="33598970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F40636" w14:textId="772D2815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4</w:t>
            </w:r>
          </w:p>
        </w:tc>
      </w:tr>
      <w:tr w:rsidR="000D0B10" w:rsidRPr="00824DAB" w14:paraId="7E9694E8" w14:textId="7D9EF498" w:rsidTr="000D0B10">
        <w:trPr>
          <w:cantSplit/>
          <w:trHeight w:val="195"/>
        </w:trPr>
        <w:tc>
          <w:tcPr>
            <w:tcW w:w="1413" w:type="dxa"/>
            <w:vMerge/>
          </w:tcPr>
          <w:p w14:paraId="7526D65E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DFABC12" w14:textId="4AB1B3D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Josefsson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470DFC58" w14:textId="645C98BF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4 (1.5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13)</w:t>
            </w:r>
          </w:p>
        </w:tc>
        <w:tc>
          <w:tcPr>
            <w:tcW w:w="2126" w:type="dxa"/>
          </w:tcPr>
          <w:p w14:paraId="7DFDB0BA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1A6726" w14:textId="1A67B3C1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0</w:t>
            </w:r>
          </w:p>
        </w:tc>
      </w:tr>
      <w:tr w:rsidR="000D0B10" w:rsidRPr="00824DAB" w14:paraId="25F080EB" w14:textId="4DF4076D" w:rsidTr="000D0B10">
        <w:trPr>
          <w:cantSplit/>
          <w:trHeight w:val="195"/>
        </w:trPr>
        <w:tc>
          <w:tcPr>
            <w:tcW w:w="1413" w:type="dxa"/>
            <w:vMerge/>
          </w:tcPr>
          <w:p w14:paraId="71DB796C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BCE08DE" w14:textId="1E4D1BA5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>Lesko and Peaceman, 2012</w:t>
            </w:r>
          </w:p>
        </w:tc>
        <w:tc>
          <w:tcPr>
            <w:tcW w:w="2410" w:type="dxa"/>
            <w:vAlign w:val="center"/>
          </w:tcPr>
          <w:p w14:paraId="7A36DE06" w14:textId="36D61864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8 (1.6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20)</w:t>
            </w:r>
          </w:p>
        </w:tc>
        <w:tc>
          <w:tcPr>
            <w:tcW w:w="2126" w:type="dxa"/>
          </w:tcPr>
          <w:p w14:paraId="1250A444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5CDCCA5" w14:textId="1767ABFD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4</w:t>
            </w:r>
          </w:p>
        </w:tc>
      </w:tr>
      <w:tr w:rsidR="000D0B10" w:rsidRPr="00824DAB" w14:paraId="5FEA41BA" w14:textId="6330ACEE" w:rsidTr="000D0B10">
        <w:trPr>
          <w:cantSplit/>
          <w:trHeight w:val="195"/>
        </w:trPr>
        <w:tc>
          <w:tcPr>
            <w:tcW w:w="1413" w:type="dxa"/>
            <w:vMerge/>
          </w:tcPr>
          <w:p w14:paraId="168E9137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6659649" w14:textId="0F2A48EF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000000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2436E46" w14:textId="1BD61885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1 (1.5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08)</w:t>
            </w:r>
          </w:p>
        </w:tc>
        <w:tc>
          <w:tcPr>
            <w:tcW w:w="2126" w:type="dxa"/>
          </w:tcPr>
          <w:p w14:paraId="1DCF77D3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67223E" w14:textId="7F3DB736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1</w:t>
            </w:r>
          </w:p>
        </w:tc>
      </w:tr>
      <w:tr w:rsidR="000D0B10" w:rsidRPr="00824DAB" w14:paraId="7A129834" w14:textId="5899810F" w:rsidTr="000D0B10">
        <w:trPr>
          <w:cantSplit/>
          <w:trHeight w:val="195"/>
        </w:trPr>
        <w:tc>
          <w:tcPr>
            <w:tcW w:w="1413" w:type="dxa"/>
            <w:vMerge/>
          </w:tcPr>
          <w:p w14:paraId="38E875A8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8F675E3" w14:textId="643CB0F2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000000"/>
                <w:sz w:val="18"/>
                <w:szCs w:val="18"/>
              </w:rPr>
              <w:t>Roos</w:t>
            </w:r>
            <w:proofErr w:type="spellEnd"/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21566B9" w14:textId="6730A2DF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98 (1.6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44)</w:t>
            </w:r>
          </w:p>
        </w:tc>
        <w:tc>
          <w:tcPr>
            <w:tcW w:w="2126" w:type="dxa"/>
          </w:tcPr>
          <w:p w14:paraId="6EDCA5B2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F902CE" w14:textId="7DAA9C8F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1</w:t>
            </w:r>
          </w:p>
        </w:tc>
      </w:tr>
      <w:tr w:rsidR="000D0B10" w:rsidRPr="00824DAB" w14:paraId="01B2581B" w14:textId="52ED50F5" w:rsidTr="000D0B10">
        <w:trPr>
          <w:cantSplit/>
          <w:trHeight w:val="195"/>
        </w:trPr>
        <w:tc>
          <w:tcPr>
            <w:tcW w:w="1413" w:type="dxa"/>
            <w:vMerge/>
          </w:tcPr>
          <w:p w14:paraId="3665EA4B" w14:textId="77777777" w:rsidR="000D0B10" w:rsidRPr="00824DAB" w:rsidRDefault="000D0B10" w:rsidP="002241FF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EDA0C32" w14:textId="075D0FA1" w:rsidR="000D0B10" w:rsidRPr="00824DAB" w:rsidRDefault="000D0B10" w:rsidP="002241FF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Johansson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0E12C8E9" w14:textId="278678B5" w:rsidR="000D0B10" w:rsidRPr="00824DAB" w:rsidRDefault="000D0B10" w:rsidP="002241FF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70 (1.51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91)</w:t>
            </w:r>
          </w:p>
        </w:tc>
        <w:tc>
          <w:tcPr>
            <w:tcW w:w="2126" w:type="dxa"/>
          </w:tcPr>
          <w:p w14:paraId="6459EB92" w14:textId="2674F025" w:rsidR="000D0B10" w:rsidRPr="00824DAB" w:rsidRDefault="000D0B10" w:rsidP="002241FF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7547A2B7" w14:textId="1545033A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0D0B10" w:rsidRPr="00824DAB" w14:paraId="32B267DD" w14:textId="583A2CE8" w:rsidTr="000D0B10">
        <w:trPr>
          <w:cantSplit/>
          <w:trHeight w:val="195"/>
        </w:trPr>
        <w:tc>
          <w:tcPr>
            <w:tcW w:w="1413" w:type="dxa"/>
            <w:vMerge/>
          </w:tcPr>
          <w:p w14:paraId="31EAC5E6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6B6C3FA" w14:textId="182D538E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7C8919DF" w14:textId="3E9D47F6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87 (1.6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20)</w:t>
            </w:r>
          </w:p>
        </w:tc>
        <w:tc>
          <w:tcPr>
            <w:tcW w:w="2126" w:type="dxa"/>
          </w:tcPr>
          <w:p w14:paraId="2066BF94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AD9A5CF" w14:textId="1399837E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8</w:t>
            </w:r>
          </w:p>
        </w:tc>
      </w:tr>
      <w:tr w:rsidR="000D0B10" w:rsidRPr="00824DAB" w14:paraId="3C6C5D96" w14:textId="1ABAD4C3" w:rsidTr="000D0B10">
        <w:trPr>
          <w:cantSplit/>
          <w:trHeight w:val="195"/>
        </w:trPr>
        <w:tc>
          <w:tcPr>
            <w:tcW w:w="1413" w:type="dxa"/>
            <w:vMerge/>
          </w:tcPr>
          <w:p w14:paraId="014759D6" w14:textId="77777777" w:rsidR="000D0B10" w:rsidRPr="00824DAB" w:rsidRDefault="000D0B10" w:rsidP="002241FF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94E2456" w14:textId="1DEB2DAE" w:rsidR="000D0B10" w:rsidRPr="00824DAB" w:rsidRDefault="000D0B10" w:rsidP="002241FF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Parent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5D4B68F" w14:textId="1B8C9012" w:rsidR="000D0B10" w:rsidRPr="00824DAB" w:rsidRDefault="000D0B10" w:rsidP="002241FF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2.02 (1.75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>2.34)</w:t>
            </w:r>
          </w:p>
        </w:tc>
        <w:tc>
          <w:tcPr>
            <w:tcW w:w="2126" w:type="dxa"/>
          </w:tcPr>
          <w:p w14:paraId="7094B32B" w14:textId="2B94BD97" w:rsidR="000D0B10" w:rsidRPr="00824DAB" w:rsidRDefault="000D0B10" w:rsidP="002241FF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0C80F929" w14:textId="03562DD4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895679C" w14:textId="4AE355D6" w:rsidTr="000D0B10">
        <w:trPr>
          <w:cantSplit/>
          <w:trHeight w:val="77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244F062E" w14:textId="77777777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06ACDF84" w14:textId="4F5684B6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RYGB</w:t>
            </w:r>
            <w:r w:rsidRPr="00EC0ED2">
              <w:rPr>
                <w:rFonts w:cs="Times New Roman"/>
                <w:color w:val="000000" w:themeColor="text1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1078566" w14:textId="0FCFD0A1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2 (2.3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2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ACDCC4D" w14:textId="7053F748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E60D893" w14:textId="1A86F1FD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0D0B10" w:rsidRPr="00824DAB" w14:paraId="6C0F1723" w14:textId="34612D1C" w:rsidTr="000D0B10">
        <w:trPr>
          <w:cantSplit/>
          <w:trHeight w:val="195"/>
        </w:trPr>
        <w:tc>
          <w:tcPr>
            <w:tcW w:w="1413" w:type="dxa"/>
            <w:vMerge/>
          </w:tcPr>
          <w:p w14:paraId="66B47F12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57BC69B" w14:textId="62441D70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Marceau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4*</w:t>
            </w:r>
          </w:p>
        </w:tc>
        <w:tc>
          <w:tcPr>
            <w:tcW w:w="2410" w:type="dxa"/>
            <w:vAlign w:val="center"/>
          </w:tcPr>
          <w:p w14:paraId="687F05D1" w14:textId="76E0BDEA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69 (2.2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18)</w:t>
            </w:r>
          </w:p>
        </w:tc>
        <w:tc>
          <w:tcPr>
            <w:tcW w:w="2126" w:type="dxa"/>
          </w:tcPr>
          <w:p w14:paraId="2BC97B56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0C5D5F" w14:textId="62AF3AD3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34787C62" w14:textId="6866C2F3" w:rsidTr="000D0B10">
        <w:trPr>
          <w:cantSplit/>
          <w:trHeight w:val="195"/>
        </w:trPr>
        <w:tc>
          <w:tcPr>
            <w:tcW w:w="1413" w:type="dxa"/>
            <w:vMerge/>
          </w:tcPr>
          <w:p w14:paraId="19F78F5B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943506D" w14:textId="6A2A387D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Patel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3671528B" w14:textId="62CF3E35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1 (2.3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19)</w:t>
            </w:r>
          </w:p>
        </w:tc>
        <w:tc>
          <w:tcPr>
            <w:tcW w:w="2126" w:type="dxa"/>
          </w:tcPr>
          <w:p w14:paraId="2BEE0E00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951E262" w14:textId="7770AD1B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AC694D6" w14:textId="656697F9" w:rsidTr="000D0B10">
        <w:trPr>
          <w:cantSplit/>
          <w:trHeight w:val="195"/>
        </w:trPr>
        <w:tc>
          <w:tcPr>
            <w:tcW w:w="1413" w:type="dxa"/>
            <w:vMerge/>
          </w:tcPr>
          <w:p w14:paraId="0D4885EF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246DC7F" w14:textId="70C5F55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385B03A" w14:textId="624E9415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6 (2.3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25)</w:t>
            </w:r>
          </w:p>
        </w:tc>
        <w:tc>
          <w:tcPr>
            <w:tcW w:w="2126" w:type="dxa"/>
          </w:tcPr>
          <w:p w14:paraId="04EB7833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BE12B83" w14:textId="38ADD9B3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76D57B97" w14:textId="784F0452" w:rsidTr="000D0B10">
        <w:trPr>
          <w:cantSplit/>
          <w:trHeight w:val="195"/>
        </w:trPr>
        <w:tc>
          <w:tcPr>
            <w:tcW w:w="1413" w:type="dxa"/>
            <w:vMerge/>
          </w:tcPr>
          <w:p w14:paraId="4F48A192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06B30FC" w14:textId="7561F3F4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000000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1B431050" w14:textId="728D186C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1 (2.29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20)</w:t>
            </w:r>
          </w:p>
        </w:tc>
        <w:tc>
          <w:tcPr>
            <w:tcW w:w="2126" w:type="dxa"/>
          </w:tcPr>
          <w:p w14:paraId="319B77D0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65C5CA" w14:textId="19251DBE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C251EF5" w14:textId="7D617D91" w:rsidTr="000D0B10">
        <w:trPr>
          <w:cantSplit/>
          <w:trHeight w:val="195"/>
        </w:trPr>
        <w:tc>
          <w:tcPr>
            <w:tcW w:w="1413" w:type="dxa"/>
            <w:vMerge/>
          </w:tcPr>
          <w:p w14:paraId="76F34856" w14:textId="77777777" w:rsidR="000D0B10" w:rsidRPr="009173CD" w:rsidRDefault="000D0B10" w:rsidP="002241FF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E2B0E70" w14:textId="49D8C0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73CD">
              <w:rPr>
                <w:rFonts w:cs="Times New Roman"/>
                <w:color w:val="FF0000"/>
                <w:sz w:val="18"/>
                <w:szCs w:val="18"/>
              </w:rPr>
              <w:t xml:space="preserve">Adams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9173CD">
              <w:rPr>
                <w:rFonts w:cs="Times New Roman"/>
                <w:color w:val="FF000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04D5E0FE" w14:textId="4ABEE1A1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614C">
              <w:rPr>
                <w:rFonts w:cs="Times New Roman"/>
                <w:color w:val="FF0000"/>
                <w:sz w:val="18"/>
                <w:szCs w:val="18"/>
              </w:rPr>
              <w:t>2.83 (2.37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D8614C">
              <w:rPr>
                <w:rFonts w:cs="Times New Roman"/>
                <w:color w:val="FF0000"/>
                <w:sz w:val="18"/>
                <w:szCs w:val="18"/>
              </w:rPr>
              <w:t>3.38)</w:t>
            </w:r>
          </w:p>
        </w:tc>
        <w:tc>
          <w:tcPr>
            <w:tcW w:w="2126" w:type="dxa"/>
          </w:tcPr>
          <w:p w14:paraId="064D7AE3" w14:textId="7F60DB2F" w:rsidR="000D0B10" w:rsidRPr="00D8614C" w:rsidRDefault="000D0B10" w:rsidP="002241FF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201B23CE" w14:textId="3FF2BE0B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3BD2E6D5" w14:textId="4C3960B0" w:rsidTr="000D0B10">
        <w:trPr>
          <w:cantSplit/>
          <w:trHeight w:val="195"/>
        </w:trPr>
        <w:tc>
          <w:tcPr>
            <w:tcW w:w="1413" w:type="dxa"/>
            <w:vMerge/>
          </w:tcPr>
          <w:p w14:paraId="572156B3" w14:textId="77777777" w:rsidR="000D0B10" w:rsidRPr="009173CD" w:rsidRDefault="000D0B10" w:rsidP="002241FF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507E59F" w14:textId="1B5C7391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73CD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9173CD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00E160" w14:textId="6D415E79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614C">
              <w:rPr>
                <w:rFonts w:cs="Times New Roman"/>
                <w:color w:val="538135" w:themeColor="accent6" w:themeShade="BF"/>
                <w:sz w:val="18"/>
                <w:szCs w:val="18"/>
              </w:rPr>
              <w:t>2.64 (2.24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D8614C">
              <w:rPr>
                <w:rFonts w:cs="Times New Roman"/>
                <w:color w:val="538135" w:themeColor="accent6" w:themeShade="BF"/>
                <w:sz w:val="18"/>
                <w:szCs w:val="18"/>
              </w:rPr>
              <w:t>3.11)</w:t>
            </w:r>
          </w:p>
        </w:tc>
        <w:tc>
          <w:tcPr>
            <w:tcW w:w="2126" w:type="dxa"/>
          </w:tcPr>
          <w:p w14:paraId="1542FF59" w14:textId="27CEC8D4" w:rsidR="000D0B10" w:rsidRPr="00D8614C" w:rsidRDefault="000D0B10" w:rsidP="002241FF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503F2B62" w14:textId="5E717DEE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E16CD1E" w14:textId="22703A93" w:rsidTr="000D0B10">
        <w:trPr>
          <w:cantSplit/>
          <w:trHeight w:val="195"/>
        </w:trPr>
        <w:tc>
          <w:tcPr>
            <w:tcW w:w="1413" w:type="dxa"/>
            <w:vMerge/>
          </w:tcPr>
          <w:p w14:paraId="24EE53BF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60F7C1C" w14:textId="44CA4F74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Feichtinger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7B192113" w14:textId="3F2A559B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1 (2.3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19)</w:t>
            </w:r>
          </w:p>
        </w:tc>
        <w:tc>
          <w:tcPr>
            <w:tcW w:w="2126" w:type="dxa"/>
          </w:tcPr>
          <w:p w14:paraId="3B21C3DF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83E96D" w14:textId="42F8F205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1E553AB" w14:textId="4D9ED423" w:rsidTr="000D0B10">
        <w:trPr>
          <w:cantSplit/>
          <w:trHeight w:val="195"/>
        </w:trPr>
        <w:tc>
          <w:tcPr>
            <w:tcW w:w="1413" w:type="dxa"/>
            <w:vMerge/>
          </w:tcPr>
          <w:p w14:paraId="1BC7AB14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5FAD410" w14:textId="2056DD73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Parker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12A653B0" w14:textId="183FEC2B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8 (2.18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54)</w:t>
            </w:r>
          </w:p>
        </w:tc>
        <w:tc>
          <w:tcPr>
            <w:tcW w:w="2126" w:type="dxa"/>
          </w:tcPr>
          <w:p w14:paraId="2DD5AB2A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13D1EE0" w14:textId="63698C7F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0D0B10" w:rsidRPr="00824DAB" w14:paraId="22F528AA" w14:textId="00D66141" w:rsidTr="000D0B10">
        <w:trPr>
          <w:cantSplit/>
          <w:trHeight w:val="195"/>
        </w:trPr>
        <w:tc>
          <w:tcPr>
            <w:tcW w:w="1413" w:type="dxa"/>
            <w:vMerge/>
          </w:tcPr>
          <w:p w14:paraId="25C77A99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0B71140" w14:textId="3F7A431E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Hammeken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A1DC401" w14:textId="16BE9B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1 (2.3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21)</w:t>
            </w:r>
          </w:p>
        </w:tc>
        <w:tc>
          <w:tcPr>
            <w:tcW w:w="2126" w:type="dxa"/>
          </w:tcPr>
          <w:p w14:paraId="196E45CB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5DA0FA" w14:textId="633FC671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0D0B10" w:rsidRPr="00824DAB" w14:paraId="56434A79" w14:textId="11F570AA" w:rsidTr="000D0B10">
        <w:trPr>
          <w:cantSplit/>
          <w:trHeight w:val="195"/>
        </w:trPr>
        <w:tc>
          <w:tcPr>
            <w:tcW w:w="1413" w:type="dxa"/>
            <w:vMerge/>
          </w:tcPr>
          <w:p w14:paraId="3225D47B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0553A8A" w14:textId="506DB488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Machado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10B3A165" w14:textId="38ADF399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71 (2.3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3.19)</w:t>
            </w:r>
          </w:p>
        </w:tc>
        <w:tc>
          <w:tcPr>
            <w:tcW w:w="2126" w:type="dxa"/>
          </w:tcPr>
          <w:p w14:paraId="3B045635" w14:textId="77777777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EFE089" w14:textId="20ACC2E1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5C2CADF" w14:textId="008592C8" w:rsidTr="000D0B10">
        <w:trPr>
          <w:trHeight w:val="195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6E8CF94B" w14:textId="77777777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8BACF04" w14:textId="77777777" w:rsidR="000D0B10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1449D52" w14:textId="2DC28755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LAGB and</w:t>
            </w:r>
            <w:r w:rsidRPr="00E1406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/or</w:t>
            </w:r>
            <w:r w:rsidRPr="00E14067">
              <w:rPr>
                <w:color w:val="000000"/>
                <w:sz w:val="18"/>
                <w:szCs w:val="18"/>
                <w:vertAlign w:val="superscript"/>
              </w:rPr>
              <w:t>‡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 xml:space="preserve"> SG</w:t>
            </w:r>
            <w:r w:rsidRPr="00EC0ED2">
              <w:rPr>
                <w:rFonts w:cs="Times New Roman"/>
                <w:color w:val="000000" w:themeColor="text1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1E31B92" w14:textId="77777777" w:rsidR="000D0B10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0541BFF" w14:textId="7CF80110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1.25 (0.6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2.5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679DE84" w14:textId="77777777" w:rsidR="000D0B10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C85E54E" w14:textId="7BD6AE22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5CC02D" w14:textId="1EBD05CF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0</w:t>
            </w:r>
          </w:p>
        </w:tc>
      </w:tr>
      <w:tr w:rsidR="000D0B10" w:rsidRPr="00824DAB" w14:paraId="59CF7CD4" w14:textId="444536B2" w:rsidTr="000D0B10">
        <w:trPr>
          <w:cantSplit/>
          <w:trHeight w:val="127"/>
        </w:trPr>
        <w:tc>
          <w:tcPr>
            <w:tcW w:w="1413" w:type="dxa"/>
            <w:vMerge/>
          </w:tcPr>
          <w:p w14:paraId="3CEDA08F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33555BC" w14:textId="1BB3AF0F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Dixon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2410" w:type="dxa"/>
            <w:vAlign w:val="center"/>
          </w:tcPr>
          <w:p w14:paraId="3026C139" w14:textId="2F4AC1AF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45 (0.66–3.19)</w:t>
            </w:r>
          </w:p>
        </w:tc>
        <w:tc>
          <w:tcPr>
            <w:tcW w:w="2126" w:type="dxa"/>
          </w:tcPr>
          <w:p w14:paraId="4F6C98E2" w14:textId="77777777" w:rsidR="000D0B10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50206C" w14:textId="5494A865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2</w:t>
            </w:r>
          </w:p>
        </w:tc>
      </w:tr>
      <w:tr w:rsidR="000D0B10" w:rsidRPr="00824DAB" w14:paraId="5A4B93FF" w14:textId="52F8919F" w:rsidTr="000D0B10">
        <w:trPr>
          <w:cantSplit/>
          <w:trHeight w:val="127"/>
        </w:trPr>
        <w:tc>
          <w:tcPr>
            <w:tcW w:w="1413" w:type="dxa"/>
            <w:vMerge/>
          </w:tcPr>
          <w:p w14:paraId="07F4A8AF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FF808FB" w14:textId="574F8A45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Ducarme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2410" w:type="dxa"/>
            <w:vAlign w:val="center"/>
          </w:tcPr>
          <w:p w14:paraId="797D62FE" w14:textId="14D0D562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30 (0.59–2.85)</w:t>
            </w:r>
          </w:p>
        </w:tc>
        <w:tc>
          <w:tcPr>
            <w:tcW w:w="2126" w:type="dxa"/>
          </w:tcPr>
          <w:p w14:paraId="5D8C22AA" w14:textId="77777777" w:rsidR="000D0B10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F7580E" w14:textId="660D0E7E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9</w:t>
            </w:r>
          </w:p>
        </w:tc>
      </w:tr>
      <w:tr w:rsidR="000D0B10" w:rsidRPr="00824DAB" w14:paraId="04C17FE2" w14:textId="3FF9DC04" w:rsidTr="000D0B10">
        <w:trPr>
          <w:cantSplit/>
          <w:trHeight w:val="127"/>
        </w:trPr>
        <w:tc>
          <w:tcPr>
            <w:tcW w:w="1413" w:type="dxa"/>
            <w:vMerge/>
          </w:tcPr>
          <w:p w14:paraId="207982DE" w14:textId="77777777" w:rsidR="000D0B10" w:rsidRPr="009173CD" w:rsidRDefault="000D0B10" w:rsidP="002241FF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09E4155" w14:textId="21785F45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73CD">
              <w:rPr>
                <w:rFonts w:cs="Times New Roman"/>
                <w:color w:val="FF0000"/>
                <w:sz w:val="18"/>
                <w:szCs w:val="18"/>
              </w:rPr>
              <w:t xml:space="preserve">Lapolla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9173CD">
              <w:rPr>
                <w:rFonts w:cs="Times New Roman"/>
                <w:color w:val="FF0000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023D4D0C" w14:textId="768252B3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F28E8">
              <w:rPr>
                <w:rFonts w:cs="Times New Roman"/>
                <w:color w:val="FF0000"/>
                <w:sz w:val="18"/>
                <w:szCs w:val="18"/>
              </w:rPr>
              <w:t>1.47 (0.75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CF28E8">
              <w:rPr>
                <w:rFonts w:cs="Times New Roman"/>
                <w:color w:val="FF0000"/>
                <w:sz w:val="18"/>
                <w:szCs w:val="18"/>
              </w:rPr>
              <w:t>2.86)</w:t>
            </w:r>
          </w:p>
        </w:tc>
        <w:tc>
          <w:tcPr>
            <w:tcW w:w="2126" w:type="dxa"/>
          </w:tcPr>
          <w:p w14:paraId="72FAA4C8" w14:textId="060E089F" w:rsidR="000D0B10" w:rsidRPr="00CF28E8" w:rsidRDefault="000D0B10" w:rsidP="002241FF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6F7A5181" w14:textId="1DF1F5E1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6</w:t>
            </w:r>
          </w:p>
        </w:tc>
      </w:tr>
      <w:tr w:rsidR="000D0B10" w:rsidRPr="00824DAB" w14:paraId="0F5DAF3E" w14:textId="4295A9B7" w:rsidTr="000D0B10">
        <w:trPr>
          <w:cantSplit/>
          <w:trHeight w:val="127"/>
        </w:trPr>
        <w:tc>
          <w:tcPr>
            <w:tcW w:w="1413" w:type="dxa"/>
            <w:vMerge/>
          </w:tcPr>
          <w:p w14:paraId="0E53AF43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B77639D" w14:textId="21EBAA9E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000000"/>
                <w:sz w:val="18"/>
                <w:szCs w:val="18"/>
              </w:rPr>
              <w:t>Kjaer</w:t>
            </w:r>
            <w:proofErr w:type="spellEnd"/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6E355729" w14:textId="51D2DCBB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22 (0.53–2.83)</w:t>
            </w:r>
          </w:p>
        </w:tc>
        <w:tc>
          <w:tcPr>
            <w:tcW w:w="2126" w:type="dxa"/>
          </w:tcPr>
          <w:p w14:paraId="0411D85E" w14:textId="77777777" w:rsidR="000D0B10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9CA208" w14:textId="6672871C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7</w:t>
            </w:r>
          </w:p>
        </w:tc>
      </w:tr>
      <w:tr w:rsidR="000D0B10" w:rsidRPr="00824DAB" w14:paraId="7F03887D" w14:textId="4E00CA7F" w:rsidTr="000D0B10">
        <w:trPr>
          <w:cantSplit/>
          <w:trHeight w:val="127"/>
        </w:trPr>
        <w:tc>
          <w:tcPr>
            <w:tcW w:w="1413" w:type="dxa"/>
            <w:vMerge/>
          </w:tcPr>
          <w:p w14:paraId="18188E01" w14:textId="77777777" w:rsidR="000D0B10" w:rsidRPr="00824DAB" w:rsidRDefault="000D0B10" w:rsidP="002241F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10C83D9" w14:textId="68FD2CFD" w:rsidR="000D0B10" w:rsidRPr="00824DAB" w:rsidRDefault="000D0B10" w:rsidP="002241FF">
            <w:pPr>
              <w:rPr>
                <w:color w:val="000000"/>
                <w:sz w:val="18"/>
                <w:szCs w:val="18"/>
              </w:rPr>
            </w:pP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color w:val="00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000000"/>
                <w:sz w:val="18"/>
                <w:szCs w:val="18"/>
              </w:rPr>
              <w:t xml:space="preserve"> 2016</w:t>
            </w:r>
            <w:r w:rsidRPr="00E1406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vAlign w:val="center"/>
          </w:tcPr>
          <w:p w14:paraId="582ADA3F" w14:textId="1965E494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10 (0.44–2.78)</w:t>
            </w:r>
          </w:p>
        </w:tc>
        <w:tc>
          <w:tcPr>
            <w:tcW w:w="2126" w:type="dxa"/>
          </w:tcPr>
          <w:p w14:paraId="75CB764D" w14:textId="77777777" w:rsidR="000D0B10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654FD2" w14:textId="52B63D39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7</w:t>
            </w:r>
          </w:p>
        </w:tc>
      </w:tr>
      <w:tr w:rsidR="000D0B10" w:rsidRPr="00824DAB" w14:paraId="26DBFCA8" w14:textId="3CB3E210" w:rsidTr="000D0B10">
        <w:trPr>
          <w:cantSplit/>
          <w:trHeight w:val="127"/>
        </w:trPr>
        <w:tc>
          <w:tcPr>
            <w:tcW w:w="1413" w:type="dxa"/>
            <w:vMerge/>
          </w:tcPr>
          <w:p w14:paraId="45981467" w14:textId="77777777" w:rsidR="000D0B10" w:rsidRPr="009173CD" w:rsidRDefault="000D0B10" w:rsidP="002241FF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65389F5" w14:textId="53B3CB96" w:rsidR="000D0B10" w:rsidRPr="00824DAB" w:rsidRDefault="000D0B10" w:rsidP="002241FF">
            <w:pPr>
              <w:rPr>
                <w:color w:val="000000"/>
                <w:sz w:val="18"/>
                <w:szCs w:val="18"/>
              </w:rPr>
            </w:pPr>
            <w:r w:rsidRPr="009173CD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Rottenstreich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9173CD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8</w:t>
            </w:r>
            <w:r w:rsidRPr="00E14067">
              <w:rPr>
                <w:color w:val="538135" w:themeColor="accent6" w:themeShade="BF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410" w:type="dxa"/>
            <w:vAlign w:val="center"/>
          </w:tcPr>
          <w:p w14:paraId="7DE07456" w14:textId="69C9A536" w:rsidR="000D0B10" w:rsidRPr="00824DAB" w:rsidRDefault="000D0B10" w:rsidP="002241F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F28E8">
              <w:rPr>
                <w:rFonts w:cs="Times New Roman"/>
                <w:color w:val="538135" w:themeColor="accent6" w:themeShade="BF"/>
                <w:sz w:val="18"/>
                <w:szCs w:val="18"/>
              </w:rPr>
              <w:t>0.93 (0.49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CF28E8">
              <w:rPr>
                <w:rFonts w:cs="Times New Roman"/>
                <w:color w:val="538135" w:themeColor="accent6" w:themeShade="BF"/>
                <w:sz w:val="18"/>
                <w:szCs w:val="18"/>
              </w:rPr>
              <w:t>1.77)</w:t>
            </w:r>
          </w:p>
        </w:tc>
        <w:tc>
          <w:tcPr>
            <w:tcW w:w="2126" w:type="dxa"/>
          </w:tcPr>
          <w:p w14:paraId="523250B8" w14:textId="2EE208BF" w:rsidR="000D0B10" w:rsidRPr="00CF28E8" w:rsidRDefault="000D0B10" w:rsidP="002241FF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5BF4512F" w14:textId="34579DCE" w:rsidR="000D0B10" w:rsidRPr="00356BA2" w:rsidRDefault="00A61D82" w:rsidP="002241F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1086BD7" w14:textId="46DB5BF4" w:rsidTr="000D0B10">
        <w:trPr>
          <w:cantSplit/>
          <w:trHeight w:val="103"/>
          <w:tblHeader/>
        </w:trPr>
        <w:tc>
          <w:tcPr>
            <w:tcW w:w="1413" w:type="dxa"/>
            <w:vMerge w:val="restart"/>
          </w:tcPr>
          <w:p w14:paraId="607884C8" w14:textId="77777777" w:rsidR="000D0B10" w:rsidRPr="009173CD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  <w:t>Large for gestational age</w:t>
            </w:r>
          </w:p>
        </w:tc>
        <w:tc>
          <w:tcPr>
            <w:tcW w:w="2835" w:type="dxa"/>
          </w:tcPr>
          <w:p w14:paraId="0A8ADF00" w14:textId="77777777" w:rsidR="000D0B10" w:rsidRPr="009173CD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</w:pPr>
            <w:r w:rsidRPr="009173CD">
              <w:rPr>
                <w:rFonts w:asciiTheme="minorHAnsi" w:hAnsiTheme="minorHAnsi" w:cs="Times New Roman"/>
                <w:color w:val="000000" w:themeColor="text1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0C99BD86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b/>
                <w:color w:val="000000" w:themeColor="text1"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5A5795C0" w14:textId="03B8F6F9" w:rsidR="000D0B10" w:rsidRPr="00824DAB" w:rsidRDefault="000D0B10" w:rsidP="00BD3C63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68637E59" w14:textId="57ACD17F" w:rsidR="000D0B10" w:rsidRPr="00356BA2" w:rsidRDefault="00A61D82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01DBD960" w14:textId="4BF30CF3" w:rsidTr="000D0B10">
        <w:trPr>
          <w:cantSplit/>
          <w:trHeight w:val="94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3B1DC663" w14:textId="77777777" w:rsidR="000D0B10" w:rsidRPr="009173CD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0508F0C" w14:textId="66D86883" w:rsidR="000D0B10" w:rsidRPr="009173CD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</w:pPr>
            <w:r w:rsidRPr="009173CD">
              <w:rPr>
                <w:rFonts w:asciiTheme="minorHAnsi" w:hAnsiTheme="minorHAnsi" w:cs="Times New Roman"/>
                <w:b w:val="0"/>
                <w:color w:val="000000" w:themeColor="text1"/>
                <w:sz w:val="18"/>
                <w:szCs w:val="18"/>
              </w:rPr>
              <w:t>All bariatric surgery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D8C7E73" w14:textId="1A5DC93E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1 (0.39–0.6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A986767" w14:textId="62F74ACE" w:rsidR="000D0B10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ignificant de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44A057" w14:textId="204DC978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9</w:t>
            </w:r>
          </w:p>
        </w:tc>
      </w:tr>
      <w:tr w:rsidR="000D0B10" w:rsidRPr="00824DAB" w14:paraId="62C48ED9" w14:textId="51C8102E" w:rsidTr="000D0B10">
        <w:trPr>
          <w:cantSplit/>
          <w:trHeight w:val="218"/>
        </w:trPr>
        <w:tc>
          <w:tcPr>
            <w:tcW w:w="1413" w:type="dxa"/>
            <w:vMerge/>
          </w:tcPr>
          <w:p w14:paraId="6A2EE056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3612062" w14:textId="339625FD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Weintraub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024119D" w14:textId="1FA8D2F3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2 (0.40–0.69)</w:t>
            </w:r>
          </w:p>
        </w:tc>
        <w:tc>
          <w:tcPr>
            <w:tcW w:w="2126" w:type="dxa"/>
          </w:tcPr>
          <w:p w14:paraId="3A36E7FD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321A81B" w14:textId="6336CE11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4</w:t>
            </w:r>
          </w:p>
        </w:tc>
      </w:tr>
      <w:tr w:rsidR="000D0B10" w:rsidRPr="00824DAB" w14:paraId="5A0C325E" w14:textId="3D3ABCCB" w:rsidTr="000D0B10">
        <w:trPr>
          <w:cantSplit/>
          <w:trHeight w:val="218"/>
        </w:trPr>
        <w:tc>
          <w:tcPr>
            <w:tcW w:w="1413" w:type="dxa"/>
            <w:vMerge/>
          </w:tcPr>
          <w:p w14:paraId="29A8FA5E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299B254" w14:textId="223C355A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Burke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6D5B139C" w14:textId="728FECAA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48 (0.36–0.65)</w:t>
            </w:r>
          </w:p>
        </w:tc>
        <w:tc>
          <w:tcPr>
            <w:tcW w:w="2126" w:type="dxa"/>
          </w:tcPr>
          <w:p w14:paraId="1AB75E7F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1699F4D" w14:textId="488C5B56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7</w:t>
            </w:r>
          </w:p>
        </w:tc>
      </w:tr>
      <w:tr w:rsidR="000D0B10" w:rsidRPr="00824DAB" w14:paraId="12F4A9C0" w14:textId="1C111881" w:rsidTr="000D0B10">
        <w:trPr>
          <w:cantSplit/>
          <w:trHeight w:val="218"/>
        </w:trPr>
        <w:tc>
          <w:tcPr>
            <w:tcW w:w="1413" w:type="dxa"/>
            <w:vMerge/>
          </w:tcPr>
          <w:p w14:paraId="20F5332A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9B8A520" w14:textId="7AD77A62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Josefsson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3BA3B8C8" w14:textId="71D4A45C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49 (0.38–0.65)</w:t>
            </w:r>
          </w:p>
        </w:tc>
        <w:tc>
          <w:tcPr>
            <w:tcW w:w="2126" w:type="dxa"/>
          </w:tcPr>
          <w:p w14:paraId="28C34A96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E5C3EF" w14:textId="4B98C111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2</w:t>
            </w:r>
          </w:p>
        </w:tc>
      </w:tr>
      <w:tr w:rsidR="000D0B10" w:rsidRPr="00824DAB" w14:paraId="3FC42FB1" w14:textId="479A9512" w:rsidTr="000D0B10">
        <w:trPr>
          <w:cantSplit/>
          <w:trHeight w:val="218"/>
        </w:trPr>
        <w:tc>
          <w:tcPr>
            <w:tcW w:w="1413" w:type="dxa"/>
            <w:vMerge/>
          </w:tcPr>
          <w:p w14:paraId="4F20DD1A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ACF0AAF" w14:textId="377F06C0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>Lesko and Peaceman, 2012</w:t>
            </w:r>
          </w:p>
        </w:tc>
        <w:tc>
          <w:tcPr>
            <w:tcW w:w="2410" w:type="dxa"/>
            <w:vAlign w:val="center"/>
          </w:tcPr>
          <w:p w14:paraId="33D9A60E" w14:textId="24435188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2 (0.40–0.68)</w:t>
            </w:r>
          </w:p>
        </w:tc>
        <w:tc>
          <w:tcPr>
            <w:tcW w:w="2126" w:type="dxa"/>
          </w:tcPr>
          <w:p w14:paraId="18EE3D1B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55A6F0" w14:textId="3E338650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6</w:t>
            </w:r>
          </w:p>
        </w:tc>
      </w:tr>
      <w:tr w:rsidR="000D0B10" w:rsidRPr="00824DAB" w14:paraId="7D4B2C50" w14:textId="40F1FF08" w:rsidTr="000D0B10">
        <w:trPr>
          <w:cantSplit/>
          <w:trHeight w:val="218"/>
        </w:trPr>
        <w:tc>
          <w:tcPr>
            <w:tcW w:w="1413" w:type="dxa"/>
            <w:vMerge/>
          </w:tcPr>
          <w:p w14:paraId="64667383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96A5D1A" w14:textId="1F32C50D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>Kjaer</w:t>
            </w:r>
            <w:proofErr w:type="spellEnd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10829999" w14:textId="7A59A6B1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3 (0.41–0.70)</w:t>
            </w:r>
          </w:p>
        </w:tc>
        <w:tc>
          <w:tcPr>
            <w:tcW w:w="2126" w:type="dxa"/>
          </w:tcPr>
          <w:p w14:paraId="69DC994E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ED1B870" w14:textId="59B47C6F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7</w:t>
            </w:r>
          </w:p>
        </w:tc>
      </w:tr>
      <w:tr w:rsidR="000D0B10" w:rsidRPr="00824DAB" w14:paraId="012E1BFB" w14:textId="6E9D750E" w:rsidTr="000D0B10">
        <w:trPr>
          <w:cantSplit/>
          <w:trHeight w:val="218"/>
        </w:trPr>
        <w:tc>
          <w:tcPr>
            <w:tcW w:w="1413" w:type="dxa"/>
            <w:vMerge/>
          </w:tcPr>
          <w:p w14:paraId="47EFFFEF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D3A4BDD" w14:textId="79BE3A44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>Roos</w:t>
            </w:r>
            <w:proofErr w:type="spellEnd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207D4789" w14:textId="6FF80E8B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0 (0.35–0.70)</w:t>
            </w:r>
          </w:p>
        </w:tc>
        <w:tc>
          <w:tcPr>
            <w:tcW w:w="2126" w:type="dxa"/>
          </w:tcPr>
          <w:p w14:paraId="3BD639AC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A08828" w14:textId="7C169233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4</w:t>
            </w:r>
          </w:p>
        </w:tc>
      </w:tr>
      <w:tr w:rsidR="000D0B10" w:rsidRPr="00824DAB" w14:paraId="6EB6865A" w14:textId="0E9439EE" w:rsidTr="000D0B10">
        <w:trPr>
          <w:cantSplit/>
          <w:trHeight w:val="218"/>
        </w:trPr>
        <w:tc>
          <w:tcPr>
            <w:tcW w:w="1413" w:type="dxa"/>
            <w:vMerge/>
          </w:tcPr>
          <w:p w14:paraId="60F40B0D" w14:textId="77777777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D58EBA3" w14:textId="11CE4BE6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Johansson </w:t>
            </w:r>
            <w:r w:rsidRPr="00E305E0">
              <w:rPr>
                <w:rFonts w:ascii="Calibri" w:hAnsi="Calibri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27547919" w14:textId="761773FB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0.58 (0.47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0.72)</w:t>
            </w:r>
          </w:p>
        </w:tc>
        <w:tc>
          <w:tcPr>
            <w:tcW w:w="2126" w:type="dxa"/>
          </w:tcPr>
          <w:p w14:paraId="5DC76738" w14:textId="4F5186B1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677F194E" w14:textId="08F3B39B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1</w:t>
            </w:r>
          </w:p>
        </w:tc>
      </w:tr>
      <w:tr w:rsidR="000D0B10" w:rsidRPr="00824DAB" w14:paraId="1ACC71DD" w14:textId="11FAA7DF" w:rsidTr="000D0B10">
        <w:trPr>
          <w:cantSplit/>
          <w:trHeight w:val="218"/>
        </w:trPr>
        <w:tc>
          <w:tcPr>
            <w:tcW w:w="1413" w:type="dxa"/>
            <w:vMerge/>
          </w:tcPr>
          <w:p w14:paraId="6B4D1577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73D704B" w14:textId="32428083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Chevrot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5B099CAD" w14:textId="54342643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2 (0.39–0.69)</w:t>
            </w:r>
          </w:p>
        </w:tc>
        <w:tc>
          <w:tcPr>
            <w:tcW w:w="2126" w:type="dxa"/>
          </w:tcPr>
          <w:p w14:paraId="4E491754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06C404" w14:textId="083DE534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0</w:t>
            </w:r>
          </w:p>
        </w:tc>
      </w:tr>
      <w:tr w:rsidR="000D0B10" w:rsidRPr="00824DAB" w14:paraId="28797F54" w14:textId="169ABB87" w:rsidTr="000D0B10">
        <w:trPr>
          <w:cantSplit/>
          <w:trHeight w:val="218"/>
        </w:trPr>
        <w:tc>
          <w:tcPr>
            <w:tcW w:w="1413" w:type="dxa"/>
            <w:vMerge/>
          </w:tcPr>
          <w:p w14:paraId="3038FD09" w14:textId="77777777" w:rsidR="000D0B10" w:rsidRPr="00E305E0" w:rsidRDefault="000D0B10" w:rsidP="009173CD">
            <w:pPr>
              <w:rPr>
                <w:rFonts w:ascii="Calibri" w:hAnsi="Calibri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54FFC44" w14:textId="3C48DFC8" w:rsidR="000D0B10" w:rsidRPr="00E305E0" w:rsidRDefault="000D0B10" w:rsidP="009173CD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Parent </w:t>
            </w:r>
            <w:r w:rsidRPr="00E305E0">
              <w:rPr>
                <w:rFonts w:ascii="Calibri" w:hAnsi="Calibri"/>
                <w:i/>
                <w:color w:val="FF0000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88D86CF" w14:textId="4F8CDCC3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305E0">
              <w:rPr>
                <w:rFonts w:cs="Times New Roman"/>
                <w:color w:val="FF0000"/>
                <w:sz w:val="18"/>
                <w:szCs w:val="18"/>
              </w:rPr>
              <w:t>0.47 (0.36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FF0000"/>
                <w:sz w:val="18"/>
                <w:szCs w:val="18"/>
              </w:rPr>
              <w:t>0.62)</w:t>
            </w:r>
          </w:p>
        </w:tc>
        <w:tc>
          <w:tcPr>
            <w:tcW w:w="2126" w:type="dxa"/>
          </w:tcPr>
          <w:p w14:paraId="4EEC0406" w14:textId="2957EED1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4918D700" w14:textId="498EAF97" w:rsidR="000D0B10" w:rsidRPr="00356BA2" w:rsidRDefault="00A61D82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1</w:t>
            </w:r>
          </w:p>
        </w:tc>
      </w:tr>
      <w:tr w:rsidR="000D0B10" w:rsidRPr="00824DAB" w14:paraId="6C958569" w14:textId="58FCF43D" w:rsidTr="000D0B10">
        <w:trPr>
          <w:cantSplit/>
          <w:trHeight w:val="28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581681F8" w14:textId="77777777" w:rsidR="000D0B10" w:rsidRPr="009173CD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7284F9BB" w14:textId="4A29DE82" w:rsidR="000D0B10" w:rsidRPr="009173CD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173CD">
              <w:rPr>
                <w:rFonts w:cs="Times New Roman"/>
                <w:color w:val="000000" w:themeColor="text1"/>
                <w:sz w:val="18"/>
                <w:szCs w:val="18"/>
              </w:rPr>
              <w:t>RYGB or BPD*</w:t>
            </w:r>
            <w:r w:rsidRPr="00EC0ED2">
              <w:rPr>
                <w:rFonts w:cs="Times New Roman"/>
                <w:color w:val="000000" w:themeColor="text1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26D77B0" w14:textId="50092BEB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4 (0.14–0.4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ED1D2D5" w14:textId="71C4CCD1" w:rsidR="000D0B10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ignificant de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32AECF" w14:textId="01F31A70" w:rsidR="000D0B10" w:rsidRPr="00356BA2" w:rsidRDefault="00A61D82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1</w:t>
            </w:r>
          </w:p>
        </w:tc>
      </w:tr>
      <w:tr w:rsidR="000D0B10" w:rsidRPr="00824DAB" w14:paraId="3DC2342C" w14:textId="6269358E" w:rsidTr="000D0B10">
        <w:trPr>
          <w:cantSplit/>
          <w:trHeight w:val="218"/>
        </w:trPr>
        <w:tc>
          <w:tcPr>
            <w:tcW w:w="1413" w:type="dxa"/>
            <w:vMerge/>
          </w:tcPr>
          <w:p w14:paraId="3F2BEB54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2EFDBCC" w14:textId="52BDCC5A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Wittgrove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1998</w:t>
            </w:r>
          </w:p>
        </w:tc>
        <w:tc>
          <w:tcPr>
            <w:tcW w:w="2410" w:type="dxa"/>
            <w:vAlign w:val="center"/>
          </w:tcPr>
          <w:p w14:paraId="16CFD244" w14:textId="4E22A360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173CD">
              <w:rPr>
                <w:rFonts w:cs="Times New Roman"/>
                <w:color w:val="000000" w:themeColor="text1"/>
                <w:sz w:val="18"/>
                <w:szCs w:val="18"/>
              </w:rPr>
              <w:t>0.25 (0.1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9173CD">
              <w:rPr>
                <w:rFonts w:cs="Times New Roman"/>
                <w:color w:val="000000" w:themeColor="text1"/>
                <w:sz w:val="18"/>
                <w:szCs w:val="18"/>
              </w:rPr>
              <w:t>0.44)</w:t>
            </w:r>
          </w:p>
        </w:tc>
        <w:tc>
          <w:tcPr>
            <w:tcW w:w="2126" w:type="dxa"/>
          </w:tcPr>
          <w:p w14:paraId="73C41E09" w14:textId="77777777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9387A40" w14:textId="1502E98E" w:rsidR="000D0B10" w:rsidRPr="00356BA2" w:rsidRDefault="00493B56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8</w:t>
            </w:r>
          </w:p>
        </w:tc>
      </w:tr>
      <w:tr w:rsidR="000D0B10" w:rsidRPr="00824DAB" w14:paraId="6B73D1C5" w14:textId="06B6D826" w:rsidTr="000D0B10">
        <w:trPr>
          <w:cantSplit/>
          <w:trHeight w:val="218"/>
        </w:trPr>
        <w:tc>
          <w:tcPr>
            <w:tcW w:w="1413" w:type="dxa"/>
            <w:vMerge/>
          </w:tcPr>
          <w:p w14:paraId="5E586209" w14:textId="77777777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FB5DC3E" w14:textId="56558A96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Marceau </w:t>
            </w:r>
            <w:r w:rsidRPr="00E305E0">
              <w:rPr>
                <w:rFonts w:ascii="Calibri" w:hAnsi="Calibri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 2004*</w:t>
            </w:r>
          </w:p>
        </w:tc>
        <w:tc>
          <w:tcPr>
            <w:tcW w:w="2410" w:type="dxa"/>
            <w:vAlign w:val="center"/>
          </w:tcPr>
          <w:p w14:paraId="7ECF22B7" w14:textId="099A6CD8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0.28 (0.16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0.47)</w:t>
            </w:r>
          </w:p>
        </w:tc>
        <w:tc>
          <w:tcPr>
            <w:tcW w:w="2126" w:type="dxa"/>
          </w:tcPr>
          <w:p w14:paraId="21DAD4A3" w14:textId="1F987E83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2F8ED6B0" w14:textId="0CAF2719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5</w:t>
            </w:r>
          </w:p>
        </w:tc>
      </w:tr>
      <w:tr w:rsidR="000D0B10" w:rsidRPr="00824DAB" w14:paraId="4AB92946" w14:textId="15CEF036" w:rsidTr="000D0B10">
        <w:trPr>
          <w:cantSplit/>
          <w:trHeight w:val="218"/>
        </w:trPr>
        <w:tc>
          <w:tcPr>
            <w:tcW w:w="1413" w:type="dxa"/>
            <w:vMerge/>
          </w:tcPr>
          <w:p w14:paraId="5543662E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5B3D70B" w14:textId="2AB279EE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Patel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2F4D7CCA" w14:textId="49E05C4B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4 (0.14–0.42)</w:t>
            </w:r>
          </w:p>
        </w:tc>
        <w:tc>
          <w:tcPr>
            <w:tcW w:w="2126" w:type="dxa"/>
          </w:tcPr>
          <w:p w14:paraId="4C506E19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E20C07" w14:textId="367BA07B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9</w:t>
            </w:r>
          </w:p>
        </w:tc>
      </w:tr>
      <w:tr w:rsidR="000D0B10" w:rsidRPr="00824DAB" w14:paraId="512EA7A3" w14:textId="00F43C2B" w:rsidTr="000D0B10">
        <w:trPr>
          <w:cantSplit/>
          <w:trHeight w:val="218"/>
        </w:trPr>
        <w:tc>
          <w:tcPr>
            <w:tcW w:w="1413" w:type="dxa"/>
            <w:vMerge/>
          </w:tcPr>
          <w:p w14:paraId="3C713EBE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F80D078" w14:textId="1BFC6658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Wax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BCA7670" w14:textId="51769BD5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3 (0.13–0.41)</w:t>
            </w:r>
          </w:p>
        </w:tc>
        <w:tc>
          <w:tcPr>
            <w:tcW w:w="2126" w:type="dxa"/>
          </w:tcPr>
          <w:p w14:paraId="462399E5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B4E602" w14:textId="3FC86394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4</w:t>
            </w:r>
          </w:p>
        </w:tc>
      </w:tr>
      <w:tr w:rsidR="000D0B10" w:rsidRPr="00824DAB" w14:paraId="20A504BC" w14:textId="1AE8B0E6" w:rsidTr="000D0B10">
        <w:trPr>
          <w:cantSplit/>
          <w:trHeight w:val="218"/>
        </w:trPr>
        <w:tc>
          <w:tcPr>
            <w:tcW w:w="1413" w:type="dxa"/>
            <w:vMerge/>
          </w:tcPr>
          <w:p w14:paraId="05E20949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B8AECAB" w14:textId="3CEF115D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>Kjaer</w:t>
            </w:r>
            <w:proofErr w:type="spellEnd"/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2BA629F9" w14:textId="4D3C21F6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7 (0.16–0.46)</w:t>
            </w:r>
          </w:p>
        </w:tc>
        <w:tc>
          <w:tcPr>
            <w:tcW w:w="2126" w:type="dxa"/>
          </w:tcPr>
          <w:p w14:paraId="7EF04841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D7222F" w14:textId="05A0F6E4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4</w:t>
            </w:r>
          </w:p>
        </w:tc>
      </w:tr>
      <w:tr w:rsidR="000D0B10" w:rsidRPr="00824DAB" w14:paraId="3926C0CB" w14:textId="3747573A" w:rsidTr="000D0B10">
        <w:trPr>
          <w:cantSplit/>
          <w:trHeight w:val="218"/>
        </w:trPr>
        <w:tc>
          <w:tcPr>
            <w:tcW w:w="1413" w:type="dxa"/>
            <w:vMerge/>
          </w:tcPr>
          <w:p w14:paraId="75B35A83" w14:textId="77777777" w:rsidR="000D0B10" w:rsidRPr="00E305E0" w:rsidRDefault="000D0B10" w:rsidP="009173CD">
            <w:pPr>
              <w:rPr>
                <w:rFonts w:ascii="Calibri" w:hAnsi="Calibri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CA458F5" w14:textId="3A79FCFE" w:rsidR="000D0B10" w:rsidRPr="00E305E0" w:rsidRDefault="000D0B10" w:rsidP="009173CD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Adams </w:t>
            </w:r>
            <w:r w:rsidRPr="00E305E0">
              <w:rPr>
                <w:rFonts w:ascii="Calibri" w:hAnsi="Calibri"/>
                <w:i/>
                <w:color w:val="FF0000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47F5BB7F" w14:textId="04ECA66A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305E0">
              <w:rPr>
                <w:rFonts w:cs="Times New Roman"/>
                <w:color w:val="FF0000"/>
                <w:sz w:val="18"/>
                <w:szCs w:val="18"/>
              </w:rPr>
              <w:t>0.21 (0.10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FF0000"/>
                <w:sz w:val="18"/>
                <w:szCs w:val="18"/>
              </w:rPr>
              <w:t>0.44)</w:t>
            </w:r>
          </w:p>
        </w:tc>
        <w:tc>
          <w:tcPr>
            <w:tcW w:w="2126" w:type="dxa"/>
          </w:tcPr>
          <w:p w14:paraId="1736D82A" w14:textId="4C1FF2A0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46EA2EC0" w14:textId="0B2C3F4E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1</w:t>
            </w:r>
          </w:p>
        </w:tc>
      </w:tr>
      <w:tr w:rsidR="000D0B10" w:rsidRPr="00824DAB" w14:paraId="5BA3C918" w14:textId="21105E0F" w:rsidTr="000D0B10">
        <w:trPr>
          <w:cantSplit/>
          <w:trHeight w:val="218"/>
        </w:trPr>
        <w:tc>
          <w:tcPr>
            <w:tcW w:w="1413" w:type="dxa"/>
            <w:vMerge/>
          </w:tcPr>
          <w:p w14:paraId="1EBEF46E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EB3DAC8" w14:textId="74EB7ECD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Chevrot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74DCF4AF" w14:textId="1E856973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3 (0.13–0.42)</w:t>
            </w:r>
          </w:p>
        </w:tc>
        <w:tc>
          <w:tcPr>
            <w:tcW w:w="2126" w:type="dxa"/>
          </w:tcPr>
          <w:p w14:paraId="2555D8EC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F524EB" w14:textId="3B8548D6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0</w:t>
            </w:r>
          </w:p>
        </w:tc>
      </w:tr>
      <w:tr w:rsidR="000D0B10" w:rsidRPr="00824DAB" w14:paraId="019B8D87" w14:textId="5695F914" w:rsidTr="000D0B10">
        <w:trPr>
          <w:cantSplit/>
          <w:trHeight w:val="218"/>
        </w:trPr>
        <w:tc>
          <w:tcPr>
            <w:tcW w:w="1413" w:type="dxa"/>
            <w:vMerge/>
          </w:tcPr>
          <w:p w14:paraId="356690BC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ACB4F2B" w14:textId="38A3D1F6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Feichtinger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24A8FA6A" w14:textId="343BC1B3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4 (0.14–0.42)</w:t>
            </w:r>
          </w:p>
        </w:tc>
        <w:tc>
          <w:tcPr>
            <w:tcW w:w="2126" w:type="dxa"/>
          </w:tcPr>
          <w:p w14:paraId="7BFA5438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814676" w14:textId="034807BF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0</w:t>
            </w:r>
          </w:p>
        </w:tc>
      </w:tr>
      <w:tr w:rsidR="000D0B10" w:rsidRPr="00824DAB" w14:paraId="0F07DF84" w14:textId="447900AC" w:rsidTr="000D0B10">
        <w:trPr>
          <w:cantSplit/>
          <w:trHeight w:val="218"/>
        </w:trPr>
        <w:tc>
          <w:tcPr>
            <w:tcW w:w="1413" w:type="dxa"/>
            <w:vMerge/>
          </w:tcPr>
          <w:p w14:paraId="47911F6D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56F78F5" w14:textId="478E496E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Parker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40802493" w14:textId="77FAC42F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3 (0.17–0.31)</w:t>
            </w:r>
          </w:p>
        </w:tc>
        <w:tc>
          <w:tcPr>
            <w:tcW w:w="2126" w:type="dxa"/>
          </w:tcPr>
          <w:p w14:paraId="70E7C4D8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1B9E39" w14:textId="7D5DE13B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E0B7F4F" w14:textId="4B91E572" w:rsidTr="000D0B10">
        <w:trPr>
          <w:cantSplit/>
          <w:trHeight w:val="218"/>
        </w:trPr>
        <w:tc>
          <w:tcPr>
            <w:tcW w:w="1413" w:type="dxa"/>
            <w:vMerge/>
          </w:tcPr>
          <w:p w14:paraId="3C1682B3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6A0EC43" w14:textId="7FBA8B6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Hammeken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26949B03" w14:textId="7D3D5CAD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5 (0.14–0.43)</w:t>
            </w:r>
          </w:p>
        </w:tc>
        <w:tc>
          <w:tcPr>
            <w:tcW w:w="2126" w:type="dxa"/>
          </w:tcPr>
          <w:p w14:paraId="32FDD0EC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1C2041" w14:textId="15969325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5</w:t>
            </w:r>
          </w:p>
        </w:tc>
      </w:tr>
      <w:tr w:rsidR="000D0B10" w:rsidRPr="00824DAB" w14:paraId="4449FF32" w14:textId="4D0E2F49" w:rsidTr="000D0B10">
        <w:trPr>
          <w:cantSplit/>
          <w:trHeight w:val="28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0A1FBC8A" w14:textId="77777777" w:rsidR="000D0B10" w:rsidRPr="00824DAB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7E90AE81" w14:textId="632E9800" w:rsidR="000D0B10" w:rsidRPr="009173CD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LAGB and</w:t>
            </w:r>
            <w:r w:rsidRPr="00E1406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>/or</w:t>
            </w:r>
            <w:r w:rsidRPr="00E14067">
              <w:rPr>
                <w:color w:val="000000"/>
                <w:sz w:val="18"/>
                <w:szCs w:val="18"/>
                <w:vertAlign w:val="superscript"/>
              </w:rPr>
              <w:t>‡</w:t>
            </w:r>
            <w:r w:rsidRPr="00824DAB">
              <w:rPr>
                <w:rFonts w:cs="Times New Roman"/>
                <w:color w:val="000000" w:themeColor="text1"/>
                <w:sz w:val="18"/>
                <w:szCs w:val="18"/>
              </w:rPr>
              <w:t xml:space="preserve"> SG</w:t>
            </w:r>
            <w:r w:rsidRPr="00EC0ED2">
              <w:rPr>
                <w:rFonts w:cs="Times New Roman"/>
                <w:color w:val="000000" w:themeColor="text1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F8389CC" w14:textId="0338538B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173CD">
              <w:rPr>
                <w:rFonts w:cs="Times New Roman"/>
                <w:color w:val="000000" w:themeColor="text1"/>
                <w:sz w:val="18"/>
                <w:szCs w:val="18"/>
              </w:rPr>
              <w:t>0.59 (0.3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9173CD">
              <w:rPr>
                <w:rFonts w:cs="Times New Roman"/>
                <w:color w:val="000000" w:themeColor="text1"/>
                <w:sz w:val="18"/>
                <w:szCs w:val="18"/>
              </w:rPr>
              <w:t>1.1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CBAE5D4" w14:textId="07990638" w:rsidR="000D0B10" w:rsidRPr="009173CD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38DCE9" w14:textId="4C979C7A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8</w:t>
            </w:r>
          </w:p>
        </w:tc>
      </w:tr>
      <w:tr w:rsidR="000D0B10" w:rsidRPr="00824DAB" w14:paraId="69496D12" w14:textId="047FA4E0" w:rsidTr="000D0B10">
        <w:trPr>
          <w:cantSplit/>
          <w:trHeight w:val="142"/>
        </w:trPr>
        <w:tc>
          <w:tcPr>
            <w:tcW w:w="1413" w:type="dxa"/>
            <w:vMerge/>
          </w:tcPr>
          <w:p w14:paraId="65D001D2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7E2BB43" w14:textId="3282E1BC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Dixon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2410" w:type="dxa"/>
            <w:vAlign w:val="center"/>
          </w:tcPr>
          <w:p w14:paraId="503701B5" w14:textId="7996FBE1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6 (0.24–1.32)</w:t>
            </w:r>
          </w:p>
        </w:tc>
        <w:tc>
          <w:tcPr>
            <w:tcW w:w="2126" w:type="dxa"/>
          </w:tcPr>
          <w:p w14:paraId="1ECB348D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E4CAC4" w14:textId="6F5ACA56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6</w:t>
            </w:r>
          </w:p>
        </w:tc>
      </w:tr>
      <w:tr w:rsidR="000D0B10" w:rsidRPr="00824DAB" w14:paraId="3A878B7E" w14:textId="77438D2D" w:rsidTr="000D0B10">
        <w:trPr>
          <w:cantSplit/>
          <w:trHeight w:val="142"/>
        </w:trPr>
        <w:tc>
          <w:tcPr>
            <w:tcW w:w="1413" w:type="dxa"/>
            <w:vMerge/>
          </w:tcPr>
          <w:p w14:paraId="40EA3018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343D96A" w14:textId="621AB1C0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Ducarme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2410" w:type="dxa"/>
            <w:vAlign w:val="center"/>
          </w:tcPr>
          <w:p w14:paraId="0CF8A967" w14:textId="1C7890F5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9 (0.28–1.23)</w:t>
            </w:r>
          </w:p>
        </w:tc>
        <w:tc>
          <w:tcPr>
            <w:tcW w:w="2126" w:type="dxa"/>
          </w:tcPr>
          <w:p w14:paraId="7E407583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8BFE97" w14:textId="0911332A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3</w:t>
            </w:r>
          </w:p>
        </w:tc>
      </w:tr>
      <w:tr w:rsidR="000D0B10" w:rsidRPr="00824DAB" w14:paraId="15F2A53D" w14:textId="16B2E1D1" w:rsidTr="000D0B10">
        <w:trPr>
          <w:cantSplit/>
          <w:trHeight w:val="142"/>
        </w:trPr>
        <w:tc>
          <w:tcPr>
            <w:tcW w:w="1413" w:type="dxa"/>
            <w:vMerge/>
          </w:tcPr>
          <w:p w14:paraId="7CFF27A7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63A12B6D" w14:textId="38CD85AA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Lapolla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390BD4E2" w14:textId="21A4D161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5 (0.22–1.37)</w:t>
            </w:r>
          </w:p>
        </w:tc>
        <w:tc>
          <w:tcPr>
            <w:tcW w:w="2126" w:type="dxa"/>
          </w:tcPr>
          <w:p w14:paraId="4CB27C7B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8DC53F" w14:textId="73E497B7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8</w:t>
            </w:r>
          </w:p>
        </w:tc>
      </w:tr>
      <w:tr w:rsidR="000D0B10" w:rsidRPr="00824DAB" w14:paraId="6B5ECCA5" w14:textId="44D4F62D" w:rsidTr="000D0B10">
        <w:trPr>
          <w:cantSplit/>
          <w:trHeight w:val="142"/>
        </w:trPr>
        <w:tc>
          <w:tcPr>
            <w:tcW w:w="1413" w:type="dxa"/>
            <w:vMerge/>
          </w:tcPr>
          <w:p w14:paraId="18B9E569" w14:textId="77777777" w:rsidR="000D0B10" w:rsidRPr="00E305E0" w:rsidRDefault="000D0B10" w:rsidP="009173CD">
            <w:pPr>
              <w:rPr>
                <w:rFonts w:ascii="Calibri" w:hAnsi="Calibri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EA2B53A" w14:textId="25D6B43E" w:rsidR="000D0B10" w:rsidRPr="00851D87" w:rsidRDefault="000D0B10" w:rsidP="00851D87">
            <w:pPr>
              <w:rPr>
                <w:rFonts w:ascii="Calibri" w:hAnsi="Calibri"/>
                <w:b/>
                <w:color w:val="FF0000"/>
                <w:sz w:val="18"/>
                <w:szCs w:val="18"/>
              </w:rPr>
            </w:pPr>
            <w:proofErr w:type="spellStart"/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>Kjaer</w:t>
            </w:r>
            <w:proofErr w:type="spellEnd"/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 </w:t>
            </w:r>
            <w:r w:rsidRPr="00E305E0">
              <w:rPr>
                <w:rFonts w:ascii="Calibri" w:hAnsi="Calibri"/>
                <w:i/>
                <w:color w:val="FF0000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FF0000"/>
                <w:sz w:val="18"/>
                <w:szCs w:val="18"/>
              </w:rPr>
              <w:t xml:space="preserve"> 2013</w:t>
            </w:r>
          </w:p>
        </w:tc>
        <w:tc>
          <w:tcPr>
            <w:tcW w:w="2410" w:type="dxa"/>
            <w:vAlign w:val="center"/>
          </w:tcPr>
          <w:p w14:paraId="330F41DF" w14:textId="0A16DBB6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305E0">
              <w:rPr>
                <w:rFonts w:cs="Times New Roman"/>
                <w:color w:val="FF0000"/>
                <w:sz w:val="18"/>
                <w:szCs w:val="18"/>
              </w:rPr>
              <w:t>0.48 (0.24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FF0000"/>
                <w:sz w:val="18"/>
                <w:szCs w:val="18"/>
              </w:rPr>
              <w:t>0.95)</w:t>
            </w:r>
          </w:p>
        </w:tc>
        <w:tc>
          <w:tcPr>
            <w:tcW w:w="2126" w:type="dxa"/>
          </w:tcPr>
          <w:p w14:paraId="19F07B53" w14:textId="77777777" w:rsidR="000D0B1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  <w:p w14:paraId="1B3F5178" w14:textId="2B2ECE96" w:rsidR="000D0B10" w:rsidRPr="00E305E0" w:rsidRDefault="000D0B10" w:rsidP="009173C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51D87">
              <w:rPr>
                <w:rFonts w:cs="Times New Roman"/>
                <w:color w:val="000000" w:themeColor="text1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38F4F297" w14:textId="239D2FEF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2</w:t>
            </w:r>
          </w:p>
        </w:tc>
      </w:tr>
      <w:tr w:rsidR="000D0B10" w:rsidRPr="00824DAB" w14:paraId="2861BC24" w14:textId="280B6752" w:rsidTr="000D0B10">
        <w:trPr>
          <w:cantSplit/>
          <w:trHeight w:val="142"/>
        </w:trPr>
        <w:tc>
          <w:tcPr>
            <w:tcW w:w="1413" w:type="dxa"/>
            <w:vMerge/>
          </w:tcPr>
          <w:p w14:paraId="2EDDBE78" w14:textId="77777777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BE0C40F" w14:textId="3F8DAE1D" w:rsidR="000D0B10" w:rsidRPr="009173CD" w:rsidRDefault="000D0B10" w:rsidP="009173C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Chevrot </w:t>
            </w:r>
            <w:r w:rsidRPr="00EB0F12">
              <w:rPr>
                <w:rFonts w:ascii="Calibri" w:hAnsi="Calibri"/>
                <w:i/>
                <w:color w:val="000000"/>
                <w:sz w:val="18"/>
                <w:szCs w:val="18"/>
              </w:rPr>
              <w:t>et al.</w:t>
            </w:r>
            <w:r w:rsidRPr="009173CD">
              <w:rPr>
                <w:rFonts w:ascii="Calibri" w:hAnsi="Calibri"/>
                <w:color w:val="000000"/>
                <w:sz w:val="18"/>
                <w:szCs w:val="18"/>
              </w:rPr>
              <w:t xml:space="preserve"> 2016</w:t>
            </w:r>
            <w:r w:rsidRPr="00E1406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vAlign w:val="center"/>
          </w:tcPr>
          <w:p w14:paraId="48CE2B58" w14:textId="198A9205" w:rsidR="000D0B10" w:rsidRPr="00824DAB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2 (0.22–1.23)</w:t>
            </w:r>
          </w:p>
        </w:tc>
        <w:tc>
          <w:tcPr>
            <w:tcW w:w="2126" w:type="dxa"/>
          </w:tcPr>
          <w:p w14:paraId="151D36F0" w14:textId="77777777" w:rsidR="000D0B10" w:rsidRDefault="000D0B10" w:rsidP="009173C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876DCF" w14:textId="60449F64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3</w:t>
            </w:r>
          </w:p>
        </w:tc>
      </w:tr>
      <w:tr w:rsidR="000D0B10" w:rsidRPr="00824DAB" w14:paraId="7A7375E4" w14:textId="5E8C80CE" w:rsidTr="000D0B10">
        <w:trPr>
          <w:cantSplit/>
          <w:trHeight w:val="142"/>
        </w:trPr>
        <w:tc>
          <w:tcPr>
            <w:tcW w:w="1413" w:type="dxa"/>
            <w:vMerge/>
          </w:tcPr>
          <w:p w14:paraId="487B7D81" w14:textId="77777777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48AA231" w14:textId="395D62D5" w:rsidR="000D0B10" w:rsidRPr="00E305E0" w:rsidRDefault="000D0B10" w:rsidP="009173CD">
            <w:pPr>
              <w:rPr>
                <w:rFonts w:ascii="Calibri" w:hAnsi="Calibri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Rottenstreich </w:t>
            </w:r>
            <w:r w:rsidRPr="00E305E0">
              <w:rPr>
                <w:rFonts w:ascii="Calibri" w:hAnsi="Calibri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E305E0">
              <w:rPr>
                <w:rFonts w:ascii="Calibri" w:hAnsi="Calibri"/>
                <w:color w:val="538135" w:themeColor="accent6" w:themeShade="BF"/>
                <w:sz w:val="18"/>
                <w:szCs w:val="18"/>
              </w:rPr>
              <w:t xml:space="preserve"> 2018</w:t>
            </w:r>
            <w:r w:rsidRPr="00E14067">
              <w:rPr>
                <w:rFonts w:ascii="Calibri" w:hAnsi="Calibri"/>
                <w:color w:val="538135" w:themeColor="accent6" w:themeShade="BF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410" w:type="dxa"/>
            <w:vAlign w:val="center"/>
          </w:tcPr>
          <w:p w14:paraId="157D13F6" w14:textId="3B49ADE3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0.77 (0.52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E305E0">
              <w:rPr>
                <w:rFonts w:cs="Times New Roman"/>
                <w:color w:val="538135" w:themeColor="accent6" w:themeShade="BF"/>
                <w:sz w:val="18"/>
                <w:szCs w:val="18"/>
              </w:rPr>
              <w:t>1.14)</w:t>
            </w:r>
          </w:p>
        </w:tc>
        <w:tc>
          <w:tcPr>
            <w:tcW w:w="2126" w:type="dxa"/>
          </w:tcPr>
          <w:p w14:paraId="272A8D69" w14:textId="3DEA575C" w:rsidR="000D0B10" w:rsidRPr="00E305E0" w:rsidRDefault="000D0B10" w:rsidP="009173CD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4F363A2C" w14:textId="43A3A8AD" w:rsidR="000D0B10" w:rsidRPr="00356BA2" w:rsidRDefault="00742A65" w:rsidP="009173C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87B2E74" w14:textId="6E6293EE" w:rsidTr="000D0B10">
        <w:trPr>
          <w:cantSplit/>
          <w:trHeight w:val="122"/>
          <w:tblHeader/>
        </w:trPr>
        <w:tc>
          <w:tcPr>
            <w:tcW w:w="1413" w:type="dxa"/>
            <w:vMerge w:val="restart"/>
          </w:tcPr>
          <w:p w14:paraId="3A7EAE81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lastRenderedPageBreak/>
              <w:t>NICU admission</w:t>
            </w:r>
          </w:p>
        </w:tc>
        <w:tc>
          <w:tcPr>
            <w:tcW w:w="2835" w:type="dxa"/>
          </w:tcPr>
          <w:p w14:paraId="28F95C50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01572D8D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2126" w:type="dxa"/>
          </w:tcPr>
          <w:p w14:paraId="0CCA928A" w14:textId="251E0D12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56D20B85" w14:textId="1BEDCB88" w:rsidR="000D0B10" w:rsidRPr="00356BA2" w:rsidRDefault="00A61D82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55ACDA8C" w14:textId="5310C31C" w:rsidTr="000D0B10">
        <w:trPr>
          <w:cantSplit/>
          <w:trHeight w:val="42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78B1BC67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5595C3D3" w14:textId="0251B20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studies included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D865662" w14:textId="7517F7D5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1 (1.2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F75E8E1" w14:textId="1C456DBB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in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519E230" w14:textId="4123EDE5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0D0B10" w:rsidRPr="00824DAB" w14:paraId="7610C073" w14:textId="0D071D30" w:rsidTr="000D0B10">
        <w:trPr>
          <w:cantSplit/>
          <w:trHeight w:val="218"/>
        </w:trPr>
        <w:tc>
          <w:tcPr>
            <w:tcW w:w="1413" w:type="dxa"/>
            <w:vMerge/>
          </w:tcPr>
          <w:p w14:paraId="63490AE4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433CB76" w14:textId="4EA5461E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esko and Peaceman, 2012</w:t>
            </w:r>
          </w:p>
        </w:tc>
        <w:tc>
          <w:tcPr>
            <w:tcW w:w="2410" w:type="dxa"/>
            <w:vAlign w:val="center"/>
          </w:tcPr>
          <w:p w14:paraId="5211204B" w14:textId="0DBC4850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0 (1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8)</w:t>
            </w:r>
          </w:p>
        </w:tc>
        <w:tc>
          <w:tcPr>
            <w:tcW w:w="2126" w:type="dxa"/>
          </w:tcPr>
          <w:p w14:paraId="0F8830D2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F7746E" w14:textId="02612E02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6636148B" w14:textId="043A906F" w:rsidTr="000D0B10">
        <w:trPr>
          <w:cantSplit/>
          <w:trHeight w:val="218"/>
        </w:trPr>
        <w:tc>
          <w:tcPr>
            <w:tcW w:w="1413" w:type="dxa"/>
            <w:vMerge/>
          </w:tcPr>
          <w:p w14:paraId="7BB3E87F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FEB3F8E" w14:textId="357FC45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3EF20852" w14:textId="2007CE5E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0 (1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8)</w:t>
            </w:r>
          </w:p>
        </w:tc>
        <w:tc>
          <w:tcPr>
            <w:tcW w:w="2126" w:type="dxa"/>
          </w:tcPr>
          <w:p w14:paraId="18F4FD59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C39816" w14:textId="652EAB69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4285B10D" w14:textId="4BAE72D0" w:rsidTr="000D0B10">
        <w:trPr>
          <w:cantSplit/>
          <w:trHeight w:val="218"/>
        </w:trPr>
        <w:tc>
          <w:tcPr>
            <w:tcW w:w="1413" w:type="dxa"/>
            <w:vMerge/>
          </w:tcPr>
          <w:p w14:paraId="43BF01C5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1B3C447" w14:textId="019C1679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Parent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87D85E0" w14:textId="09C4251A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1.43 (1.13</w:t>
            </w:r>
            <w:r>
              <w:rPr>
                <w:rFonts w:cs="Times New Roman"/>
                <w:color w:val="FF0000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>1.81)</w:t>
            </w:r>
          </w:p>
        </w:tc>
        <w:tc>
          <w:tcPr>
            <w:tcW w:w="2126" w:type="dxa"/>
          </w:tcPr>
          <w:p w14:paraId="0CE0EC71" w14:textId="4590DCC8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7E7761D6" w14:textId="4A72CD30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CFFBE9F" w14:textId="44F14B7F" w:rsidTr="000D0B10">
        <w:trPr>
          <w:cantSplit/>
          <w:trHeight w:val="218"/>
        </w:trPr>
        <w:tc>
          <w:tcPr>
            <w:tcW w:w="1413" w:type="dxa"/>
            <w:vMerge/>
          </w:tcPr>
          <w:p w14:paraId="1DE60EED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DD74D5A" w14:textId="5C16E3C4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7BF3276" w14:textId="7BB4D8EE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1 (1.2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60)</w:t>
            </w:r>
          </w:p>
        </w:tc>
        <w:tc>
          <w:tcPr>
            <w:tcW w:w="2126" w:type="dxa"/>
          </w:tcPr>
          <w:p w14:paraId="19DD31A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7EA319B" w14:textId="31368673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0501CB24" w14:textId="6E7E0BC8" w:rsidTr="000D0B10">
        <w:trPr>
          <w:cantSplit/>
          <w:trHeight w:val="218"/>
        </w:trPr>
        <w:tc>
          <w:tcPr>
            <w:tcW w:w="1413" w:type="dxa"/>
            <w:vMerge/>
          </w:tcPr>
          <w:p w14:paraId="6A40A6DC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D4E429A" w14:textId="752CBECD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sz w:val="18"/>
                <w:szCs w:val="18"/>
              </w:rPr>
              <w:t>Berlac</w:t>
            </w:r>
            <w:proofErr w:type="spellEnd"/>
            <w:r w:rsidRPr="00824DAB">
              <w:rPr>
                <w:rFonts w:cs="Times New Roman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4E5DF160" w14:textId="0012D644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4 (1.2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64)</w:t>
            </w:r>
          </w:p>
        </w:tc>
        <w:tc>
          <w:tcPr>
            <w:tcW w:w="2126" w:type="dxa"/>
          </w:tcPr>
          <w:p w14:paraId="6AF70DD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496D6E3" w14:textId="13D0C5B8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7429A1D" w14:textId="59BEBD92" w:rsidTr="000D0B10">
        <w:trPr>
          <w:cantSplit/>
          <w:trHeight w:val="218"/>
        </w:trPr>
        <w:tc>
          <w:tcPr>
            <w:tcW w:w="1413" w:type="dxa"/>
            <w:vMerge/>
          </w:tcPr>
          <w:p w14:paraId="30DAE0B2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7EAE47B" w14:textId="18754509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Feichtinger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694C1806" w14:textId="7A38228B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1 (1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9)</w:t>
            </w:r>
          </w:p>
        </w:tc>
        <w:tc>
          <w:tcPr>
            <w:tcW w:w="2126" w:type="dxa"/>
          </w:tcPr>
          <w:p w14:paraId="5AD1B34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7B74AA" w14:textId="4B3DD273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EE116AD" w14:textId="6C376370" w:rsidTr="000D0B10">
        <w:trPr>
          <w:cantSplit/>
          <w:trHeight w:val="218"/>
        </w:trPr>
        <w:tc>
          <w:tcPr>
            <w:tcW w:w="1413" w:type="dxa"/>
            <w:vMerge/>
          </w:tcPr>
          <w:p w14:paraId="411F0EA5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F81AE0D" w14:textId="65E61F64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Hammeke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0CFF07F6" w14:textId="403BE49A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0 (1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58)</w:t>
            </w:r>
          </w:p>
        </w:tc>
        <w:tc>
          <w:tcPr>
            <w:tcW w:w="2126" w:type="dxa"/>
          </w:tcPr>
          <w:p w14:paraId="4E5E68C1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EEBD0B" w14:textId="1DBF5EDF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55F5E594" w14:textId="18D7247E" w:rsidTr="000D0B10">
        <w:trPr>
          <w:cantSplit/>
          <w:trHeight w:val="218"/>
        </w:trPr>
        <w:tc>
          <w:tcPr>
            <w:tcW w:w="1413" w:type="dxa"/>
            <w:vMerge/>
          </w:tcPr>
          <w:p w14:paraId="0C2FA811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B4F5704" w14:textId="484F373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Lapolla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4DC9E8D4" w14:textId="10AB9794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39 (1.23</w:t>
            </w: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–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1.57)</w:t>
            </w:r>
          </w:p>
        </w:tc>
        <w:tc>
          <w:tcPr>
            <w:tcW w:w="2126" w:type="dxa"/>
          </w:tcPr>
          <w:p w14:paraId="01E7DFC5" w14:textId="33BF29B3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109FB2EB" w14:textId="51A7435D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1E299738" w14:textId="599F9D3D" w:rsidTr="000D0B10">
        <w:trPr>
          <w:cantSplit/>
          <w:trHeight w:val="218"/>
        </w:trPr>
        <w:tc>
          <w:tcPr>
            <w:tcW w:w="1413" w:type="dxa"/>
            <w:vMerge/>
          </w:tcPr>
          <w:p w14:paraId="5575536E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10E75AF" w14:textId="2206046F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Rottenstreich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2410" w:type="dxa"/>
            <w:vAlign w:val="center"/>
          </w:tcPr>
          <w:p w14:paraId="72C5826D" w14:textId="15EB9F34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.41 (1.2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.60)</w:t>
            </w:r>
          </w:p>
        </w:tc>
        <w:tc>
          <w:tcPr>
            <w:tcW w:w="2126" w:type="dxa"/>
          </w:tcPr>
          <w:p w14:paraId="4E2A5C8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600C05" w14:textId="18D02306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80A1A00" w14:textId="0EB9F403" w:rsidTr="000D0B10">
        <w:trPr>
          <w:cantSplit/>
          <w:trHeight w:val="317"/>
        </w:trPr>
        <w:tc>
          <w:tcPr>
            <w:tcW w:w="1413" w:type="dxa"/>
            <w:vMerge w:val="restart"/>
          </w:tcPr>
          <w:p w14:paraId="3C9B107E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Birth weight</w:t>
            </w:r>
          </w:p>
        </w:tc>
        <w:tc>
          <w:tcPr>
            <w:tcW w:w="2835" w:type="dxa"/>
            <w:vAlign w:val="center"/>
          </w:tcPr>
          <w:p w14:paraId="23D480C0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2A5C0A76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Weighted mean difference in grams (95% CI)</w:t>
            </w:r>
          </w:p>
        </w:tc>
        <w:tc>
          <w:tcPr>
            <w:tcW w:w="2126" w:type="dxa"/>
            <w:vAlign w:val="center"/>
          </w:tcPr>
          <w:p w14:paraId="547FB343" w14:textId="09B10065" w:rsidR="000D0B10" w:rsidRPr="00824DAB" w:rsidRDefault="000D0B10" w:rsidP="00A806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0ED2C28D" w14:textId="3924E537" w:rsidR="000D0B10" w:rsidRPr="00356BA2" w:rsidRDefault="00742A65" w:rsidP="00A806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4AD4642E" w14:textId="467E5C2F" w:rsidTr="000D0B10">
        <w:trPr>
          <w:cantSplit/>
          <w:trHeight w:val="28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26943044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E0C785F" w14:textId="52CFEFC1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bariatric surgery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F729BE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3.71 (-273.68, -173.7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8222D4C" w14:textId="0B229993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de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8A3636B" w14:textId="577A3D21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2</w:t>
            </w:r>
          </w:p>
        </w:tc>
      </w:tr>
      <w:tr w:rsidR="000D0B10" w:rsidRPr="00824DAB" w14:paraId="3B792B57" w14:textId="2F29F2BD" w:rsidTr="000D0B10">
        <w:trPr>
          <w:cantSplit/>
          <w:trHeight w:val="218"/>
        </w:trPr>
        <w:tc>
          <w:tcPr>
            <w:tcW w:w="1413" w:type="dxa"/>
            <w:vMerge/>
          </w:tcPr>
          <w:p w14:paraId="5114226F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C79E17B" w14:textId="5BE4ECCA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Weintraub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3ACBE767" w14:textId="77777777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-238.01 (-294.83, -181.20)</w:t>
            </w:r>
          </w:p>
        </w:tc>
        <w:tc>
          <w:tcPr>
            <w:tcW w:w="2126" w:type="dxa"/>
          </w:tcPr>
          <w:p w14:paraId="357CE25B" w14:textId="3794CC93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775201AB" w14:textId="07880624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1</w:t>
            </w:r>
          </w:p>
        </w:tc>
      </w:tr>
      <w:tr w:rsidR="000D0B10" w:rsidRPr="00824DAB" w14:paraId="36CA69AC" w14:textId="2016E220" w:rsidTr="000D0B10">
        <w:trPr>
          <w:cantSplit/>
          <w:trHeight w:val="218"/>
        </w:trPr>
        <w:tc>
          <w:tcPr>
            <w:tcW w:w="1413" w:type="dxa"/>
            <w:vMerge/>
          </w:tcPr>
          <w:p w14:paraId="3280890A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81615B5" w14:textId="785CF2BF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sefsso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524B88C2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33.36 (-286.85, -179.86)</w:t>
            </w:r>
          </w:p>
        </w:tc>
        <w:tc>
          <w:tcPr>
            <w:tcW w:w="2126" w:type="dxa"/>
          </w:tcPr>
          <w:p w14:paraId="33207B97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8EDB9C5" w14:textId="08603CD1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9</w:t>
            </w:r>
          </w:p>
        </w:tc>
      </w:tr>
      <w:tr w:rsidR="000D0B10" w:rsidRPr="00824DAB" w14:paraId="6F1F8010" w14:textId="42FC93BB" w:rsidTr="000D0B10">
        <w:trPr>
          <w:cantSplit/>
          <w:trHeight w:val="218"/>
        </w:trPr>
        <w:tc>
          <w:tcPr>
            <w:tcW w:w="1413" w:type="dxa"/>
            <w:vMerge/>
          </w:tcPr>
          <w:p w14:paraId="0E44B43E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CC3704F" w14:textId="20D982C6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Belogolovkin</w:t>
            </w:r>
            <w:proofErr w:type="spellEnd"/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2</w:t>
            </w:r>
          </w:p>
        </w:tc>
        <w:tc>
          <w:tcPr>
            <w:tcW w:w="2410" w:type="dxa"/>
            <w:vAlign w:val="center"/>
          </w:tcPr>
          <w:p w14:paraId="70B872F8" w14:textId="77777777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-188.05 (-244.64, -131.46)</w:t>
            </w:r>
          </w:p>
        </w:tc>
        <w:tc>
          <w:tcPr>
            <w:tcW w:w="2126" w:type="dxa"/>
          </w:tcPr>
          <w:p w14:paraId="1B8E1058" w14:textId="48543E43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6EBC4C9D" w14:textId="6F09D811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51368935" w14:textId="48D42184" w:rsidTr="000D0B10">
        <w:trPr>
          <w:cantSplit/>
          <w:trHeight w:val="218"/>
        </w:trPr>
        <w:tc>
          <w:tcPr>
            <w:tcW w:w="1413" w:type="dxa"/>
            <w:vMerge/>
          </w:tcPr>
          <w:p w14:paraId="2680DC47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88F4A03" w14:textId="537AA34C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sz w:val="18"/>
                <w:szCs w:val="18"/>
              </w:rPr>
              <w:t>Berglind</w:t>
            </w:r>
            <w:proofErr w:type="spellEnd"/>
            <w:r w:rsidRPr="00824DAB">
              <w:rPr>
                <w:rFonts w:cs="Times New Roman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6C173419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2.38 (-281.83, -162.93)</w:t>
            </w:r>
          </w:p>
        </w:tc>
        <w:tc>
          <w:tcPr>
            <w:tcW w:w="2126" w:type="dxa"/>
          </w:tcPr>
          <w:p w14:paraId="41B423E7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168FCF" w14:textId="67B30294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2</w:t>
            </w:r>
          </w:p>
        </w:tc>
      </w:tr>
      <w:tr w:rsidR="000D0B10" w:rsidRPr="00824DAB" w14:paraId="4FE98816" w14:textId="3597BD49" w:rsidTr="000D0B10">
        <w:trPr>
          <w:cantSplit/>
          <w:trHeight w:val="218"/>
        </w:trPr>
        <w:tc>
          <w:tcPr>
            <w:tcW w:w="1413" w:type="dxa"/>
            <w:vMerge/>
          </w:tcPr>
          <w:p w14:paraId="343AA646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909941C" w14:textId="22D76B62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Chevrot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0F83D75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1.12 (-284.20, -158.05)</w:t>
            </w:r>
          </w:p>
        </w:tc>
        <w:tc>
          <w:tcPr>
            <w:tcW w:w="2126" w:type="dxa"/>
          </w:tcPr>
          <w:p w14:paraId="3533BE5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455F21" w14:textId="5976D216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6</w:t>
            </w:r>
          </w:p>
        </w:tc>
      </w:tr>
      <w:tr w:rsidR="000D0B10" w:rsidRPr="00824DAB" w14:paraId="635558B0" w14:textId="155F4504" w:rsidTr="000D0B10">
        <w:trPr>
          <w:cantSplit/>
          <w:trHeight w:val="143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D169F84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7F25787" w14:textId="13B5EABB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RYGB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714C84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6.10 (-273.43, -178.7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33DFC9E" w14:textId="1CF334FB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t decre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E75DA2" w14:textId="789B913B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7A7ACD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0D0B10" w:rsidRPr="00824DAB" w14:paraId="6322CC3F" w14:textId="00FFC5A7" w:rsidTr="000D0B10">
        <w:trPr>
          <w:cantSplit/>
          <w:trHeight w:val="218"/>
        </w:trPr>
        <w:tc>
          <w:tcPr>
            <w:tcW w:w="1413" w:type="dxa"/>
            <w:vMerge/>
          </w:tcPr>
          <w:p w14:paraId="5C38378B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3B7C701" w14:textId="3D3F6119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tel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C5A66B3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30.01 (-279.76, -180.26)</w:t>
            </w:r>
          </w:p>
        </w:tc>
        <w:tc>
          <w:tcPr>
            <w:tcW w:w="2126" w:type="dxa"/>
          </w:tcPr>
          <w:p w14:paraId="524A88CD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4E5B2E" w14:textId="7F29FE84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</w:t>
            </w:r>
          </w:p>
        </w:tc>
      </w:tr>
      <w:tr w:rsidR="000D0B10" w:rsidRPr="00824DAB" w14:paraId="28ADADC1" w14:textId="2C0CD770" w:rsidTr="000D0B10">
        <w:trPr>
          <w:cantSplit/>
          <w:trHeight w:val="218"/>
        </w:trPr>
        <w:tc>
          <w:tcPr>
            <w:tcW w:w="1413" w:type="dxa"/>
            <w:vMerge/>
          </w:tcPr>
          <w:p w14:paraId="49028A64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18401B0" w14:textId="437CD566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40416ADE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30.91 (-285.82, -176.00)</w:t>
            </w:r>
          </w:p>
        </w:tc>
        <w:tc>
          <w:tcPr>
            <w:tcW w:w="2126" w:type="dxa"/>
          </w:tcPr>
          <w:p w14:paraId="0F76BED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3B1A15C" w14:textId="0916083D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0</w:t>
            </w:r>
          </w:p>
        </w:tc>
      </w:tr>
      <w:tr w:rsidR="000D0B10" w:rsidRPr="00824DAB" w14:paraId="45977716" w14:textId="5087E657" w:rsidTr="000D0B10">
        <w:trPr>
          <w:cantSplit/>
          <w:trHeight w:val="218"/>
        </w:trPr>
        <w:tc>
          <w:tcPr>
            <w:tcW w:w="1413" w:type="dxa"/>
            <w:vMerge/>
          </w:tcPr>
          <w:p w14:paraId="29EF81A8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44DDAE1" w14:textId="27137150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Adams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19D2C335" w14:textId="77777777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-258.25 (-328.95, -187.55)</w:t>
            </w:r>
          </w:p>
        </w:tc>
        <w:tc>
          <w:tcPr>
            <w:tcW w:w="2126" w:type="dxa"/>
          </w:tcPr>
          <w:p w14:paraId="4BF0B449" w14:textId="39B165DF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089C7FFC" w14:textId="2D46D06C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25B4667D" w14:textId="76E69AFE" w:rsidTr="000D0B10">
        <w:trPr>
          <w:cantSplit/>
          <w:trHeight w:val="218"/>
        </w:trPr>
        <w:tc>
          <w:tcPr>
            <w:tcW w:w="1413" w:type="dxa"/>
            <w:vMerge/>
          </w:tcPr>
          <w:p w14:paraId="5EC04E9F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2951C7B" w14:textId="2FEED9F0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Goldma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410" w:type="dxa"/>
            <w:vAlign w:val="center"/>
          </w:tcPr>
          <w:p w14:paraId="7D7251AD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0.70 (-268.37, -173.03)</w:t>
            </w:r>
          </w:p>
        </w:tc>
        <w:tc>
          <w:tcPr>
            <w:tcW w:w="2126" w:type="dxa"/>
          </w:tcPr>
          <w:p w14:paraId="1EF4EA8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D5082D" w14:textId="10B684EC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488505C4" w14:textId="12A74A3E" w:rsidTr="000D0B10">
        <w:trPr>
          <w:cantSplit/>
          <w:trHeight w:val="218"/>
        </w:trPr>
        <w:tc>
          <w:tcPr>
            <w:tcW w:w="1413" w:type="dxa"/>
            <w:vMerge/>
          </w:tcPr>
          <w:p w14:paraId="14CCA101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94963CE" w14:textId="792B97C9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Gascoin</w:t>
            </w:r>
            <w:proofErr w:type="spellEnd"/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5F869167" w14:textId="77777777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-217.62 (-266.54, -168.71)</w:t>
            </w:r>
          </w:p>
        </w:tc>
        <w:tc>
          <w:tcPr>
            <w:tcW w:w="2126" w:type="dxa"/>
          </w:tcPr>
          <w:p w14:paraId="3C545FD2" w14:textId="442B6358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36D7E03A" w14:textId="4516025D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D0B10" w:rsidRPr="00824DAB" w14:paraId="49440DF6" w14:textId="12C1D149" w:rsidTr="000D0B10">
        <w:trPr>
          <w:cantSplit/>
          <w:trHeight w:val="218"/>
        </w:trPr>
        <w:tc>
          <w:tcPr>
            <w:tcW w:w="1413" w:type="dxa"/>
            <w:vMerge/>
          </w:tcPr>
          <w:p w14:paraId="323B18E1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0364010" w14:textId="186B04CA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Hammeke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5C4474D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23.32 (-277.72, -168.92)</w:t>
            </w:r>
          </w:p>
        </w:tc>
        <w:tc>
          <w:tcPr>
            <w:tcW w:w="2126" w:type="dxa"/>
          </w:tcPr>
          <w:p w14:paraId="1951524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86AA8C" w14:textId="78657F33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</w:t>
            </w:r>
          </w:p>
        </w:tc>
      </w:tr>
      <w:tr w:rsidR="000D0B10" w:rsidRPr="00824DAB" w14:paraId="07812416" w14:textId="39498C36" w:rsidTr="000D0B10">
        <w:trPr>
          <w:cantSplit/>
          <w:trHeight w:val="218"/>
        </w:trPr>
        <w:tc>
          <w:tcPr>
            <w:tcW w:w="1413" w:type="dxa"/>
            <w:vMerge/>
          </w:tcPr>
          <w:p w14:paraId="52D881BD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6F614AA" w14:textId="5CA37C24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Machado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98391E7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34.64 (-291.80, -177.48)</w:t>
            </w:r>
          </w:p>
        </w:tc>
        <w:tc>
          <w:tcPr>
            <w:tcW w:w="2126" w:type="dxa"/>
          </w:tcPr>
          <w:p w14:paraId="22D6AA0A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94B4CE" w14:textId="68CDCA6D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5</w:t>
            </w:r>
          </w:p>
        </w:tc>
      </w:tr>
      <w:tr w:rsidR="000D0B10" w:rsidRPr="00824DAB" w14:paraId="2425DB26" w14:textId="44E91DB9" w:rsidTr="000D0B10">
        <w:trPr>
          <w:cantSplit/>
          <w:trHeight w:val="218"/>
        </w:trPr>
        <w:tc>
          <w:tcPr>
            <w:tcW w:w="1413" w:type="dxa"/>
            <w:vMerge/>
          </w:tcPr>
          <w:p w14:paraId="00521951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8A1EA2D" w14:textId="06DE6B3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Stentebjerg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26A1B191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234.80 (-294.66, -174.94)</w:t>
            </w:r>
          </w:p>
        </w:tc>
        <w:tc>
          <w:tcPr>
            <w:tcW w:w="2126" w:type="dxa"/>
          </w:tcPr>
          <w:p w14:paraId="3A489D45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2628B6" w14:textId="39DB9E06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</w:t>
            </w:r>
          </w:p>
        </w:tc>
      </w:tr>
      <w:tr w:rsidR="000D0B10" w:rsidRPr="00824DAB" w14:paraId="0016051A" w14:textId="58F4942D" w:rsidTr="000D0B10">
        <w:trPr>
          <w:cantSplit/>
          <w:trHeight w:val="38"/>
        </w:trPr>
        <w:tc>
          <w:tcPr>
            <w:tcW w:w="1413" w:type="dxa"/>
            <w:vMerge w:val="restart"/>
          </w:tcPr>
          <w:p w14:paraId="5B55019E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Gestational age</w:t>
            </w:r>
          </w:p>
        </w:tc>
        <w:tc>
          <w:tcPr>
            <w:tcW w:w="2835" w:type="dxa"/>
            <w:vAlign w:val="center"/>
          </w:tcPr>
          <w:p w14:paraId="672BE8CE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 excluded</w:t>
            </w:r>
          </w:p>
        </w:tc>
        <w:tc>
          <w:tcPr>
            <w:tcW w:w="2410" w:type="dxa"/>
          </w:tcPr>
          <w:p w14:paraId="1A8F21F2" w14:textId="77777777" w:rsidR="000D0B10" w:rsidRPr="00824DAB" w:rsidRDefault="000D0B10" w:rsidP="00BD3C6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Weighted mean difference in weeks (95% CI)</w:t>
            </w:r>
          </w:p>
        </w:tc>
        <w:tc>
          <w:tcPr>
            <w:tcW w:w="2126" w:type="dxa"/>
            <w:vAlign w:val="center"/>
          </w:tcPr>
          <w:p w14:paraId="6654C331" w14:textId="1D216224" w:rsidR="000D0B10" w:rsidRPr="00824DAB" w:rsidRDefault="000D0B10" w:rsidP="00A806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erpretation</w:t>
            </w:r>
          </w:p>
        </w:tc>
        <w:tc>
          <w:tcPr>
            <w:tcW w:w="1843" w:type="dxa"/>
          </w:tcPr>
          <w:p w14:paraId="39E555D2" w14:textId="4A7B34DA" w:rsidR="000D0B10" w:rsidRPr="00356BA2" w:rsidRDefault="00742A65" w:rsidP="00A806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56BA2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356BA2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356BA2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356BA2">
              <w:rPr>
                <w:rFonts w:cs="Times New Roman"/>
                <w:b/>
                <w:sz w:val="18"/>
                <w:szCs w:val="18"/>
              </w:rPr>
              <w:t>statistic (%)</w:t>
            </w:r>
          </w:p>
        </w:tc>
      </w:tr>
      <w:tr w:rsidR="000D0B10" w:rsidRPr="00824DAB" w14:paraId="6E3BD429" w14:textId="2E1A1A1A" w:rsidTr="000D0B10">
        <w:trPr>
          <w:cantSplit/>
          <w:trHeight w:val="100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67CE7528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6718101" w14:textId="4DD13DDB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All bariatric surgery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B6F0C67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11 (-0.57, 0.3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D64694C" w14:textId="3C89FC90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6835DB" w14:textId="73A77120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.8</w:t>
            </w:r>
          </w:p>
        </w:tc>
      </w:tr>
      <w:tr w:rsidR="000D0B10" w:rsidRPr="00824DAB" w14:paraId="3EA526AA" w14:textId="4AE6E74D" w:rsidTr="000D0B10">
        <w:trPr>
          <w:cantSplit/>
          <w:trHeight w:val="192"/>
          <w:tblHeader/>
        </w:trPr>
        <w:tc>
          <w:tcPr>
            <w:tcW w:w="1413" w:type="dxa"/>
            <w:vMerge/>
          </w:tcPr>
          <w:p w14:paraId="084715C5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A1AD732" w14:textId="1DC3D34E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eintraub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62BE6E95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21 (-0.78, 0.35)</w:t>
            </w:r>
          </w:p>
        </w:tc>
        <w:tc>
          <w:tcPr>
            <w:tcW w:w="2126" w:type="dxa"/>
          </w:tcPr>
          <w:p w14:paraId="590D9F2C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445F86" w14:textId="79ABC1F9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5</w:t>
            </w:r>
          </w:p>
        </w:tc>
      </w:tr>
      <w:tr w:rsidR="000D0B10" w:rsidRPr="00824DAB" w14:paraId="603DBD73" w14:textId="35115665" w:rsidTr="000D0B10">
        <w:trPr>
          <w:cantSplit/>
          <w:trHeight w:val="192"/>
          <w:tblHeader/>
        </w:trPr>
        <w:tc>
          <w:tcPr>
            <w:tcW w:w="1413" w:type="dxa"/>
            <w:vMerge/>
          </w:tcPr>
          <w:p w14:paraId="60C92E1C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0FAC6A9" w14:textId="7C8E2542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Josefsson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1</w:t>
            </w:r>
          </w:p>
        </w:tc>
        <w:tc>
          <w:tcPr>
            <w:tcW w:w="2410" w:type="dxa"/>
            <w:vAlign w:val="center"/>
          </w:tcPr>
          <w:p w14:paraId="4FA3F6BE" w14:textId="77777777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0.01 (-0.57, 0.59)</w:t>
            </w:r>
          </w:p>
        </w:tc>
        <w:tc>
          <w:tcPr>
            <w:tcW w:w="2126" w:type="dxa"/>
          </w:tcPr>
          <w:p w14:paraId="6FC3CC90" w14:textId="3D4083FE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752C3BCD" w14:textId="4D3D5648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3</w:t>
            </w:r>
          </w:p>
        </w:tc>
      </w:tr>
      <w:tr w:rsidR="000D0B10" w:rsidRPr="00824DAB" w14:paraId="2087F41E" w14:textId="3CFF22E1" w:rsidTr="000D0B10">
        <w:trPr>
          <w:cantSplit/>
          <w:trHeight w:val="192"/>
          <w:tblHeader/>
        </w:trPr>
        <w:tc>
          <w:tcPr>
            <w:tcW w:w="1413" w:type="dxa"/>
            <w:vMerge/>
          </w:tcPr>
          <w:p w14:paraId="3B99CA3B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5F01107" w14:textId="74385194" w:rsidR="000D0B10" w:rsidRPr="00A806AC" w:rsidRDefault="000D0B10" w:rsidP="00BD3C6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806AC">
              <w:rPr>
                <w:rFonts w:cs="Times New Roman"/>
                <w:color w:val="000000" w:themeColor="text1"/>
                <w:sz w:val="18"/>
                <w:szCs w:val="18"/>
              </w:rPr>
              <w:t>Belogolovkin</w:t>
            </w:r>
            <w:proofErr w:type="spellEnd"/>
            <w:r w:rsidRPr="00A806A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806AC">
              <w:rPr>
                <w:rFonts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806AC">
              <w:rPr>
                <w:rFonts w:cs="Times New Roman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2410" w:type="dxa"/>
            <w:vAlign w:val="center"/>
          </w:tcPr>
          <w:p w14:paraId="35C9F9FB" w14:textId="77777777" w:rsidR="000D0B10" w:rsidRPr="00A806AC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806AC">
              <w:rPr>
                <w:rFonts w:cs="Times New Roman"/>
                <w:color w:val="000000" w:themeColor="text1"/>
                <w:sz w:val="18"/>
                <w:szCs w:val="18"/>
              </w:rPr>
              <w:t>0.05 (-0.42, 0.53)</w:t>
            </w:r>
          </w:p>
        </w:tc>
        <w:tc>
          <w:tcPr>
            <w:tcW w:w="2126" w:type="dxa"/>
          </w:tcPr>
          <w:p w14:paraId="1864A7B5" w14:textId="77777777" w:rsidR="000D0B10" w:rsidRPr="00A806AC" w:rsidRDefault="000D0B10" w:rsidP="00BD3C6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E9F1E0" w14:textId="4523E67E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0</w:t>
            </w:r>
          </w:p>
        </w:tc>
      </w:tr>
      <w:tr w:rsidR="000D0B10" w:rsidRPr="00824DAB" w14:paraId="3EDD4573" w14:textId="03F0D394" w:rsidTr="000D0B10">
        <w:trPr>
          <w:cantSplit/>
          <w:trHeight w:val="192"/>
          <w:tblHeader/>
        </w:trPr>
        <w:tc>
          <w:tcPr>
            <w:tcW w:w="1413" w:type="dxa"/>
            <w:vMerge/>
          </w:tcPr>
          <w:p w14:paraId="1AACE5E3" w14:textId="77777777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5FBF7C6" w14:textId="2F9E9DAB" w:rsidR="000D0B10" w:rsidRPr="00824DAB" w:rsidRDefault="000D0B10" w:rsidP="00BD3C63">
            <w:pPr>
              <w:rPr>
                <w:rFonts w:cs="Times New Roman"/>
                <w:color w:val="FF0000"/>
                <w:sz w:val="18"/>
                <w:szCs w:val="18"/>
              </w:rPr>
            </w:pPr>
            <w:proofErr w:type="spellStart"/>
            <w:r w:rsidRPr="00824DAB">
              <w:rPr>
                <w:rFonts w:cs="Times New Roman"/>
                <w:color w:val="FF0000"/>
                <w:sz w:val="18"/>
                <w:szCs w:val="18"/>
              </w:rPr>
              <w:t>Berglind</w:t>
            </w:r>
            <w:proofErr w:type="spellEnd"/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</w:t>
            </w:r>
            <w:r w:rsidRPr="00EB0F12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FF0000"/>
                <w:sz w:val="18"/>
                <w:szCs w:val="18"/>
              </w:rPr>
              <w:t xml:space="preserve"> 2014</w:t>
            </w:r>
          </w:p>
        </w:tc>
        <w:tc>
          <w:tcPr>
            <w:tcW w:w="2410" w:type="dxa"/>
            <w:vAlign w:val="center"/>
          </w:tcPr>
          <w:p w14:paraId="5E5D5D9D" w14:textId="77777777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824DAB">
              <w:rPr>
                <w:rFonts w:cs="Times New Roman"/>
                <w:color w:val="FF0000"/>
                <w:sz w:val="18"/>
                <w:szCs w:val="18"/>
              </w:rPr>
              <w:t>-0.26 (-0.75, 0.23)</w:t>
            </w:r>
          </w:p>
        </w:tc>
        <w:tc>
          <w:tcPr>
            <w:tcW w:w="2126" w:type="dxa"/>
          </w:tcPr>
          <w:p w14:paraId="71B88906" w14:textId="00256535" w:rsidR="000D0B10" w:rsidRPr="00824DAB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</w:tc>
        <w:tc>
          <w:tcPr>
            <w:tcW w:w="1843" w:type="dxa"/>
          </w:tcPr>
          <w:p w14:paraId="48F186E4" w14:textId="0D4E3D8D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1</w:t>
            </w:r>
          </w:p>
        </w:tc>
      </w:tr>
      <w:tr w:rsidR="000D0B10" w:rsidRPr="00824DAB" w14:paraId="21F2365E" w14:textId="74D0C685" w:rsidTr="000D0B10">
        <w:trPr>
          <w:cantSplit/>
          <w:trHeight w:val="152"/>
          <w:tblHeader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9BE1874" w14:textId="77777777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CBD0584" w14:textId="3F36F9FB" w:rsidR="000D0B10" w:rsidRPr="00824DAB" w:rsidRDefault="000D0B10" w:rsidP="00BD3C6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>RYGB or BPD*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(before sensitivity analysi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A895799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24 (-0.55, 0.0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CFB8448" w14:textId="7C3C4AE3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significant resul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5CD986" w14:textId="0D9C1288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.6</w:t>
            </w:r>
          </w:p>
        </w:tc>
      </w:tr>
      <w:tr w:rsidR="000D0B10" w:rsidRPr="00824DAB" w14:paraId="46E16FE6" w14:textId="6D11B13C" w:rsidTr="000D0B10">
        <w:trPr>
          <w:cantSplit/>
          <w:trHeight w:val="55"/>
          <w:tblHeader/>
        </w:trPr>
        <w:tc>
          <w:tcPr>
            <w:tcW w:w="1413" w:type="dxa"/>
            <w:vMerge/>
          </w:tcPr>
          <w:p w14:paraId="641C66F3" w14:textId="77777777" w:rsidR="000D0B10" w:rsidRPr="00824DAB" w:rsidRDefault="000D0B10" w:rsidP="00BD3C63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0A657F6" w14:textId="7313692F" w:rsidR="000D0B10" w:rsidRPr="00824DAB" w:rsidRDefault="000D0B10" w:rsidP="00BD3C63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Marceau </w:t>
            </w:r>
            <w:r w:rsidRPr="00EB0F12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et al.</w:t>
            </w:r>
            <w:r w:rsidRPr="00824DAB">
              <w:rPr>
                <w:rFonts w:asciiTheme="minorHAnsi" w:hAnsiTheme="minorHAnsi" w:cs="Times New Roman"/>
                <w:b w:val="0"/>
                <w:sz w:val="18"/>
                <w:szCs w:val="18"/>
              </w:rPr>
              <w:t xml:space="preserve"> 2004</w:t>
            </w:r>
            <w:r w:rsidRPr="00A806AC">
              <w:rPr>
                <w:rFonts w:asciiTheme="minorHAnsi" w:hAnsiTheme="minorHAnsi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2410" w:type="dxa"/>
          </w:tcPr>
          <w:p w14:paraId="7889507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28 (-0.69, 0.14)</w:t>
            </w:r>
          </w:p>
        </w:tc>
        <w:tc>
          <w:tcPr>
            <w:tcW w:w="2126" w:type="dxa"/>
          </w:tcPr>
          <w:p w14:paraId="04BE6E3B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AC9368B" w14:textId="377FA9BF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3</w:t>
            </w:r>
          </w:p>
        </w:tc>
      </w:tr>
      <w:tr w:rsidR="000D0B10" w:rsidRPr="00824DAB" w14:paraId="23FE4981" w14:textId="743E5420" w:rsidTr="000D0B10">
        <w:trPr>
          <w:cantSplit/>
          <w:trHeight w:val="17"/>
          <w:tblHeader/>
        </w:trPr>
        <w:tc>
          <w:tcPr>
            <w:tcW w:w="1413" w:type="dxa"/>
            <w:vMerge/>
          </w:tcPr>
          <w:p w14:paraId="518EB613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AEBE9D7" w14:textId="4AB7158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tel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7776CF5E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24 (-0.56, 0.08)</w:t>
            </w:r>
          </w:p>
        </w:tc>
        <w:tc>
          <w:tcPr>
            <w:tcW w:w="2126" w:type="dxa"/>
          </w:tcPr>
          <w:p w14:paraId="09F97CA3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2E4378" w14:textId="379FE306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5</w:t>
            </w:r>
          </w:p>
        </w:tc>
      </w:tr>
      <w:tr w:rsidR="000D0B10" w:rsidRPr="00824DAB" w14:paraId="2B3F661E" w14:textId="07DEFF2E" w:rsidTr="000D0B10">
        <w:trPr>
          <w:cantSplit/>
          <w:trHeight w:val="144"/>
        </w:trPr>
        <w:tc>
          <w:tcPr>
            <w:tcW w:w="1413" w:type="dxa"/>
            <w:vMerge/>
          </w:tcPr>
          <w:p w14:paraId="6D56932E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D594A31" w14:textId="6CC1B3C8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410" w:type="dxa"/>
            <w:vAlign w:val="center"/>
          </w:tcPr>
          <w:p w14:paraId="558004A7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25 (-0.58, 0.08)</w:t>
            </w:r>
          </w:p>
        </w:tc>
        <w:tc>
          <w:tcPr>
            <w:tcW w:w="2126" w:type="dxa"/>
          </w:tcPr>
          <w:p w14:paraId="01EC89D5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F03E1D" w14:textId="0BD52078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7</w:t>
            </w:r>
          </w:p>
        </w:tc>
      </w:tr>
      <w:tr w:rsidR="000D0B10" w:rsidRPr="00824DAB" w14:paraId="00EE4E8C" w14:textId="6B8B8D10" w:rsidTr="000D0B10">
        <w:trPr>
          <w:cantSplit/>
          <w:trHeight w:val="144"/>
        </w:trPr>
        <w:tc>
          <w:tcPr>
            <w:tcW w:w="1413" w:type="dxa"/>
            <w:vMerge/>
          </w:tcPr>
          <w:p w14:paraId="3A3D5282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D931540" w14:textId="5E1AF465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Adams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2410" w:type="dxa"/>
            <w:vAlign w:val="center"/>
          </w:tcPr>
          <w:p w14:paraId="6EA311C9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34 (-0.70, 0.03)</w:t>
            </w:r>
          </w:p>
        </w:tc>
        <w:tc>
          <w:tcPr>
            <w:tcW w:w="2126" w:type="dxa"/>
          </w:tcPr>
          <w:p w14:paraId="758570CA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3AF974C" w14:textId="0A4B536B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9</w:t>
            </w:r>
          </w:p>
        </w:tc>
      </w:tr>
      <w:tr w:rsidR="000D0B10" w:rsidRPr="00824DAB" w14:paraId="14F5F94B" w14:textId="624C1B72" w:rsidTr="000D0B10">
        <w:trPr>
          <w:cantSplit/>
          <w:trHeight w:val="144"/>
        </w:trPr>
        <w:tc>
          <w:tcPr>
            <w:tcW w:w="1413" w:type="dxa"/>
            <w:vMerge/>
          </w:tcPr>
          <w:p w14:paraId="51481485" w14:textId="77777777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5480CFB" w14:textId="4B1EA088" w:rsidR="000D0B10" w:rsidRPr="00824DAB" w:rsidRDefault="000D0B10" w:rsidP="00BD3C63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Hammeken </w:t>
            </w:r>
            <w:r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4826D63F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-0.17 (-0.50, 0.15)</w:t>
            </w:r>
          </w:p>
        </w:tc>
        <w:tc>
          <w:tcPr>
            <w:tcW w:w="2126" w:type="dxa"/>
          </w:tcPr>
          <w:p w14:paraId="3E189E0D" w14:textId="77777777" w:rsidR="000D0B10" w:rsidRPr="00824DAB" w:rsidRDefault="000D0B10" w:rsidP="00BD3C6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C5C047" w14:textId="06CBEFB7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8</w:t>
            </w:r>
          </w:p>
        </w:tc>
      </w:tr>
      <w:tr w:rsidR="000D0B10" w:rsidRPr="00824DAB" w14:paraId="4986F689" w14:textId="696E31CB" w:rsidTr="000D0B10">
        <w:trPr>
          <w:cantSplit/>
          <w:trHeight w:val="144"/>
        </w:trPr>
        <w:tc>
          <w:tcPr>
            <w:tcW w:w="1413" w:type="dxa"/>
            <w:vMerge/>
          </w:tcPr>
          <w:p w14:paraId="3B6973E2" w14:textId="77777777" w:rsidR="000D0B10" w:rsidRPr="00824DAB" w:rsidRDefault="000D0B10" w:rsidP="00BD3C63">
            <w:pPr>
              <w:rPr>
                <w:rFonts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78F836F" w14:textId="71015313" w:rsidR="000D0B10" w:rsidRPr="00A806AC" w:rsidRDefault="000D0B10" w:rsidP="00A806AC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A806AC">
              <w:rPr>
                <w:rFonts w:cs="Times New Roman"/>
                <w:color w:val="FF0000"/>
                <w:sz w:val="18"/>
                <w:szCs w:val="18"/>
              </w:rPr>
              <w:t xml:space="preserve">Machado </w:t>
            </w:r>
            <w:r w:rsidRPr="00A806AC">
              <w:rPr>
                <w:rFonts w:cs="Times New Roman"/>
                <w:i/>
                <w:color w:val="FF0000"/>
                <w:sz w:val="18"/>
                <w:szCs w:val="18"/>
              </w:rPr>
              <w:t>et al.</w:t>
            </w:r>
            <w:r w:rsidRPr="00A806AC">
              <w:rPr>
                <w:rFonts w:cs="Times New Roman"/>
                <w:color w:val="FF0000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7B22D77" w14:textId="77777777" w:rsidR="000D0B10" w:rsidRPr="00A806AC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806AC">
              <w:rPr>
                <w:rFonts w:cs="Times New Roman"/>
                <w:color w:val="FF0000"/>
                <w:sz w:val="18"/>
                <w:szCs w:val="18"/>
              </w:rPr>
              <w:t>-0.34 (-0.67, -0.01)</w:t>
            </w:r>
          </w:p>
        </w:tc>
        <w:tc>
          <w:tcPr>
            <w:tcW w:w="2126" w:type="dxa"/>
          </w:tcPr>
          <w:p w14:paraId="7839FC04" w14:textId="77777777" w:rsidR="000D0B10" w:rsidRPr="00A806AC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806AC">
              <w:rPr>
                <w:rFonts w:cs="Times New Roman"/>
                <w:color w:val="FF0000"/>
                <w:sz w:val="18"/>
                <w:szCs w:val="18"/>
              </w:rPr>
              <w:t>Strongest association</w:t>
            </w:r>
          </w:p>
          <w:p w14:paraId="728AE70F" w14:textId="425B27AD" w:rsidR="000D0B10" w:rsidRPr="00A806AC" w:rsidRDefault="000D0B10" w:rsidP="00BD3C6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806AC">
              <w:rPr>
                <w:rFonts w:cs="Times New Roman"/>
                <w:color w:val="000000" w:themeColor="text1"/>
                <w:sz w:val="18"/>
                <w:szCs w:val="18"/>
              </w:rPr>
              <w:t>Change in significance</w:t>
            </w:r>
          </w:p>
        </w:tc>
        <w:tc>
          <w:tcPr>
            <w:tcW w:w="1843" w:type="dxa"/>
          </w:tcPr>
          <w:p w14:paraId="437915F5" w14:textId="58B7E9AA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6</w:t>
            </w:r>
          </w:p>
        </w:tc>
      </w:tr>
      <w:tr w:rsidR="000D0B10" w:rsidRPr="00824DAB" w14:paraId="280C470D" w14:textId="174C3059" w:rsidTr="000D0B10">
        <w:trPr>
          <w:cantSplit/>
          <w:trHeight w:val="144"/>
        </w:trPr>
        <w:tc>
          <w:tcPr>
            <w:tcW w:w="1413" w:type="dxa"/>
            <w:vMerge/>
          </w:tcPr>
          <w:p w14:paraId="59ACCA79" w14:textId="7777777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4E06297" w14:textId="5ADCFFA7" w:rsidR="000D0B10" w:rsidRPr="00824DAB" w:rsidRDefault="000D0B10" w:rsidP="00BD3C63">
            <w:pPr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Stentebjerg </w:t>
            </w:r>
            <w:r w:rsidRPr="00EB0F12">
              <w:rPr>
                <w:rFonts w:cs="Times New Roman"/>
                <w:i/>
                <w:color w:val="538135" w:themeColor="accent6" w:themeShade="BF"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 xml:space="preserve"> 2017</w:t>
            </w:r>
          </w:p>
        </w:tc>
        <w:tc>
          <w:tcPr>
            <w:tcW w:w="2410" w:type="dxa"/>
            <w:vAlign w:val="center"/>
          </w:tcPr>
          <w:p w14:paraId="3F332481" w14:textId="77777777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 w:rsidRPr="00824DAB">
              <w:rPr>
                <w:rFonts w:cs="Times New Roman"/>
                <w:color w:val="538135" w:themeColor="accent6" w:themeShade="BF"/>
                <w:sz w:val="18"/>
                <w:szCs w:val="18"/>
              </w:rPr>
              <w:t>-0.11 (-0.35, 0.13)</w:t>
            </w:r>
          </w:p>
        </w:tc>
        <w:tc>
          <w:tcPr>
            <w:tcW w:w="2126" w:type="dxa"/>
          </w:tcPr>
          <w:p w14:paraId="0534568F" w14:textId="668044E1" w:rsidR="000D0B10" w:rsidRPr="00824DAB" w:rsidRDefault="000D0B10" w:rsidP="00BD3C63">
            <w:pPr>
              <w:jc w:val="center"/>
              <w:rPr>
                <w:rFonts w:cs="Times New Roman"/>
                <w:color w:val="538135" w:themeColor="accent6" w:themeShade="BF"/>
                <w:sz w:val="18"/>
                <w:szCs w:val="18"/>
              </w:rPr>
            </w:pPr>
            <w:r>
              <w:rPr>
                <w:rFonts w:cs="Times New Roman"/>
                <w:color w:val="538135" w:themeColor="accent6" w:themeShade="BF"/>
                <w:sz w:val="18"/>
                <w:szCs w:val="18"/>
              </w:rPr>
              <w:t>Weakest association</w:t>
            </w:r>
          </w:p>
        </w:tc>
        <w:tc>
          <w:tcPr>
            <w:tcW w:w="1843" w:type="dxa"/>
          </w:tcPr>
          <w:p w14:paraId="60E77FBA" w14:textId="228C02B7" w:rsidR="000D0B10" w:rsidRPr="00356BA2" w:rsidRDefault="00742A65" w:rsidP="00BD3C6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7</w:t>
            </w:r>
          </w:p>
        </w:tc>
      </w:tr>
    </w:tbl>
    <w:p w14:paraId="439EA964" w14:textId="77777777" w:rsidR="00884183" w:rsidRDefault="00884183" w:rsidP="00C159D1">
      <w:pPr>
        <w:spacing w:line="276" w:lineRule="auto"/>
        <w:rPr>
          <w:rFonts w:cs="Times New Roman"/>
          <w:sz w:val="18"/>
          <w:szCs w:val="18"/>
        </w:rPr>
      </w:pPr>
    </w:p>
    <w:p w14:paraId="5C2D54F3" w14:textId="7A6185B2" w:rsidR="00991ECB" w:rsidRPr="00C159D1" w:rsidRDefault="00704838" w:rsidP="00C159D1">
      <w:pPr>
        <w:spacing w:line="276" w:lineRule="auto"/>
        <w:rPr>
          <w:rFonts w:ascii="Arial" w:hAnsi="Arial" w:cs="Arial"/>
          <w:sz w:val="18"/>
          <w:szCs w:val="16"/>
        </w:rPr>
      </w:pPr>
      <w:r w:rsidRPr="00E81667">
        <w:rPr>
          <w:rFonts w:ascii="Arial" w:hAnsi="Arial" w:cs="Arial"/>
          <w:sz w:val="18"/>
          <w:szCs w:val="16"/>
        </w:rPr>
        <w:t>Sensitivity analyse</w:t>
      </w:r>
      <w:r w:rsidR="00E97E31" w:rsidRPr="00E81667">
        <w:rPr>
          <w:rFonts w:ascii="Arial" w:hAnsi="Arial" w:cs="Arial"/>
          <w:sz w:val="18"/>
          <w:szCs w:val="16"/>
        </w:rPr>
        <w:t>s were performed by excluding one study at a time from the meta-analyses to identify the effect of any one study on the pooled effect size</w:t>
      </w:r>
      <w:r w:rsidR="000F3E46">
        <w:rPr>
          <w:rFonts w:ascii="Arial" w:hAnsi="Arial" w:cs="Arial"/>
          <w:sz w:val="18"/>
          <w:szCs w:val="16"/>
        </w:rPr>
        <w:t xml:space="preserve"> and between-study heterogeneity (</w:t>
      </w:r>
      <w:r w:rsidR="000F3E46" w:rsidRPr="000F3E46">
        <w:rPr>
          <w:rFonts w:ascii="Arial" w:hAnsi="Arial" w:cs="Arial"/>
          <w:i/>
          <w:sz w:val="18"/>
          <w:szCs w:val="16"/>
        </w:rPr>
        <w:t>I</w:t>
      </w:r>
      <w:r w:rsidR="000F3E46" w:rsidRPr="000F3E46">
        <w:rPr>
          <w:rFonts w:ascii="Arial" w:hAnsi="Arial" w:cs="Arial"/>
          <w:i/>
          <w:sz w:val="18"/>
          <w:szCs w:val="16"/>
          <w:vertAlign w:val="superscript"/>
        </w:rPr>
        <w:t>2</w:t>
      </w:r>
      <w:r w:rsidR="000F3E46">
        <w:rPr>
          <w:rFonts w:ascii="Arial" w:hAnsi="Arial" w:cs="Arial"/>
          <w:sz w:val="18"/>
          <w:szCs w:val="16"/>
        </w:rPr>
        <w:t xml:space="preserve"> statistic)</w:t>
      </w:r>
      <w:r w:rsidR="00E97E31" w:rsidRPr="00E81667">
        <w:rPr>
          <w:rFonts w:ascii="Arial" w:hAnsi="Arial" w:cs="Arial"/>
          <w:sz w:val="18"/>
          <w:szCs w:val="16"/>
        </w:rPr>
        <w:t xml:space="preserve">. </w:t>
      </w:r>
      <w:r w:rsidR="00A806AC">
        <w:rPr>
          <w:rFonts w:ascii="Arial" w:hAnsi="Arial" w:cs="Arial"/>
          <w:sz w:val="18"/>
          <w:szCs w:val="16"/>
        </w:rPr>
        <w:t xml:space="preserve">The ‘Interpretation’ column outlines when the removal of a study resulted in: </w:t>
      </w:r>
      <w:r w:rsidR="00E97E31" w:rsidRPr="00E81667">
        <w:rPr>
          <w:rFonts w:ascii="Arial" w:hAnsi="Arial" w:cs="Arial"/>
          <w:sz w:val="18"/>
          <w:szCs w:val="16"/>
        </w:rPr>
        <w:t xml:space="preserve">lost or gained </w:t>
      </w:r>
      <w:r w:rsidR="00A806AC">
        <w:rPr>
          <w:rFonts w:ascii="Arial" w:hAnsi="Arial" w:cs="Arial"/>
          <w:sz w:val="18"/>
          <w:szCs w:val="16"/>
        </w:rPr>
        <w:t xml:space="preserve">statistical </w:t>
      </w:r>
      <w:r w:rsidR="00E97E31" w:rsidRPr="00E81667">
        <w:rPr>
          <w:rFonts w:ascii="Arial" w:hAnsi="Arial" w:cs="Arial"/>
          <w:sz w:val="18"/>
          <w:szCs w:val="16"/>
        </w:rPr>
        <w:t>significance</w:t>
      </w:r>
      <w:r w:rsidR="00A806AC">
        <w:rPr>
          <w:rFonts w:ascii="Arial" w:hAnsi="Arial" w:cs="Arial"/>
          <w:sz w:val="18"/>
          <w:szCs w:val="16"/>
        </w:rPr>
        <w:t>,</w:t>
      </w:r>
      <w:r w:rsidR="00E97E31" w:rsidRPr="00E81667">
        <w:rPr>
          <w:rFonts w:ascii="Arial" w:hAnsi="Arial" w:cs="Arial"/>
          <w:sz w:val="18"/>
          <w:szCs w:val="16"/>
        </w:rPr>
        <w:t xml:space="preserve"> the weakest association (odds ratio closer to 1</w:t>
      </w:r>
      <w:r w:rsidR="00C159D1">
        <w:rPr>
          <w:rFonts w:ascii="Arial" w:hAnsi="Arial" w:cs="Arial"/>
          <w:sz w:val="18"/>
          <w:szCs w:val="16"/>
        </w:rPr>
        <w:t xml:space="preserve"> or </w:t>
      </w:r>
      <w:r w:rsidR="00C159D1" w:rsidRPr="00E81667">
        <w:rPr>
          <w:rFonts w:ascii="Arial" w:hAnsi="Arial" w:cs="Arial"/>
          <w:sz w:val="18"/>
          <w:szCs w:val="16"/>
        </w:rPr>
        <w:t>weighted mean difference closest to 0</w:t>
      </w:r>
      <w:r w:rsidR="00E97E31" w:rsidRPr="00E81667">
        <w:rPr>
          <w:rFonts w:ascii="Arial" w:hAnsi="Arial" w:cs="Arial"/>
          <w:sz w:val="18"/>
          <w:szCs w:val="16"/>
        </w:rPr>
        <w:t>)</w:t>
      </w:r>
      <w:r w:rsidR="00C159D1">
        <w:rPr>
          <w:rFonts w:ascii="Arial" w:hAnsi="Arial" w:cs="Arial"/>
          <w:sz w:val="18"/>
          <w:szCs w:val="16"/>
        </w:rPr>
        <w:t xml:space="preserve">, or </w:t>
      </w:r>
      <w:r w:rsidR="00E97E31" w:rsidRPr="00E81667">
        <w:rPr>
          <w:rFonts w:ascii="Arial" w:hAnsi="Arial" w:cs="Arial"/>
          <w:sz w:val="18"/>
          <w:szCs w:val="16"/>
        </w:rPr>
        <w:t>the strongest association (odds ratio furthest from 1</w:t>
      </w:r>
      <w:r w:rsidR="00C159D1">
        <w:rPr>
          <w:rFonts w:ascii="Arial" w:hAnsi="Arial" w:cs="Arial"/>
          <w:sz w:val="18"/>
          <w:szCs w:val="16"/>
        </w:rPr>
        <w:t xml:space="preserve"> or </w:t>
      </w:r>
      <w:r w:rsidR="00C159D1" w:rsidRPr="00E81667">
        <w:rPr>
          <w:rFonts w:ascii="Arial" w:hAnsi="Arial" w:cs="Arial"/>
          <w:sz w:val="18"/>
          <w:szCs w:val="16"/>
        </w:rPr>
        <w:t>weighted mean difference furthest from 0</w:t>
      </w:r>
      <w:r w:rsidR="00E97E31" w:rsidRPr="00E81667">
        <w:rPr>
          <w:rFonts w:ascii="Arial" w:hAnsi="Arial" w:cs="Arial"/>
          <w:sz w:val="18"/>
          <w:szCs w:val="16"/>
        </w:rPr>
        <w:t>)</w:t>
      </w:r>
      <w:r w:rsidR="00C159D1">
        <w:rPr>
          <w:rFonts w:ascii="Arial" w:hAnsi="Arial" w:cs="Arial"/>
          <w:sz w:val="18"/>
          <w:szCs w:val="16"/>
        </w:rPr>
        <w:t xml:space="preserve"> for each outcome. </w:t>
      </w:r>
      <w:r w:rsidRPr="00E81667">
        <w:rPr>
          <w:rFonts w:ascii="Arial" w:hAnsi="Arial" w:cs="Arial"/>
          <w:sz w:val="18"/>
          <w:szCs w:val="16"/>
        </w:rPr>
        <w:t>CI=confidence interval. RYGB=Roux-en-Y gastric bypass. BPD=biliopancreatic diversion. LAGB=laparoscopic adjustable gastric banding. SG=sleeve gastrectomy. NICU=neonatal intensive care unit.</w:t>
      </w:r>
    </w:p>
    <w:sectPr w:rsidR="00991ECB" w:rsidRPr="00C159D1" w:rsidSect="00BF4124">
      <w:footerReference w:type="default" r:id="rId8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CCC64" w14:textId="77777777" w:rsidR="00A61D82" w:rsidRDefault="00A61D82" w:rsidP="0074341F">
      <w:pPr>
        <w:spacing w:after="0" w:line="240" w:lineRule="auto"/>
      </w:pPr>
      <w:r>
        <w:separator/>
      </w:r>
    </w:p>
    <w:p w14:paraId="6FDA06B2" w14:textId="77777777" w:rsidR="00A61D82" w:rsidRDefault="00A61D82"/>
  </w:endnote>
  <w:endnote w:type="continuationSeparator" w:id="0">
    <w:p w14:paraId="1C2FC5AE" w14:textId="77777777" w:rsidR="00A61D82" w:rsidRDefault="00A61D82" w:rsidP="0074341F">
      <w:pPr>
        <w:spacing w:after="0" w:line="240" w:lineRule="auto"/>
      </w:pPr>
      <w:r>
        <w:continuationSeparator/>
      </w:r>
    </w:p>
    <w:p w14:paraId="6FBF65FF" w14:textId="77777777" w:rsidR="00A61D82" w:rsidRDefault="00A61D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A61D82" w:rsidRDefault="00A61D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2A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A61D82" w:rsidRDefault="00A61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FE65E" w14:textId="77777777" w:rsidR="00A61D82" w:rsidRDefault="00A61D82" w:rsidP="0074341F">
      <w:pPr>
        <w:spacing w:after="0" w:line="240" w:lineRule="auto"/>
      </w:pPr>
      <w:r>
        <w:separator/>
      </w:r>
    </w:p>
    <w:p w14:paraId="3B858DDF" w14:textId="77777777" w:rsidR="00A61D82" w:rsidRDefault="00A61D82"/>
  </w:footnote>
  <w:footnote w:type="continuationSeparator" w:id="0">
    <w:p w14:paraId="62BAF256" w14:textId="77777777" w:rsidR="00A61D82" w:rsidRDefault="00A61D82" w:rsidP="0074341F">
      <w:pPr>
        <w:spacing w:after="0" w:line="240" w:lineRule="auto"/>
      </w:pPr>
      <w:r>
        <w:continuationSeparator/>
      </w:r>
    </w:p>
    <w:p w14:paraId="38EFC487" w14:textId="77777777" w:rsidR="00A61D82" w:rsidRDefault="00A61D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D0B10"/>
    <w:rsid w:val="000F3525"/>
    <w:rsid w:val="000F3E46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2D82"/>
    <w:rsid w:val="00233112"/>
    <w:rsid w:val="002360E6"/>
    <w:rsid w:val="00242F54"/>
    <w:rsid w:val="00246BCA"/>
    <w:rsid w:val="002511C0"/>
    <w:rsid w:val="002731CF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56BA2"/>
    <w:rsid w:val="003606AD"/>
    <w:rsid w:val="003770F7"/>
    <w:rsid w:val="003A6345"/>
    <w:rsid w:val="003F0766"/>
    <w:rsid w:val="00405C8F"/>
    <w:rsid w:val="00407731"/>
    <w:rsid w:val="004111FF"/>
    <w:rsid w:val="00415512"/>
    <w:rsid w:val="00423A76"/>
    <w:rsid w:val="004346C5"/>
    <w:rsid w:val="00435622"/>
    <w:rsid w:val="00467099"/>
    <w:rsid w:val="00492EFF"/>
    <w:rsid w:val="00493B56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2A65"/>
    <w:rsid w:val="0074341F"/>
    <w:rsid w:val="00743AAF"/>
    <w:rsid w:val="007475E3"/>
    <w:rsid w:val="00775277"/>
    <w:rsid w:val="00787365"/>
    <w:rsid w:val="0079572B"/>
    <w:rsid w:val="007A7ACD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74256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47DCB"/>
    <w:rsid w:val="00A61D82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033A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3EA65-40D4-224C-A2A3-EA651B36E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530</Words>
  <Characters>872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</cp:lastModifiedBy>
  <cp:revision>11</cp:revision>
  <cp:lastPrinted>2019-03-14T22:39:00Z</cp:lastPrinted>
  <dcterms:created xsi:type="dcterms:W3CDTF">2019-06-03T14:34:00Z</dcterms:created>
  <dcterms:modified xsi:type="dcterms:W3CDTF">2019-06-07T22:54:00Z</dcterms:modified>
</cp:coreProperties>
</file>